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507F3" w14:textId="77777777" w:rsidR="002031DE" w:rsidRPr="00035FEE" w:rsidRDefault="002031DE" w:rsidP="002031D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Toc175341550"/>
      <w:r w:rsidRPr="00443752">
        <w:rPr>
          <w:rFonts w:ascii="Times New Roman" w:hAnsi="Times New Roman" w:cs="Times New Roman"/>
          <w:b/>
          <w:bCs/>
          <w:sz w:val="24"/>
        </w:rPr>
        <w:t>Supplementary</w:t>
      </w:r>
      <w:r w:rsidRPr="00035FEE">
        <w:rPr>
          <w:rFonts w:ascii="Times New Roman" w:hAnsi="Times New Roman" w:cs="Times New Roman"/>
          <w:b/>
          <w:bCs/>
          <w:sz w:val="24"/>
        </w:rPr>
        <w:t xml:space="preserve"> Information</w:t>
      </w:r>
    </w:p>
    <w:p w14:paraId="090EA59C" w14:textId="77777777" w:rsidR="002031DE" w:rsidRDefault="002031DE" w:rsidP="002031DE"/>
    <w:p w14:paraId="064E1C07" w14:textId="1DEF13AC" w:rsidR="002031DE" w:rsidRPr="00EA3202" w:rsidRDefault="002031DE" w:rsidP="002031D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1" w:name="_Hlk180014832"/>
      <w:bookmarkStart w:id="2" w:name="_Hlk200392335"/>
      <w:bookmarkEnd w:id="1"/>
      <w:r w:rsidRPr="00EA320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ssociation of MRI Indexes of Glymphatic System </w:t>
      </w:r>
      <w:r w:rsidR="008235E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w</w:t>
      </w:r>
      <w:r w:rsidRPr="00EA3202">
        <w:rPr>
          <w:rFonts w:ascii="Times New Roman" w:hAnsi="Times New Roman" w:cs="Times New Roman"/>
          <w:b/>
          <w:bCs/>
          <w:color w:val="000000" w:themeColor="text1"/>
          <w:sz w:val="24"/>
        </w:rPr>
        <w:t>ith Brain Atrophy and Cognitive Impairment in Cerebral Small Vessel Disease</w:t>
      </w:r>
      <w:bookmarkEnd w:id="2"/>
    </w:p>
    <w:p w14:paraId="33D421A8" w14:textId="228D44B3" w:rsidR="002031DE" w:rsidRPr="00813B9A" w:rsidRDefault="002031DE" w:rsidP="002031DE">
      <w:pPr>
        <w:spacing w:line="360" w:lineRule="auto"/>
        <w:ind w:firstLine="420"/>
        <w:jc w:val="center"/>
        <w:rPr>
          <w:rFonts w:ascii="Times New Roman" w:hAnsi="Times New Roman" w:cs="Times New Roman"/>
        </w:rPr>
      </w:pPr>
      <w:r w:rsidRPr="00813B9A">
        <w:rPr>
          <w:rFonts w:ascii="Times New Roman" w:hAnsi="Times New Roman" w:cs="Times New Roman"/>
        </w:rPr>
        <w:t>Lulu Ai</w:t>
      </w:r>
      <w:r w:rsidRPr="00813B9A">
        <w:rPr>
          <w:rFonts w:ascii="Times New Roman" w:hAnsi="Times New Roman" w:cs="Times New Roman"/>
          <w:vertAlign w:val="superscript"/>
          <w:lang w:bidi="ar"/>
        </w:rPr>
        <w:t>1,</w:t>
      </w:r>
      <w:r>
        <w:rPr>
          <w:rFonts w:ascii="Times New Roman" w:hAnsi="Times New Roman" w:cs="Times New Roman" w:hint="eastAsia"/>
          <w:vertAlign w:val="superscript"/>
          <w:lang w:bidi="ar"/>
        </w:rPr>
        <w:t xml:space="preserve"> </w:t>
      </w:r>
      <w:r w:rsidRPr="00813B9A">
        <w:rPr>
          <w:rFonts w:ascii="Times New Roman" w:hAnsi="Times New Roman" w:cs="Times New Roman"/>
          <w:vertAlign w:val="superscript"/>
          <w:lang w:bidi="ar"/>
        </w:rPr>
        <w:t>†</w:t>
      </w:r>
      <w:r w:rsidRPr="00813B9A">
        <w:rPr>
          <w:rFonts w:ascii="Times New Roman" w:hAnsi="Times New Roman" w:cs="Times New Roman"/>
        </w:rPr>
        <w:t xml:space="preserve">, </w:t>
      </w:r>
      <w:proofErr w:type="spellStart"/>
      <w:r w:rsidRPr="00813B9A">
        <w:rPr>
          <w:rFonts w:ascii="Times New Roman" w:hAnsi="Times New Roman" w:cs="Times New Roman"/>
        </w:rPr>
        <w:t>Zhiwei</w:t>
      </w:r>
      <w:proofErr w:type="spellEnd"/>
      <w:r w:rsidRPr="00813B9A">
        <w:rPr>
          <w:rFonts w:ascii="Times New Roman" w:hAnsi="Times New Roman" w:cs="Times New Roman"/>
        </w:rPr>
        <w:t xml:space="preserve"> Li</w:t>
      </w:r>
      <w:r w:rsidRPr="00813B9A">
        <w:rPr>
          <w:rFonts w:ascii="Times New Roman" w:hAnsi="Times New Roman" w:cs="Times New Roman"/>
          <w:vertAlign w:val="superscript"/>
          <w:lang w:bidi="ar"/>
        </w:rPr>
        <w:t>1,</w:t>
      </w:r>
      <w:r>
        <w:rPr>
          <w:rFonts w:ascii="Times New Roman" w:hAnsi="Times New Roman" w:cs="Times New Roman" w:hint="eastAsia"/>
          <w:vertAlign w:val="superscript"/>
          <w:lang w:bidi="ar"/>
        </w:rPr>
        <w:t xml:space="preserve"> </w:t>
      </w:r>
      <w:r w:rsidRPr="00813B9A">
        <w:rPr>
          <w:rFonts w:ascii="Times New Roman" w:hAnsi="Times New Roman" w:cs="Times New Roman"/>
          <w:vertAlign w:val="superscript"/>
          <w:lang w:bidi="ar"/>
        </w:rPr>
        <w:t>†</w:t>
      </w:r>
      <w:r w:rsidRPr="00813B9A">
        <w:rPr>
          <w:rFonts w:ascii="Times New Roman" w:hAnsi="Times New Roman" w:cs="Times New Roman"/>
        </w:rPr>
        <w:t xml:space="preserve">, </w:t>
      </w:r>
      <w:proofErr w:type="spellStart"/>
      <w:r w:rsidRPr="00813B9A">
        <w:rPr>
          <w:rFonts w:ascii="Times New Roman" w:hAnsi="Times New Roman" w:cs="Times New Roman"/>
        </w:rPr>
        <w:t>Chaojuan</w:t>
      </w:r>
      <w:proofErr w:type="spellEnd"/>
      <w:r w:rsidRPr="00813B9A">
        <w:rPr>
          <w:rFonts w:ascii="Times New Roman" w:hAnsi="Times New Roman" w:cs="Times New Roman"/>
        </w:rPr>
        <w:t xml:space="preserve"> Huang</w:t>
      </w:r>
      <w:r w:rsidRPr="00813B9A">
        <w:rPr>
          <w:rFonts w:ascii="Times New Roman" w:hAnsi="Times New Roman" w:cs="Times New Roman"/>
          <w:vertAlign w:val="superscript"/>
        </w:rPr>
        <w:t>1</w:t>
      </w:r>
      <w:r w:rsidRPr="00813B9A">
        <w:rPr>
          <w:rFonts w:ascii="Times New Roman" w:hAnsi="Times New Roman" w:cs="Times New Roman"/>
        </w:rPr>
        <w:t>, Xia Zhou</w:t>
      </w:r>
      <w:r w:rsidRPr="00813B9A">
        <w:rPr>
          <w:rFonts w:ascii="Times New Roman" w:hAnsi="Times New Roman" w:cs="Times New Roman"/>
          <w:vertAlign w:val="superscript"/>
        </w:rPr>
        <w:t>1</w:t>
      </w:r>
      <w:r w:rsidRPr="00813B9A">
        <w:rPr>
          <w:rFonts w:ascii="Times New Roman" w:hAnsi="Times New Roman" w:cs="Times New Roman"/>
        </w:rPr>
        <w:t xml:space="preserve">, </w:t>
      </w:r>
      <w:proofErr w:type="spellStart"/>
      <w:r w:rsidRPr="00813B9A">
        <w:rPr>
          <w:rFonts w:ascii="Times New Roman" w:hAnsi="Times New Roman" w:cs="Times New Roman"/>
        </w:rPr>
        <w:t>Xiaoqun</w:t>
      </w:r>
      <w:proofErr w:type="spellEnd"/>
      <w:r w:rsidRPr="00813B9A">
        <w:rPr>
          <w:rFonts w:ascii="Times New Roman" w:hAnsi="Times New Roman" w:cs="Times New Roman"/>
        </w:rPr>
        <w:t xml:space="preserve"> Zhu</w:t>
      </w:r>
      <w:r w:rsidRPr="00813B9A">
        <w:rPr>
          <w:rFonts w:ascii="Times New Roman" w:hAnsi="Times New Roman" w:cs="Times New Roman"/>
          <w:vertAlign w:val="superscript"/>
        </w:rPr>
        <w:t>1, *</w:t>
      </w:r>
      <w:r w:rsidRPr="00813B9A">
        <w:rPr>
          <w:rFonts w:ascii="Times New Roman" w:hAnsi="Times New Roman" w:cs="Times New Roman"/>
        </w:rPr>
        <w:t xml:space="preserve">, </w:t>
      </w:r>
      <w:proofErr w:type="spellStart"/>
      <w:r w:rsidR="008A4C0F">
        <w:rPr>
          <w:rFonts w:ascii="Times New Roman" w:hAnsi="Times New Roman" w:cs="Times New Roman" w:hint="eastAsia"/>
        </w:rPr>
        <w:t>Qiaoqiao</w:t>
      </w:r>
      <w:proofErr w:type="spellEnd"/>
      <w:r w:rsidR="008A4C0F">
        <w:rPr>
          <w:rFonts w:ascii="Times New Roman" w:hAnsi="Times New Roman" w:cs="Times New Roman" w:hint="eastAsia"/>
        </w:rPr>
        <w:t xml:space="preserve"> Xu</w:t>
      </w:r>
      <w:r w:rsidR="008A4C0F">
        <w:rPr>
          <w:rFonts w:ascii="Times New Roman" w:hAnsi="Times New Roman" w:cs="Times New Roman" w:hint="eastAsia"/>
          <w:vertAlign w:val="superscript"/>
        </w:rPr>
        <w:t>2</w:t>
      </w:r>
      <w:r w:rsidR="008A4C0F" w:rsidRPr="00813B9A">
        <w:rPr>
          <w:rFonts w:ascii="Times New Roman" w:hAnsi="Times New Roman" w:cs="Times New Roman"/>
          <w:vertAlign w:val="superscript"/>
        </w:rPr>
        <w:t>, *</w:t>
      </w:r>
      <w:r w:rsidR="008A4C0F">
        <w:rPr>
          <w:rFonts w:ascii="Times New Roman" w:hAnsi="Times New Roman" w:cs="Times New Roman" w:hint="eastAsia"/>
        </w:rPr>
        <w:t xml:space="preserve">, </w:t>
      </w:r>
      <w:proofErr w:type="spellStart"/>
      <w:r w:rsidRPr="00813B9A">
        <w:rPr>
          <w:rFonts w:ascii="Times New Roman" w:hAnsi="Times New Roman" w:cs="Times New Roman"/>
        </w:rPr>
        <w:t>Zhongwu</w:t>
      </w:r>
      <w:proofErr w:type="spellEnd"/>
      <w:r w:rsidRPr="00813B9A">
        <w:rPr>
          <w:rFonts w:ascii="Times New Roman" w:hAnsi="Times New Roman" w:cs="Times New Roman"/>
        </w:rPr>
        <w:t xml:space="preserve"> Sun</w:t>
      </w:r>
      <w:r w:rsidRPr="00813B9A">
        <w:rPr>
          <w:rFonts w:ascii="Times New Roman" w:hAnsi="Times New Roman" w:cs="Times New Roman"/>
          <w:vertAlign w:val="superscript"/>
        </w:rPr>
        <w:t>1, *</w:t>
      </w:r>
    </w:p>
    <w:p w14:paraId="0FDB26DB" w14:textId="77777777" w:rsidR="002031DE" w:rsidRPr="002031DE" w:rsidRDefault="002031DE" w:rsidP="002031DE">
      <w:pPr>
        <w:spacing w:line="360" w:lineRule="auto"/>
        <w:rPr>
          <w:rFonts w:ascii="Times New Roman" w:hAnsi="Times New Roman" w:cs="Times New Roman"/>
        </w:rPr>
      </w:pPr>
    </w:p>
    <w:p w14:paraId="34E504F2" w14:textId="77777777" w:rsidR="002031DE" w:rsidRDefault="002031DE" w:rsidP="002031DE">
      <w:pPr>
        <w:spacing w:line="360" w:lineRule="auto"/>
        <w:rPr>
          <w:rFonts w:ascii="Times New Roman" w:hAnsi="Times New Roman" w:cs="Times New Roman"/>
        </w:rPr>
      </w:pPr>
      <w:r w:rsidRPr="00813B9A">
        <w:rPr>
          <w:rFonts w:ascii="Times New Roman" w:hAnsi="Times New Roman" w:cs="Times New Roman"/>
          <w:vertAlign w:val="superscript"/>
        </w:rPr>
        <w:t>1</w:t>
      </w:r>
      <w:r w:rsidRPr="00813B9A">
        <w:rPr>
          <w:rFonts w:ascii="Times New Roman" w:hAnsi="Times New Roman" w:cs="Times New Roman"/>
        </w:rPr>
        <w:t xml:space="preserve">Department of Neurology, </w:t>
      </w:r>
      <w:r>
        <w:rPr>
          <w:rFonts w:ascii="Times New Roman" w:hAnsi="Times New Roman" w:cs="Times New Roman" w:hint="eastAsia"/>
        </w:rPr>
        <w:t xml:space="preserve">The </w:t>
      </w:r>
      <w:r w:rsidRPr="00813B9A">
        <w:rPr>
          <w:rFonts w:ascii="Times New Roman" w:hAnsi="Times New Roman" w:cs="Times New Roman"/>
        </w:rPr>
        <w:t>First Affiliated Hospital of Anhui Medical University, Hefei, China.</w:t>
      </w:r>
    </w:p>
    <w:p w14:paraId="50FB750E" w14:textId="77777777" w:rsidR="002031DE" w:rsidRPr="00813B9A" w:rsidRDefault="002031DE" w:rsidP="002031D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B50670">
        <w:rPr>
          <w:rFonts w:ascii="Times New Roman" w:hAnsi="Times New Roman" w:cs="Times New Roman"/>
        </w:rPr>
        <w:t xml:space="preserve">Department of Neurology, The Third </w:t>
      </w:r>
      <w:r w:rsidRPr="00813B9A">
        <w:rPr>
          <w:rFonts w:ascii="Times New Roman" w:hAnsi="Times New Roman" w:cs="Times New Roman"/>
        </w:rPr>
        <w:t>Affiliated</w:t>
      </w:r>
      <w:r w:rsidRPr="00B50670">
        <w:rPr>
          <w:rFonts w:ascii="Times New Roman" w:hAnsi="Times New Roman" w:cs="Times New Roman"/>
        </w:rPr>
        <w:t xml:space="preserve"> Hospital of Anhui Medical University (Hefei City First</w:t>
      </w:r>
      <w:r>
        <w:rPr>
          <w:rFonts w:ascii="Times New Roman" w:hAnsi="Times New Roman" w:cs="Times New Roman" w:hint="eastAsia"/>
        </w:rPr>
        <w:t xml:space="preserve"> </w:t>
      </w:r>
      <w:r w:rsidRPr="00B50670">
        <w:rPr>
          <w:rFonts w:ascii="Times New Roman" w:hAnsi="Times New Roman" w:cs="Times New Roman"/>
        </w:rPr>
        <w:t>People’s Hospital), Hefei, China</w:t>
      </w:r>
      <w:r>
        <w:rPr>
          <w:rFonts w:ascii="Times New Roman" w:hAnsi="Times New Roman" w:cs="Times New Roman" w:hint="eastAsia"/>
        </w:rPr>
        <w:t>.</w:t>
      </w:r>
    </w:p>
    <w:p w14:paraId="59C67C51" w14:textId="77777777" w:rsidR="002031DE" w:rsidRPr="00813B9A" w:rsidRDefault="002031DE" w:rsidP="002031DE">
      <w:pPr>
        <w:spacing w:line="360" w:lineRule="auto"/>
        <w:rPr>
          <w:rFonts w:ascii="Times New Roman" w:hAnsi="Times New Roman" w:cs="Times New Roman"/>
        </w:rPr>
      </w:pPr>
      <w:r w:rsidRPr="00813B9A">
        <w:rPr>
          <w:rFonts w:ascii="Times New Roman" w:hAnsi="Times New Roman" w:cs="Times New Roman"/>
        </w:rPr>
        <w:t>†These authors have contributed equally to this work.</w:t>
      </w:r>
    </w:p>
    <w:p w14:paraId="2E9C0E49" w14:textId="77777777" w:rsidR="002031DE" w:rsidRDefault="002031DE" w:rsidP="002031DE">
      <w:pPr>
        <w:spacing w:line="360" w:lineRule="auto"/>
        <w:rPr>
          <w:rFonts w:ascii="Times New Roman" w:hAnsi="Times New Roman" w:cs="Times New Roman"/>
        </w:rPr>
      </w:pPr>
      <w:r w:rsidRPr="00813B9A">
        <w:rPr>
          <w:rFonts w:ascii="Times New Roman" w:hAnsi="Times New Roman" w:cs="Times New Roman"/>
        </w:rPr>
        <w:t>*Corresponding author: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813B9A">
        <w:rPr>
          <w:rFonts w:ascii="Times New Roman" w:hAnsi="Times New Roman" w:cs="Times New Roman"/>
        </w:rPr>
        <w:t>Zhongwu</w:t>
      </w:r>
      <w:proofErr w:type="spellEnd"/>
      <w:r w:rsidRPr="00813B9A">
        <w:rPr>
          <w:rFonts w:ascii="Times New Roman" w:hAnsi="Times New Roman" w:cs="Times New Roman"/>
        </w:rPr>
        <w:t xml:space="preserve"> Sun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813B9A">
        <w:rPr>
          <w:rFonts w:ascii="Times New Roman" w:hAnsi="Times New Roman" w:cs="Times New Roman"/>
        </w:rPr>
        <w:t>Xiaoqun</w:t>
      </w:r>
      <w:proofErr w:type="spellEnd"/>
      <w:r w:rsidRPr="00813B9A"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 w:hint="eastAsia"/>
        </w:rPr>
        <w:t xml:space="preserve">, and </w:t>
      </w:r>
      <w:proofErr w:type="spellStart"/>
      <w:r>
        <w:rPr>
          <w:rFonts w:ascii="Times New Roman" w:hAnsi="Times New Roman" w:cs="Times New Roman" w:hint="eastAsia"/>
        </w:rPr>
        <w:t>Qiaoqiao</w:t>
      </w:r>
      <w:proofErr w:type="spellEnd"/>
      <w:r>
        <w:rPr>
          <w:rFonts w:ascii="Times New Roman" w:hAnsi="Times New Roman" w:cs="Times New Roman" w:hint="eastAsia"/>
        </w:rPr>
        <w:t xml:space="preserve"> Xu.</w:t>
      </w:r>
    </w:p>
    <w:p w14:paraId="09810A4C" w14:textId="77777777" w:rsidR="002031DE" w:rsidRPr="002031DE" w:rsidRDefault="002031DE" w:rsidP="002031D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50A1160" w14:textId="77777777" w:rsidR="002031DE" w:rsidRDefault="002031DE" w:rsidP="002031DE">
      <w:pPr>
        <w:spacing w:line="480" w:lineRule="auto"/>
        <w:rPr>
          <w:rFonts w:ascii="Times New Roman" w:hAnsi="Times New Roman" w:cs="Times New Roman"/>
        </w:rPr>
      </w:pPr>
      <w:r w:rsidRPr="00813B9A">
        <w:rPr>
          <w:rFonts w:ascii="Times New Roman" w:hAnsi="Times New Roman" w:cs="Times New Roman"/>
        </w:rPr>
        <w:t>*Corresponding author:</w:t>
      </w:r>
    </w:p>
    <w:p w14:paraId="3E493C9C" w14:textId="77777777" w:rsidR="002031DE" w:rsidRDefault="002031DE" w:rsidP="002031DE">
      <w:pPr>
        <w:spacing w:line="480" w:lineRule="auto"/>
        <w:rPr>
          <w:rFonts w:ascii="Times New Roman" w:hAnsi="Times New Roman" w:cs="Times New Roman"/>
        </w:rPr>
      </w:pPr>
      <w:proofErr w:type="spellStart"/>
      <w:r w:rsidRPr="00813B9A">
        <w:rPr>
          <w:rFonts w:ascii="Times New Roman" w:hAnsi="Times New Roman" w:cs="Times New Roman"/>
        </w:rPr>
        <w:t>Zhongwu</w:t>
      </w:r>
      <w:proofErr w:type="spellEnd"/>
      <w:r w:rsidRPr="00813B9A">
        <w:rPr>
          <w:rFonts w:ascii="Times New Roman" w:hAnsi="Times New Roman" w:cs="Times New Roman"/>
        </w:rPr>
        <w:t xml:space="preserve"> Sun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 w:rsidRPr="00813B9A">
        <w:rPr>
          <w:rFonts w:ascii="Times New Roman" w:hAnsi="Times New Roman" w:cs="Times New Roman"/>
        </w:rPr>
        <w:t>Xiaoqun</w:t>
      </w:r>
      <w:proofErr w:type="spellEnd"/>
      <w:r w:rsidRPr="00813B9A"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 w:hint="eastAsia"/>
        </w:rPr>
        <w:t xml:space="preserve">, </w:t>
      </w:r>
      <w:r w:rsidRPr="00813B9A">
        <w:rPr>
          <w:rFonts w:ascii="Times New Roman" w:hAnsi="Times New Roman" w:cs="Times New Roman"/>
        </w:rPr>
        <w:t xml:space="preserve">Department of Neurology, The First Affiliated Hospital of Anhui Medical University, 218 Jixi Road, Hefei, Anhui 230022, China. Tel.: +86 </w:t>
      </w:r>
      <w:r>
        <w:rPr>
          <w:rFonts w:ascii="Times New Roman" w:hAnsi="Times New Roman" w:cs="Times New Roman" w:hint="eastAsia"/>
        </w:rPr>
        <w:t>0</w:t>
      </w:r>
      <w:r w:rsidRPr="00813B9A">
        <w:rPr>
          <w:rFonts w:ascii="Times New Roman" w:hAnsi="Times New Roman" w:cs="Times New Roman"/>
        </w:rPr>
        <w:t>551 62922328.</w:t>
      </w:r>
    </w:p>
    <w:p w14:paraId="1AA6F102" w14:textId="77777777" w:rsidR="002031DE" w:rsidRPr="00B50670" w:rsidRDefault="002031DE" w:rsidP="002031DE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Qiaoqiao</w:t>
      </w:r>
      <w:proofErr w:type="spellEnd"/>
      <w:r>
        <w:rPr>
          <w:rFonts w:ascii="Times New Roman" w:hAnsi="Times New Roman" w:cs="Times New Roman" w:hint="eastAsia"/>
        </w:rPr>
        <w:t xml:space="preserve"> Xu, </w:t>
      </w:r>
      <w:r w:rsidRPr="00B50670">
        <w:rPr>
          <w:rFonts w:ascii="Times New Roman" w:hAnsi="Times New Roman" w:cs="Times New Roman"/>
        </w:rPr>
        <w:t xml:space="preserve">Department of Neurology, The Third </w:t>
      </w:r>
      <w:r w:rsidRPr="00813B9A">
        <w:rPr>
          <w:rFonts w:ascii="Times New Roman" w:hAnsi="Times New Roman" w:cs="Times New Roman"/>
        </w:rPr>
        <w:t>Affiliated</w:t>
      </w:r>
      <w:r w:rsidRPr="00B50670">
        <w:rPr>
          <w:rFonts w:ascii="Times New Roman" w:hAnsi="Times New Roman" w:cs="Times New Roman"/>
        </w:rPr>
        <w:t xml:space="preserve"> Hospital of Anhui Medical University (Hefei City First</w:t>
      </w:r>
      <w:r>
        <w:rPr>
          <w:rFonts w:ascii="Times New Roman" w:hAnsi="Times New Roman" w:cs="Times New Roman" w:hint="eastAsia"/>
        </w:rPr>
        <w:t xml:space="preserve"> </w:t>
      </w:r>
      <w:r w:rsidRPr="00B50670">
        <w:rPr>
          <w:rFonts w:ascii="Times New Roman" w:hAnsi="Times New Roman" w:cs="Times New Roman"/>
        </w:rPr>
        <w:t xml:space="preserve">People’s Hospital), </w:t>
      </w:r>
      <w:r>
        <w:rPr>
          <w:rFonts w:ascii="Times New Roman" w:hAnsi="Times New Roman" w:cs="Times New Roman" w:hint="eastAsia"/>
        </w:rPr>
        <w:t>390</w:t>
      </w:r>
      <w:r w:rsidRPr="00813B9A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Huaihe</w:t>
      </w:r>
      <w:proofErr w:type="spellEnd"/>
      <w:r w:rsidRPr="00813B9A">
        <w:rPr>
          <w:rFonts w:ascii="Times New Roman" w:hAnsi="Times New Roman" w:cs="Times New Roman"/>
        </w:rPr>
        <w:t xml:space="preserve"> Road, Hefei, Anhui 2300</w:t>
      </w:r>
      <w:r>
        <w:rPr>
          <w:rFonts w:ascii="Times New Roman" w:hAnsi="Times New Roman" w:cs="Times New Roman" w:hint="eastAsia"/>
        </w:rPr>
        <w:t>71</w:t>
      </w:r>
      <w:r w:rsidRPr="00813B9A">
        <w:rPr>
          <w:rFonts w:ascii="Times New Roman" w:hAnsi="Times New Roman" w:cs="Times New Roman"/>
        </w:rPr>
        <w:t xml:space="preserve">, China. Tel.: +86 </w:t>
      </w:r>
      <w:r>
        <w:rPr>
          <w:rFonts w:ascii="Times New Roman" w:hAnsi="Times New Roman" w:cs="Times New Roman" w:hint="eastAsia"/>
        </w:rPr>
        <w:t>0</w:t>
      </w:r>
      <w:r w:rsidRPr="00813B9A">
        <w:rPr>
          <w:rFonts w:ascii="Times New Roman" w:hAnsi="Times New Roman" w:cs="Times New Roman"/>
        </w:rPr>
        <w:t>551 62</w:t>
      </w:r>
      <w:r>
        <w:rPr>
          <w:rFonts w:ascii="Times New Roman" w:hAnsi="Times New Roman" w:cs="Times New Roman" w:hint="eastAsia"/>
        </w:rPr>
        <w:t>186777</w:t>
      </w:r>
      <w:r w:rsidRPr="00813B9A">
        <w:rPr>
          <w:rFonts w:ascii="Times New Roman" w:hAnsi="Times New Roman" w:cs="Times New Roman"/>
        </w:rPr>
        <w:t>.</w:t>
      </w:r>
    </w:p>
    <w:p w14:paraId="644E41DB" w14:textId="3CF1DB2F" w:rsidR="002031DE" w:rsidRDefault="002031DE" w:rsidP="002031DE">
      <w:pPr>
        <w:spacing w:line="480" w:lineRule="auto"/>
        <w:rPr>
          <w:rFonts w:ascii="Times New Roman" w:hAnsi="Times New Roman" w:cs="Times New Roman"/>
        </w:rPr>
      </w:pPr>
      <w:r w:rsidRPr="00813B9A">
        <w:rPr>
          <w:rFonts w:ascii="Times New Roman" w:hAnsi="Times New Roman" w:cs="Times New Roman"/>
        </w:rPr>
        <w:t>E-mails: sunzhwu@126.com (</w:t>
      </w:r>
      <w:proofErr w:type="spellStart"/>
      <w:r w:rsidRPr="00813B9A">
        <w:rPr>
          <w:rFonts w:ascii="Times New Roman" w:hAnsi="Times New Roman" w:cs="Times New Roman"/>
        </w:rPr>
        <w:t>Zhongwu</w:t>
      </w:r>
      <w:proofErr w:type="spellEnd"/>
      <w:r w:rsidRPr="00813B9A">
        <w:rPr>
          <w:rFonts w:ascii="Times New Roman" w:hAnsi="Times New Roman" w:cs="Times New Roman"/>
        </w:rPr>
        <w:t xml:space="preserve"> Sun)</w:t>
      </w:r>
      <w:r>
        <w:rPr>
          <w:rFonts w:ascii="Times New Roman" w:hAnsi="Times New Roman" w:cs="Times New Roman" w:hint="eastAsia"/>
        </w:rPr>
        <w:t xml:space="preserve">, </w:t>
      </w:r>
      <w:r w:rsidRPr="00813B9A">
        <w:rPr>
          <w:rFonts w:ascii="Times New Roman" w:hAnsi="Times New Roman" w:cs="Times New Roman"/>
        </w:rPr>
        <w:t>zxq_ayfy@163.com (</w:t>
      </w:r>
      <w:proofErr w:type="spellStart"/>
      <w:r w:rsidRPr="00813B9A">
        <w:rPr>
          <w:rFonts w:ascii="Times New Roman" w:hAnsi="Times New Roman" w:cs="Times New Roman"/>
        </w:rPr>
        <w:t>Xiaoqun</w:t>
      </w:r>
      <w:proofErr w:type="spellEnd"/>
      <w:r w:rsidRPr="00813B9A">
        <w:rPr>
          <w:rFonts w:ascii="Times New Roman" w:hAnsi="Times New Roman" w:cs="Times New Roman"/>
        </w:rPr>
        <w:t xml:space="preserve"> Zhu),</w:t>
      </w:r>
      <w:r>
        <w:rPr>
          <w:rFonts w:ascii="Times New Roman" w:hAnsi="Times New Roman" w:cs="Times New Roman" w:hint="eastAsia"/>
        </w:rPr>
        <w:t xml:space="preserve"> </w:t>
      </w:r>
      <w:hyperlink r:id="rId7" w:history="1">
        <w:r w:rsidRPr="001E78CA">
          <w:rPr>
            <w:rFonts w:ascii="Times New Roman" w:hAnsi="Times New Roman" w:cs="Times New Roman"/>
          </w:rPr>
          <w:t>xqq7039@126.com</w:t>
        </w:r>
      </w:hyperlink>
      <w:r>
        <w:rPr>
          <w:rFonts w:ascii="Times New Roman" w:hAnsi="Times New Roman" w:cs="Times New Roman" w:hint="eastAsia"/>
        </w:rPr>
        <w:t xml:space="preserve"> (</w:t>
      </w:r>
      <w:proofErr w:type="spellStart"/>
      <w:r>
        <w:rPr>
          <w:rFonts w:ascii="Times New Roman" w:hAnsi="Times New Roman" w:cs="Times New Roman" w:hint="eastAsia"/>
        </w:rPr>
        <w:t>Qiaoqiao</w:t>
      </w:r>
      <w:proofErr w:type="spellEnd"/>
      <w:r>
        <w:rPr>
          <w:rFonts w:ascii="Times New Roman" w:hAnsi="Times New Roman" w:cs="Times New Roman" w:hint="eastAsia"/>
        </w:rPr>
        <w:t xml:space="preserve"> Xu).</w:t>
      </w:r>
      <w:r>
        <w:rPr>
          <w:rFonts w:ascii="Times New Roman" w:hAnsi="Times New Roman" w:cs="Times New Roman"/>
        </w:rPr>
        <w:br w:type="page"/>
      </w:r>
    </w:p>
    <w:p w14:paraId="29416D30" w14:textId="77777777" w:rsidR="002031DE" w:rsidRDefault="002031DE" w:rsidP="002031DE">
      <w:pPr>
        <w:widowControl/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Supplementary </w:t>
      </w:r>
      <w:proofErr w:type="spellStart"/>
      <w:r>
        <w:rPr>
          <w:b/>
          <w:bCs/>
          <w:sz w:val="24"/>
        </w:rPr>
        <w:t>eMethod</w:t>
      </w:r>
      <w:proofErr w:type="spellEnd"/>
    </w:p>
    <w:p w14:paraId="4E06A33A" w14:textId="77777777" w:rsidR="002031DE" w:rsidRDefault="002031DE" w:rsidP="002031DE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>MRI Data Acquisition</w:t>
      </w:r>
    </w:p>
    <w:p w14:paraId="6C6841D9" w14:textId="371CCDFE" w:rsidR="002031DE" w:rsidRDefault="002031DE" w:rsidP="00574C2B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2A352E">
        <w:rPr>
          <w:rFonts w:ascii="Times New Roman" w:hAnsi="Times New Roman" w:cs="Times New Roman"/>
        </w:rPr>
        <w:t>We acquired MRI data using a 3.0-Tesla MR system (Discovery MR750w, General Electric, Milwaukee, WI, USA) with a 24-channel head coil</w:t>
      </w:r>
      <w:r w:rsidRPr="002A352E">
        <w:rPr>
          <w:rFonts w:ascii="Times New Roman" w:hAnsi="Times New Roman" w:cs="Times New Roman" w:hint="eastAsia"/>
        </w:rPr>
        <w:t xml:space="preserve">. </w:t>
      </w:r>
      <w:r w:rsidRPr="00C04F0B">
        <w:rPr>
          <w:rFonts w:ascii="Times New Roman" w:hAnsi="Times New Roman" w:cs="Times New Roman"/>
        </w:rPr>
        <w:t xml:space="preserve">To </w:t>
      </w:r>
      <w:r w:rsidRPr="00E4650F">
        <w:rPr>
          <w:rFonts w:ascii="Times New Roman" w:hAnsi="Times New Roman" w:cs="Times New Roman"/>
        </w:rPr>
        <w:t xml:space="preserve">reduce </w:t>
      </w:r>
      <w:r w:rsidRPr="00C04F0B">
        <w:rPr>
          <w:rFonts w:ascii="Times New Roman" w:hAnsi="Times New Roman" w:cs="Times New Roman"/>
        </w:rPr>
        <w:t xml:space="preserve">scanning noise, participants </w:t>
      </w:r>
      <w:r>
        <w:rPr>
          <w:rFonts w:ascii="Times New Roman" w:hAnsi="Times New Roman" w:cs="Times New Roman"/>
        </w:rPr>
        <w:t xml:space="preserve">wore </w:t>
      </w:r>
      <w:r w:rsidRPr="00C04F0B">
        <w:rPr>
          <w:rFonts w:ascii="Times New Roman" w:hAnsi="Times New Roman" w:cs="Times New Roman"/>
        </w:rPr>
        <w:t>earplugs and foam padding restrict</w:t>
      </w:r>
      <w:r>
        <w:rPr>
          <w:rFonts w:ascii="Times New Roman" w:hAnsi="Times New Roman" w:cs="Times New Roman"/>
        </w:rPr>
        <w:t>ed</w:t>
      </w:r>
      <w:r w:rsidRPr="00C04F0B">
        <w:rPr>
          <w:rFonts w:ascii="Times New Roman" w:hAnsi="Times New Roman" w:cs="Times New Roman"/>
        </w:rPr>
        <w:t xml:space="preserve"> head movement. Simultaneously, participants were instructed to remain</w:t>
      </w:r>
      <w:r>
        <w:rPr>
          <w:rFonts w:ascii="Times New Roman" w:hAnsi="Times New Roman" w:cs="Times New Roman"/>
        </w:rPr>
        <w:t xml:space="preserve"> </w:t>
      </w:r>
      <w:r w:rsidRPr="00C04F0B">
        <w:rPr>
          <w:rFonts w:ascii="Times New Roman" w:hAnsi="Times New Roman" w:cs="Times New Roman"/>
        </w:rPr>
        <w:t>awake</w:t>
      </w:r>
      <w:r>
        <w:rPr>
          <w:rFonts w:ascii="Times New Roman" w:hAnsi="Times New Roman" w:cs="Times New Roman"/>
        </w:rPr>
        <w:t xml:space="preserve"> </w:t>
      </w:r>
      <w:r w:rsidRPr="00E4650F">
        <w:rPr>
          <w:rFonts w:ascii="Times New Roman" w:hAnsi="Times New Roman" w:cs="Times New Roman"/>
        </w:rPr>
        <w:t>with eyes closed in a relaxed state</w:t>
      </w:r>
      <w:r>
        <w:rPr>
          <w:rFonts w:ascii="Times New Roman" w:hAnsi="Times New Roman" w:cs="Times New Roman"/>
        </w:rPr>
        <w:t xml:space="preserve">. </w:t>
      </w:r>
      <w:r w:rsidR="00177012" w:rsidRPr="004D732A">
        <w:rPr>
          <w:rFonts w:ascii="Times New Roman" w:hAnsi="Times New Roman" w:cs="Times New Roman"/>
        </w:rPr>
        <w:t xml:space="preserve">High resolution three-dimensional T1-weighted (3D-T1) images were acquired through a brain volume (BRAVO) sequence with the following parameters: slice thickness = 1.0 mm, repetition time (TR) = 8.464 </w:t>
      </w:r>
      <w:proofErr w:type="spellStart"/>
      <w:r w:rsidR="00177012" w:rsidRPr="004D732A">
        <w:rPr>
          <w:rFonts w:ascii="Times New Roman" w:hAnsi="Times New Roman" w:cs="Times New Roman"/>
        </w:rPr>
        <w:t>ms</w:t>
      </w:r>
      <w:proofErr w:type="spellEnd"/>
      <w:r w:rsidR="00177012" w:rsidRPr="004D732A">
        <w:rPr>
          <w:rFonts w:ascii="Times New Roman" w:hAnsi="Times New Roman" w:cs="Times New Roman"/>
        </w:rPr>
        <w:t xml:space="preserve">, echo time (TE) = 3.248 </w:t>
      </w:r>
      <w:proofErr w:type="spellStart"/>
      <w:r w:rsidR="00177012" w:rsidRPr="004D732A">
        <w:rPr>
          <w:rFonts w:ascii="Times New Roman" w:hAnsi="Times New Roman" w:cs="Times New Roman"/>
        </w:rPr>
        <w:t>ms</w:t>
      </w:r>
      <w:proofErr w:type="spellEnd"/>
      <w:r w:rsidR="00177012" w:rsidRPr="004D732A">
        <w:rPr>
          <w:rFonts w:ascii="Times New Roman" w:hAnsi="Times New Roman" w:cs="Times New Roman"/>
        </w:rPr>
        <w:t xml:space="preserve">, inversion time (TI) = 450 </w:t>
      </w:r>
      <w:proofErr w:type="spellStart"/>
      <w:r w:rsidR="00177012" w:rsidRPr="004D732A">
        <w:rPr>
          <w:rFonts w:ascii="Times New Roman" w:hAnsi="Times New Roman" w:cs="Times New Roman"/>
        </w:rPr>
        <w:t>ms</w:t>
      </w:r>
      <w:proofErr w:type="spellEnd"/>
      <w:r w:rsidR="00177012" w:rsidRPr="004D732A">
        <w:rPr>
          <w:rFonts w:ascii="Times New Roman" w:hAnsi="Times New Roman" w:cs="Times New Roman"/>
        </w:rPr>
        <w:t xml:space="preserve">, flip angle (FA) = 12°, field of view (FOV) = 256 mm × 256 mm, matrix size = 256 × 256, slice thickness = 1 mm without gap, 188 sagittal slices and acquisition time = 296 s. </w:t>
      </w:r>
      <w:r w:rsidR="00EA7F90" w:rsidRPr="004D732A">
        <w:rPr>
          <w:rFonts w:ascii="Times New Roman" w:hAnsi="Times New Roman" w:cs="Times New Roman"/>
          <w:color w:val="FF0000"/>
        </w:rPr>
        <w:t xml:space="preserve">T2-weighted images </w:t>
      </w:r>
      <w:r w:rsidR="00EA7F90" w:rsidRPr="004D732A">
        <w:rPr>
          <w:rFonts w:ascii="Times New Roman" w:hAnsi="Times New Roman" w:cs="Times New Roman" w:hint="eastAsia"/>
          <w:color w:val="FF0000"/>
        </w:rPr>
        <w:t>(</w:t>
      </w:r>
      <w:r w:rsidR="00EA7F90" w:rsidRPr="004D732A">
        <w:rPr>
          <w:rFonts w:ascii="Times New Roman" w:hAnsi="Times New Roman" w:cs="Times New Roman"/>
          <w:color w:val="FF0000"/>
        </w:rPr>
        <w:t xml:space="preserve">T2WI) were acquired with the following parameters: TR = 5057 </w:t>
      </w:r>
      <w:proofErr w:type="spellStart"/>
      <w:r w:rsidR="00EA7F90" w:rsidRPr="004D732A">
        <w:rPr>
          <w:rFonts w:ascii="Times New Roman" w:hAnsi="Times New Roman" w:cs="Times New Roman"/>
          <w:color w:val="FF0000"/>
        </w:rPr>
        <w:t>ms</w:t>
      </w:r>
      <w:proofErr w:type="spellEnd"/>
      <w:r w:rsidR="00EA7F90" w:rsidRPr="004D732A">
        <w:rPr>
          <w:rFonts w:ascii="Times New Roman" w:hAnsi="Times New Roman" w:cs="Times New Roman"/>
          <w:color w:val="FF0000"/>
        </w:rPr>
        <w:t xml:space="preserve">, TE = 127.7 </w:t>
      </w:r>
      <w:proofErr w:type="spellStart"/>
      <w:r w:rsidR="00EA7F90" w:rsidRPr="004D732A">
        <w:rPr>
          <w:rFonts w:ascii="Times New Roman" w:hAnsi="Times New Roman" w:cs="Times New Roman"/>
          <w:color w:val="FF0000"/>
        </w:rPr>
        <w:t>ms</w:t>
      </w:r>
      <w:proofErr w:type="spellEnd"/>
      <w:r w:rsidR="00EA7F90" w:rsidRPr="004D732A">
        <w:rPr>
          <w:rFonts w:ascii="Times New Roman" w:hAnsi="Times New Roman" w:cs="Times New Roman"/>
          <w:color w:val="FF0000"/>
        </w:rPr>
        <w:t xml:space="preserve">, FA = 111°, FOV = 240 </w:t>
      </w:r>
      <w:r w:rsidR="00C73601" w:rsidRPr="004D732A">
        <w:rPr>
          <w:rFonts w:ascii="Times New Roman" w:hAnsi="Times New Roman" w:cs="Times New Roman"/>
          <w:color w:val="FF0000"/>
        </w:rPr>
        <w:t xml:space="preserve">mm </w:t>
      </w:r>
      <w:r w:rsidR="00EA7F90" w:rsidRPr="004D732A">
        <w:rPr>
          <w:rFonts w:ascii="Times New Roman" w:hAnsi="Times New Roman" w:cs="Times New Roman"/>
          <w:color w:val="FF0000"/>
        </w:rPr>
        <w:t xml:space="preserve">× 240 mm, matrix size = 512 × 512, and slice thickness = 5 mm. </w:t>
      </w:r>
      <w:r w:rsidR="00177012" w:rsidRPr="004D732A">
        <w:rPr>
          <w:rFonts w:ascii="Times New Roman" w:hAnsi="Times New Roman" w:cs="Times New Roman"/>
        </w:rPr>
        <w:t xml:space="preserve">T2 fluid-attenuated inversion recovery (T2 FLAIR) images were acquired with the following parameters: TR = 9000 </w:t>
      </w:r>
      <w:proofErr w:type="spellStart"/>
      <w:r w:rsidR="00177012" w:rsidRPr="004D732A">
        <w:rPr>
          <w:rFonts w:ascii="Times New Roman" w:hAnsi="Times New Roman" w:cs="Times New Roman"/>
        </w:rPr>
        <w:t>ms</w:t>
      </w:r>
      <w:proofErr w:type="spellEnd"/>
      <w:r w:rsidR="00177012" w:rsidRPr="004D732A">
        <w:rPr>
          <w:rFonts w:ascii="Times New Roman" w:hAnsi="Times New Roman" w:cs="Times New Roman"/>
        </w:rPr>
        <w:t xml:space="preserve">, TE = 119.84 </w:t>
      </w:r>
      <w:proofErr w:type="spellStart"/>
      <w:r w:rsidR="00177012" w:rsidRPr="004D732A">
        <w:rPr>
          <w:rFonts w:ascii="Times New Roman" w:hAnsi="Times New Roman" w:cs="Times New Roman"/>
        </w:rPr>
        <w:t>ms</w:t>
      </w:r>
      <w:proofErr w:type="spellEnd"/>
      <w:r w:rsidR="00177012" w:rsidRPr="004D732A">
        <w:rPr>
          <w:rFonts w:ascii="Times New Roman" w:hAnsi="Times New Roman" w:cs="Times New Roman"/>
        </w:rPr>
        <w:t>, FA = 160</w:t>
      </w:r>
      <w:r w:rsidR="00177012" w:rsidRPr="004D732A">
        <w:rPr>
          <w:rFonts w:ascii="Times New Roman" w:eastAsia="微软雅黑" w:hAnsi="Times New Roman" w:cs="Times New Roman"/>
        </w:rPr>
        <w:t>◦</w:t>
      </w:r>
      <w:r w:rsidR="00177012" w:rsidRPr="004D732A">
        <w:rPr>
          <w:rFonts w:ascii="Times New Roman" w:hAnsi="Times New Roman" w:cs="Times New Roman"/>
        </w:rPr>
        <w:t xml:space="preserve">, FOV = 225 mm × 225 mm, matrix size = 512 × 512, number of layers = 19, layer thickness = 7 mm and acquisition time = 1 min 57 s. </w:t>
      </w:r>
      <w:r w:rsidRPr="004D732A">
        <w:rPr>
          <w:rFonts w:ascii="Times New Roman" w:hAnsi="Times New Roman" w:cs="Times New Roman"/>
        </w:rPr>
        <w:t xml:space="preserve">Susceptibility-weighted imaging (SWI) images were acquired with the following parameters: TR = 45.4 </w:t>
      </w:r>
      <w:proofErr w:type="spellStart"/>
      <w:r w:rsidRPr="004D732A">
        <w:rPr>
          <w:rFonts w:ascii="Times New Roman" w:hAnsi="Times New Roman" w:cs="Times New Roman"/>
        </w:rPr>
        <w:t>ms</w:t>
      </w:r>
      <w:proofErr w:type="spellEnd"/>
      <w:r w:rsidRPr="004D732A">
        <w:rPr>
          <w:rFonts w:ascii="Times New Roman" w:hAnsi="Times New Roman" w:cs="Times New Roman"/>
        </w:rPr>
        <w:t xml:space="preserve">, TE = 23.536 </w:t>
      </w:r>
      <w:proofErr w:type="spellStart"/>
      <w:r w:rsidRPr="004D732A">
        <w:rPr>
          <w:rFonts w:ascii="Times New Roman" w:hAnsi="Times New Roman" w:cs="Times New Roman"/>
        </w:rPr>
        <w:t>ms</w:t>
      </w:r>
      <w:proofErr w:type="spellEnd"/>
      <w:r w:rsidRPr="004D732A">
        <w:rPr>
          <w:rFonts w:ascii="Times New Roman" w:hAnsi="Times New Roman" w:cs="Times New Roman"/>
        </w:rPr>
        <w:t>, FA = 20°, FOV = 240 mm × 240 mm, matrix size = 512 × 512, slice thickness = 1 mm, number of slices = 138, and acquisition time = 3 min 51 s. Diffusion tensor imaging (DTI) were acquired using a spin echo single-shot echo planar imaging (S</w:t>
      </w:r>
      <w:r w:rsidRPr="002A352E">
        <w:rPr>
          <w:rFonts w:ascii="Times New Roman" w:hAnsi="Times New Roman" w:cs="Times New Roman"/>
        </w:rPr>
        <w:t xml:space="preserve">E-SS-EPI) sequence with the following parameters: slice thickness = 3 mm without gap, TR = 10000 </w:t>
      </w:r>
      <w:proofErr w:type="spellStart"/>
      <w:r w:rsidRPr="002A352E">
        <w:rPr>
          <w:rFonts w:ascii="Times New Roman" w:hAnsi="Times New Roman" w:cs="Times New Roman"/>
        </w:rPr>
        <w:t>ms</w:t>
      </w:r>
      <w:proofErr w:type="spellEnd"/>
      <w:r w:rsidRPr="002A352E">
        <w:rPr>
          <w:rFonts w:ascii="Times New Roman" w:hAnsi="Times New Roman" w:cs="Times New Roman"/>
        </w:rPr>
        <w:t xml:space="preserve">, TE = 74.2 </w:t>
      </w:r>
      <w:proofErr w:type="spellStart"/>
      <w:r w:rsidRPr="002A352E">
        <w:rPr>
          <w:rFonts w:ascii="Times New Roman" w:hAnsi="Times New Roman" w:cs="Times New Roman"/>
        </w:rPr>
        <w:t>ms</w:t>
      </w:r>
      <w:proofErr w:type="spellEnd"/>
      <w:r w:rsidRPr="002A352E">
        <w:rPr>
          <w:rFonts w:ascii="Times New Roman" w:hAnsi="Times New Roman" w:cs="Times New Roman"/>
        </w:rPr>
        <w:t>, FOV = 256 mm × 256 mm, matrix size = 128 × 128, FA = 90°, 50 axial slices, 64 diffusion gradient directions (b = 1000 s/mm2) plus five b = 0 reference images, and acquisition time= 700 s.</w:t>
      </w:r>
      <w:r w:rsidRPr="002A352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6A08D3C3" w14:textId="3B880658" w:rsidR="001B0DB2" w:rsidRDefault="001B0DB2" w:rsidP="001B0DB2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bbreviation</w:t>
      </w:r>
      <w:bookmarkEnd w:id="0"/>
    </w:p>
    <w:p w14:paraId="1C487D14" w14:textId="0184259A" w:rsidR="001B0DB2" w:rsidRPr="00F045F5" w:rsidRDefault="001B0DB2" w:rsidP="001B0DB2">
      <w:pPr>
        <w:widowControl/>
        <w:spacing w:line="360" w:lineRule="auto"/>
        <w:jc w:val="center"/>
        <w:outlineLvl w:val="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3" w:name="_Toc175341551"/>
      <w:bookmarkStart w:id="4" w:name="_Hlk174890856"/>
      <w:r w:rsidRPr="00F045F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D35193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1</w:t>
      </w:r>
      <w:r w:rsidRPr="00F045F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ommon English abbreviations</w:t>
      </w:r>
      <w:bookmarkEnd w:id="3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701"/>
      </w:tblGrid>
      <w:tr w:rsidR="001B0DB2" w14:paraId="53D75519" w14:textId="77777777" w:rsidTr="00682B9D">
        <w:trPr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1E1F6C30" w14:textId="77777777" w:rsidR="001B0DB2" w:rsidRDefault="001B0DB2" w:rsidP="008C1E5B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b/>
                <w:bCs/>
                <w:color w:val="000000" w:themeColor="text1"/>
                <w:szCs w:val="20"/>
              </w:rPr>
              <w:t xml:space="preserve">Full nam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8628C8" w14:textId="77777777" w:rsidR="001B0DB2" w:rsidRDefault="001B0DB2" w:rsidP="008C1E5B">
            <w:pPr>
              <w:rPr>
                <w:b/>
                <w:bCs/>
                <w:color w:val="000000" w:themeColor="text1"/>
                <w:szCs w:val="20"/>
              </w:rPr>
            </w:pPr>
            <w:r>
              <w:rPr>
                <w:b/>
                <w:bCs/>
                <w:color w:val="000000" w:themeColor="text1"/>
                <w:szCs w:val="20"/>
              </w:rPr>
              <w:t>Abbreviation</w:t>
            </w:r>
          </w:p>
        </w:tc>
      </w:tr>
      <w:tr w:rsidR="001B0DB2" w14:paraId="554BA97B" w14:textId="77777777" w:rsidTr="00682B9D">
        <w:trPr>
          <w:jc w:val="center"/>
        </w:trPr>
        <w:tc>
          <w:tcPr>
            <w:tcW w:w="5387" w:type="dxa"/>
            <w:tcBorders>
              <w:top w:val="nil"/>
            </w:tcBorders>
          </w:tcPr>
          <w:p w14:paraId="06E89520" w14:textId="64BD2DBD" w:rsidR="001B0DB2" w:rsidRDefault="00954C1E" w:rsidP="008C1E5B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Alzheimer’s disease</w:t>
            </w:r>
            <w:r w:rsidR="001B0DB2"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14:paraId="23AD9577" w14:textId="4890983B" w:rsidR="001B0DB2" w:rsidRDefault="001B0DB2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AD</w:t>
            </w:r>
          </w:p>
        </w:tc>
      </w:tr>
      <w:tr w:rsidR="00B5446C" w14:paraId="4F649BA4" w14:textId="77777777" w:rsidTr="00682B9D">
        <w:trPr>
          <w:jc w:val="center"/>
        </w:trPr>
        <w:tc>
          <w:tcPr>
            <w:tcW w:w="5387" w:type="dxa"/>
          </w:tcPr>
          <w:p w14:paraId="4F382ADD" w14:textId="3E66F2D1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Auditory verbal learning test </w:t>
            </w:r>
          </w:p>
        </w:tc>
        <w:tc>
          <w:tcPr>
            <w:tcW w:w="1701" w:type="dxa"/>
          </w:tcPr>
          <w:p w14:paraId="38D14584" w14:textId="0E7E11A6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AVLT</w:t>
            </w:r>
          </w:p>
        </w:tc>
      </w:tr>
      <w:tr w:rsidR="00B5446C" w14:paraId="195B24F8" w14:textId="77777777" w:rsidTr="00682B9D">
        <w:trPr>
          <w:jc w:val="center"/>
        </w:trPr>
        <w:tc>
          <w:tcPr>
            <w:tcW w:w="5387" w:type="dxa"/>
          </w:tcPr>
          <w:p w14:paraId="7EE275CE" w14:textId="2E1D2FDD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eastAsia="等线" w:hint="eastAsia"/>
                <w:szCs w:val="21"/>
              </w:rPr>
              <w:t>B</w:t>
            </w:r>
            <w:r w:rsidRPr="00652178">
              <w:rPr>
                <w:rFonts w:eastAsia="等线"/>
                <w:szCs w:val="21"/>
              </w:rPr>
              <w:t>asal ganglia</w:t>
            </w:r>
          </w:p>
        </w:tc>
        <w:tc>
          <w:tcPr>
            <w:tcW w:w="1701" w:type="dxa"/>
          </w:tcPr>
          <w:p w14:paraId="50CE673B" w14:textId="30C204FB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BG</w:t>
            </w:r>
          </w:p>
        </w:tc>
      </w:tr>
      <w:tr w:rsidR="00B5446C" w14:paraId="6151AB9A" w14:textId="77777777" w:rsidTr="00682B9D">
        <w:trPr>
          <w:jc w:val="center"/>
        </w:trPr>
        <w:tc>
          <w:tcPr>
            <w:tcW w:w="5387" w:type="dxa"/>
          </w:tcPr>
          <w:p w14:paraId="0ACB8D48" w14:textId="23CF720D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Body mass index</w:t>
            </w:r>
          </w:p>
        </w:tc>
        <w:tc>
          <w:tcPr>
            <w:tcW w:w="1701" w:type="dxa"/>
          </w:tcPr>
          <w:p w14:paraId="3DF7AA6B" w14:textId="68572CAC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BMI</w:t>
            </w:r>
          </w:p>
        </w:tc>
      </w:tr>
      <w:tr w:rsidR="00B5446C" w14:paraId="28EB5595" w14:textId="77777777" w:rsidTr="00682B9D">
        <w:trPr>
          <w:jc w:val="center"/>
        </w:trPr>
        <w:tc>
          <w:tcPr>
            <w:tcW w:w="5387" w:type="dxa"/>
          </w:tcPr>
          <w:p w14:paraId="38581D81" w14:textId="254EC571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eastAsia="等线"/>
                <w:szCs w:val="21"/>
              </w:rPr>
              <w:t>brain parenchymal fraction</w:t>
            </w:r>
            <w:r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770AEB6" w14:textId="59F95432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B</w:t>
            </w:r>
            <w:r>
              <w:rPr>
                <w:rFonts w:hint="eastAsia"/>
                <w:color w:val="000000" w:themeColor="text1"/>
                <w:szCs w:val="20"/>
              </w:rPr>
              <w:t>PF</w:t>
            </w:r>
          </w:p>
        </w:tc>
      </w:tr>
      <w:tr w:rsidR="00B5446C" w14:paraId="40227F4A" w14:textId="77777777" w:rsidTr="00682B9D">
        <w:trPr>
          <w:jc w:val="center"/>
        </w:trPr>
        <w:tc>
          <w:tcPr>
            <w:tcW w:w="5387" w:type="dxa"/>
          </w:tcPr>
          <w:p w14:paraId="0F3F0BD2" w14:textId="43066D19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Clinical dementia rating </w:t>
            </w:r>
          </w:p>
        </w:tc>
        <w:tc>
          <w:tcPr>
            <w:tcW w:w="1701" w:type="dxa"/>
          </w:tcPr>
          <w:p w14:paraId="00B52393" w14:textId="6894233C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DR</w:t>
            </w:r>
          </w:p>
        </w:tc>
      </w:tr>
      <w:tr w:rsidR="00B5446C" w14:paraId="3A38A968" w14:textId="77777777" w:rsidTr="00682B9D">
        <w:trPr>
          <w:jc w:val="center"/>
        </w:trPr>
        <w:tc>
          <w:tcPr>
            <w:tcW w:w="5387" w:type="dxa"/>
          </w:tcPr>
          <w:p w14:paraId="3CA7DCBB" w14:textId="54C14DC0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Clock drawing task </w:t>
            </w:r>
          </w:p>
        </w:tc>
        <w:tc>
          <w:tcPr>
            <w:tcW w:w="1701" w:type="dxa"/>
          </w:tcPr>
          <w:p w14:paraId="0ECBC45C" w14:textId="16D09F1C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DT</w:t>
            </w:r>
          </w:p>
        </w:tc>
      </w:tr>
      <w:tr w:rsidR="00B5446C" w14:paraId="54EAD9A8" w14:textId="77777777" w:rsidTr="00682B9D">
        <w:trPr>
          <w:jc w:val="center"/>
        </w:trPr>
        <w:tc>
          <w:tcPr>
            <w:tcW w:w="5387" w:type="dxa"/>
          </w:tcPr>
          <w:p w14:paraId="36DA7031" w14:textId="4C236709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</w:rPr>
              <w:t>C</w:t>
            </w:r>
            <w:r w:rsidRPr="00652178">
              <w:t>onfidence interval</w:t>
            </w:r>
          </w:p>
        </w:tc>
        <w:tc>
          <w:tcPr>
            <w:tcW w:w="1701" w:type="dxa"/>
          </w:tcPr>
          <w:p w14:paraId="750ED413" w14:textId="0534B291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CI</w:t>
            </w:r>
          </w:p>
        </w:tc>
      </w:tr>
      <w:tr w:rsidR="0007194C" w14:paraId="28681952" w14:textId="77777777" w:rsidTr="00682B9D">
        <w:trPr>
          <w:jc w:val="center"/>
        </w:trPr>
        <w:tc>
          <w:tcPr>
            <w:tcW w:w="5387" w:type="dxa"/>
          </w:tcPr>
          <w:p w14:paraId="0603CC74" w14:textId="100DB05A" w:rsidR="0007194C" w:rsidRDefault="00E6737E" w:rsidP="00B5446C">
            <w:pPr>
              <w:rPr>
                <w:rFonts w:eastAsia="等线"/>
                <w:szCs w:val="21"/>
              </w:rPr>
            </w:pPr>
            <w:r>
              <w:rPr>
                <w:rFonts w:hint="eastAsia"/>
              </w:rPr>
              <w:t>C</w:t>
            </w:r>
            <w:r w:rsidRPr="007D3F6D">
              <w:t>erebral</w:t>
            </w:r>
            <w:r>
              <w:rPr>
                <w:rFonts w:eastAsia="等线" w:hint="eastAsia"/>
                <w:szCs w:val="21"/>
              </w:rPr>
              <w:t xml:space="preserve"> m</w:t>
            </w:r>
            <w:r w:rsidR="00635E2E" w:rsidRPr="00CC2309">
              <w:rPr>
                <w:rFonts w:eastAsia="等线"/>
                <w:szCs w:val="21"/>
              </w:rPr>
              <w:t>icrobleeds</w:t>
            </w:r>
          </w:p>
        </w:tc>
        <w:tc>
          <w:tcPr>
            <w:tcW w:w="1701" w:type="dxa"/>
          </w:tcPr>
          <w:p w14:paraId="5AC73C7B" w14:textId="0984D1B7" w:rsidR="0007194C" w:rsidRDefault="0007194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CMBs</w:t>
            </w:r>
          </w:p>
        </w:tc>
      </w:tr>
      <w:tr w:rsidR="00B5446C" w14:paraId="6FE46A75" w14:textId="77777777" w:rsidTr="00682B9D">
        <w:trPr>
          <w:jc w:val="center"/>
        </w:trPr>
        <w:tc>
          <w:tcPr>
            <w:tcW w:w="5387" w:type="dxa"/>
          </w:tcPr>
          <w:p w14:paraId="299F285D" w14:textId="4CBE47BB" w:rsidR="00B5446C" w:rsidRDefault="00B5446C" w:rsidP="00B5446C">
            <w:pPr>
              <w:rPr>
                <w:color w:val="000000" w:themeColor="text1"/>
              </w:rPr>
            </w:pPr>
            <w:r>
              <w:rPr>
                <w:rFonts w:eastAsia="等线" w:hint="eastAsia"/>
                <w:szCs w:val="21"/>
              </w:rPr>
              <w:t>C</w:t>
            </w:r>
            <w:r w:rsidRPr="00652178">
              <w:rPr>
                <w:rFonts w:eastAsia="等线"/>
                <w:szCs w:val="21"/>
              </w:rPr>
              <w:t>horoid plexus</w:t>
            </w:r>
          </w:p>
        </w:tc>
        <w:tc>
          <w:tcPr>
            <w:tcW w:w="1701" w:type="dxa"/>
          </w:tcPr>
          <w:p w14:paraId="59DC34DA" w14:textId="3AD29E8F" w:rsidR="00B5446C" w:rsidRDefault="00B5446C" w:rsidP="00F045F5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Cs w:val="20"/>
              </w:rPr>
              <w:t>CP</w:t>
            </w:r>
          </w:p>
        </w:tc>
      </w:tr>
      <w:tr w:rsidR="00B5446C" w14:paraId="34CA2480" w14:textId="77777777" w:rsidTr="00682B9D">
        <w:trPr>
          <w:jc w:val="center"/>
        </w:trPr>
        <w:tc>
          <w:tcPr>
            <w:tcW w:w="5387" w:type="dxa"/>
          </w:tcPr>
          <w:p w14:paraId="28D4ED7C" w14:textId="0001DB75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Cerebral small vessel disease </w:t>
            </w:r>
          </w:p>
        </w:tc>
        <w:tc>
          <w:tcPr>
            <w:tcW w:w="1701" w:type="dxa"/>
          </w:tcPr>
          <w:p w14:paraId="0BA785F1" w14:textId="624CD0AC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SVD</w:t>
            </w:r>
          </w:p>
        </w:tc>
      </w:tr>
      <w:tr w:rsidR="00B5446C" w14:paraId="1550B46E" w14:textId="77777777" w:rsidTr="00682B9D">
        <w:trPr>
          <w:jc w:val="center"/>
        </w:trPr>
        <w:tc>
          <w:tcPr>
            <w:tcW w:w="5387" w:type="dxa"/>
          </w:tcPr>
          <w:p w14:paraId="49E713F2" w14:textId="778144DB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eastAsia="等线" w:hint="eastAsia"/>
                <w:szCs w:val="21"/>
              </w:rPr>
              <w:t>D</w:t>
            </w:r>
            <w:r w:rsidRPr="00652178">
              <w:rPr>
                <w:rFonts w:eastAsia="等线"/>
                <w:szCs w:val="21"/>
              </w:rPr>
              <w:t>iffusion tensor imaging analysis along the perivascular space</w:t>
            </w:r>
          </w:p>
        </w:tc>
        <w:tc>
          <w:tcPr>
            <w:tcW w:w="1701" w:type="dxa"/>
          </w:tcPr>
          <w:p w14:paraId="40F515C3" w14:textId="353B7E7E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 w:rsidRPr="00652178">
              <w:rPr>
                <w:rFonts w:eastAsia="等线"/>
                <w:szCs w:val="21"/>
              </w:rPr>
              <w:t>DTI-ALPS</w:t>
            </w:r>
          </w:p>
        </w:tc>
      </w:tr>
      <w:tr w:rsidR="00B5446C" w14:paraId="2E85D007" w14:textId="77777777" w:rsidTr="00682B9D">
        <w:trPr>
          <w:jc w:val="center"/>
        </w:trPr>
        <w:tc>
          <w:tcPr>
            <w:tcW w:w="5387" w:type="dxa"/>
          </w:tcPr>
          <w:p w14:paraId="5426AA97" w14:textId="261B8071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</w:rPr>
              <w:t>F</w:t>
            </w:r>
            <w:r w:rsidRPr="00652178">
              <w:t>alse discovery rate</w:t>
            </w:r>
          </w:p>
        </w:tc>
        <w:tc>
          <w:tcPr>
            <w:tcW w:w="1701" w:type="dxa"/>
          </w:tcPr>
          <w:p w14:paraId="6A6B3965" w14:textId="081B2B72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eastAsia="等线" w:hint="eastAsia"/>
                <w:szCs w:val="21"/>
              </w:rPr>
              <w:t>FDR</w:t>
            </w:r>
          </w:p>
        </w:tc>
      </w:tr>
      <w:tr w:rsidR="00B5446C" w14:paraId="0F0BC749" w14:textId="77777777" w:rsidTr="00682B9D">
        <w:trPr>
          <w:jc w:val="center"/>
        </w:trPr>
        <w:tc>
          <w:tcPr>
            <w:tcW w:w="5387" w:type="dxa"/>
          </w:tcPr>
          <w:p w14:paraId="249E5DFD" w14:textId="428D4D4C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eastAsia="等线" w:hint="eastAsia"/>
                <w:szCs w:val="21"/>
              </w:rPr>
              <w:t>W</w:t>
            </w:r>
            <w:r w:rsidRPr="00652178">
              <w:rPr>
                <w:rFonts w:eastAsia="等线"/>
                <w:szCs w:val="21"/>
              </w:rPr>
              <w:t>hite matter free water</w:t>
            </w:r>
          </w:p>
        </w:tc>
        <w:tc>
          <w:tcPr>
            <w:tcW w:w="1701" w:type="dxa"/>
          </w:tcPr>
          <w:p w14:paraId="6A886EB3" w14:textId="41DB40A4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 w:rsidRPr="00652178">
              <w:rPr>
                <w:rFonts w:eastAsia="等线"/>
                <w:szCs w:val="21"/>
              </w:rPr>
              <w:t>FW-WM</w:t>
            </w:r>
          </w:p>
        </w:tc>
      </w:tr>
      <w:tr w:rsidR="00B5446C" w14:paraId="615ED098" w14:textId="77777777" w:rsidTr="00682B9D">
        <w:trPr>
          <w:jc w:val="center"/>
        </w:trPr>
        <w:tc>
          <w:tcPr>
            <w:tcW w:w="5387" w:type="dxa"/>
          </w:tcPr>
          <w:p w14:paraId="77BDD2E7" w14:textId="3F7B325C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Family-wise error</w:t>
            </w:r>
          </w:p>
        </w:tc>
        <w:tc>
          <w:tcPr>
            <w:tcW w:w="1701" w:type="dxa"/>
          </w:tcPr>
          <w:p w14:paraId="4850DDEE" w14:textId="7447C936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FWE</w:t>
            </w:r>
          </w:p>
        </w:tc>
      </w:tr>
      <w:tr w:rsidR="00B5446C" w14:paraId="31002F07" w14:textId="77777777" w:rsidTr="00682B9D">
        <w:trPr>
          <w:jc w:val="center"/>
        </w:trPr>
        <w:tc>
          <w:tcPr>
            <w:tcW w:w="5387" w:type="dxa"/>
          </w:tcPr>
          <w:p w14:paraId="0D754EF5" w14:textId="08737B71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G</w:t>
            </w:r>
            <w:r w:rsidRPr="00652178">
              <w:rPr>
                <w:color w:val="000000" w:themeColor="text1"/>
                <w:szCs w:val="20"/>
              </w:rPr>
              <w:t>ray matter volume</w:t>
            </w:r>
          </w:p>
        </w:tc>
        <w:tc>
          <w:tcPr>
            <w:tcW w:w="1701" w:type="dxa"/>
          </w:tcPr>
          <w:p w14:paraId="6862CA85" w14:textId="515355CC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rFonts w:eastAsia="等线" w:hint="eastAsia"/>
                <w:szCs w:val="21"/>
              </w:rPr>
              <w:t>GMV</w:t>
            </w:r>
          </w:p>
        </w:tc>
      </w:tr>
      <w:tr w:rsidR="00B5446C" w14:paraId="7CC75CBE" w14:textId="77777777" w:rsidTr="00682B9D">
        <w:trPr>
          <w:jc w:val="center"/>
        </w:trPr>
        <w:tc>
          <w:tcPr>
            <w:tcW w:w="5387" w:type="dxa"/>
          </w:tcPr>
          <w:p w14:paraId="6752BF6C" w14:textId="518AC252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Healthy controls </w:t>
            </w:r>
          </w:p>
        </w:tc>
        <w:tc>
          <w:tcPr>
            <w:tcW w:w="1701" w:type="dxa"/>
          </w:tcPr>
          <w:p w14:paraId="6C8671C4" w14:textId="534DA6C5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HC</w:t>
            </w:r>
          </w:p>
        </w:tc>
      </w:tr>
      <w:tr w:rsidR="00B5446C" w14:paraId="2391EEC6" w14:textId="77777777" w:rsidTr="00682B9D">
        <w:trPr>
          <w:jc w:val="center"/>
        </w:trPr>
        <w:tc>
          <w:tcPr>
            <w:tcW w:w="5387" w:type="dxa"/>
          </w:tcPr>
          <w:p w14:paraId="4774756C" w14:textId="5D7F83C7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M</w:t>
            </w:r>
            <w:r>
              <w:rPr>
                <w:color w:val="000000" w:themeColor="text1"/>
                <w:szCs w:val="20"/>
              </w:rPr>
              <w:t xml:space="preserve">ild cognitive impairment </w:t>
            </w:r>
          </w:p>
        </w:tc>
        <w:tc>
          <w:tcPr>
            <w:tcW w:w="1701" w:type="dxa"/>
          </w:tcPr>
          <w:p w14:paraId="59C988CC" w14:textId="7FEF55B6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MCI</w:t>
            </w:r>
          </w:p>
        </w:tc>
      </w:tr>
      <w:tr w:rsidR="00B5446C" w14:paraId="59DC56A3" w14:textId="77777777" w:rsidTr="00682B9D">
        <w:trPr>
          <w:jc w:val="center"/>
        </w:trPr>
        <w:tc>
          <w:tcPr>
            <w:tcW w:w="5387" w:type="dxa"/>
          </w:tcPr>
          <w:p w14:paraId="6E976D71" w14:textId="68325A65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Montreal cognitive assessment </w:t>
            </w:r>
          </w:p>
        </w:tc>
        <w:tc>
          <w:tcPr>
            <w:tcW w:w="1701" w:type="dxa"/>
          </w:tcPr>
          <w:p w14:paraId="424E88A1" w14:textId="6EC2CCB9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MoCA</w:t>
            </w:r>
          </w:p>
        </w:tc>
      </w:tr>
      <w:tr w:rsidR="00B5446C" w14:paraId="3A28ADE3" w14:textId="77777777" w:rsidTr="00682B9D">
        <w:trPr>
          <w:jc w:val="center"/>
        </w:trPr>
        <w:tc>
          <w:tcPr>
            <w:tcW w:w="5387" w:type="dxa"/>
          </w:tcPr>
          <w:p w14:paraId="22728189" w14:textId="77777777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Magnetic resonance imaging </w:t>
            </w:r>
          </w:p>
        </w:tc>
        <w:tc>
          <w:tcPr>
            <w:tcW w:w="1701" w:type="dxa"/>
          </w:tcPr>
          <w:p w14:paraId="1DE01F97" w14:textId="77777777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MRI</w:t>
            </w:r>
          </w:p>
        </w:tc>
      </w:tr>
      <w:tr w:rsidR="00B5446C" w14:paraId="3D1A12E5" w14:textId="77777777" w:rsidTr="00682B9D">
        <w:trPr>
          <w:jc w:val="center"/>
        </w:trPr>
        <w:tc>
          <w:tcPr>
            <w:tcW w:w="5387" w:type="dxa"/>
          </w:tcPr>
          <w:p w14:paraId="5457C8A2" w14:textId="3DFB35B7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N</w:t>
            </w:r>
            <w:r>
              <w:rPr>
                <w:color w:val="000000" w:themeColor="text1"/>
                <w:szCs w:val="20"/>
              </w:rPr>
              <w:t>o</w:t>
            </w:r>
            <w:r>
              <w:rPr>
                <w:rFonts w:hint="eastAsia"/>
                <w:color w:val="000000" w:themeColor="text1"/>
                <w:szCs w:val="20"/>
              </w:rPr>
              <w:t xml:space="preserve"> </w:t>
            </w:r>
            <w:r>
              <w:rPr>
                <w:color w:val="000000" w:themeColor="text1"/>
                <w:szCs w:val="20"/>
              </w:rPr>
              <w:t>cognitive impairment</w:t>
            </w:r>
          </w:p>
        </w:tc>
        <w:tc>
          <w:tcPr>
            <w:tcW w:w="1701" w:type="dxa"/>
          </w:tcPr>
          <w:p w14:paraId="46B8DD99" w14:textId="69489062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CI</w:t>
            </w:r>
          </w:p>
        </w:tc>
      </w:tr>
      <w:tr w:rsidR="00B5446C" w14:paraId="047B0C6A" w14:textId="77777777" w:rsidTr="00682B9D">
        <w:trPr>
          <w:jc w:val="center"/>
        </w:trPr>
        <w:tc>
          <w:tcPr>
            <w:tcW w:w="5387" w:type="dxa"/>
          </w:tcPr>
          <w:p w14:paraId="039205D9" w14:textId="3AADA150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eastAsia="等线" w:hint="eastAsia"/>
                <w:szCs w:val="21"/>
              </w:rPr>
              <w:t>P</w:t>
            </w:r>
            <w:r w:rsidRPr="00652178">
              <w:rPr>
                <w:rFonts w:eastAsia="等线"/>
                <w:szCs w:val="21"/>
              </w:rPr>
              <w:t>erivascular space volume fraction</w:t>
            </w:r>
          </w:p>
        </w:tc>
        <w:tc>
          <w:tcPr>
            <w:tcW w:w="1701" w:type="dxa"/>
          </w:tcPr>
          <w:p w14:paraId="13F6F754" w14:textId="32124EF5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 w:rsidRPr="00652178">
              <w:rPr>
                <w:rFonts w:eastAsia="等线"/>
                <w:szCs w:val="21"/>
              </w:rPr>
              <w:t>PVS VF</w:t>
            </w:r>
          </w:p>
        </w:tc>
      </w:tr>
      <w:tr w:rsidR="00B5446C" w14:paraId="44A11C47" w14:textId="77777777" w:rsidTr="00682B9D">
        <w:trPr>
          <w:jc w:val="center"/>
        </w:trPr>
        <w:tc>
          <w:tcPr>
            <w:tcW w:w="5387" w:type="dxa"/>
          </w:tcPr>
          <w:p w14:paraId="2EE6243C" w14:textId="1CD43BD0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Total intracranial volume </w:t>
            </w:r>
          </w:p>
        </w:tc>
        <w:tc>
          <w:tcPr>
            <w:tcW w:w="1701" w:type="dxa"/>
          </w:tcPr>
          <w:p w14:paraId="4E08DA07" w14:textId="15075250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IV</w:t>
            </w:r>
          </w:p>
        </w:tc>
      </w:tr>
      <w:tr w:rsidR="00B5446C" w14:paraId="51207CAD" w14:textId="77777777" w:rsidTr="00682B9D">
        <w:trPr>
          <w:jc w:val="center"/>
        </w:trPr>
        <w:tc>
          <w:tcPr>
            <w:tcW w:w="5387" w:type="dxa"/>
          </w:tcPr>
          <w:p w14:paraId="7D0DADE3" w14:textId="77777777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rail making test-A</w:t>
            </w:r>
          </w:p>
        </w:tc>
        <w:tc>
          <w:tcPr>
            <w:tcW w:w="1701" w:type="dxa"/>
          </w:tcPr>
          <w:p w14:paraId="10D4DC9F" w14:textId="77777777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MT-A</w:t>
            </w:r>
          </w:p>
        </w:tc>
      </w:tr>
      <w:tr w:rsidR="00B5446C" w14:paraId="3CAD9D57" w14:textId="77777777" w:rsidTr="00682B9D">
        <w:trPr>
          <w:jc w:val="center"/>
        </w:trPr>
        <w:tc>
          <w:tcPr>
            <w:tcW w:w="5387" w:type="dxa"/>
          </w:tcPr>
          <w:p w14:paraId="665BEC89" w14:textId="77777777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Trail making test-B </w:t>
            </w:r>
          </w:p>
        </w:tc>
        <w:tc>
          <w:tcPr>
            <w:tcW w:w="1701" w:type="dxa"/>
          </w:tcPr>
          <w:p w14:paraId="6F8E2EFD" w14:textId="77777777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MT-B</w:t>
            </w:r>
          </w:p>
        </w:tc>
      </w:tr>
      <w:tr w:rsidR="00B5446C" w14:paraId="61144098" w14:textId="77777777" w:rsidTr="00682B9D">
        <w:trPr>
          <w:jc w:val="center"/>
        </w:trPr>
        <w:tc>
          <w:tcPr>
            <w:tcW w:w="5387" w:type="dxa"/>
          </w:tcPr>
          <w:p w14:paraId="6B79EF24" w14:textId="09FEA57B" w:rsidR="00B5446C" w:rsidRDefault="00B5446C" w:rsidP="00B5446C">
            <w:pPr>
              <w:rPr>
                <w:color w:val="000000" w:themeColor="text1"/>
                <w:szCs w:val="20"/>
              </w:rPr>
            </w:pPr>
            <w:r>
              <w:rPr>
                <w:rFonts w:hint="eastAsia"/>
              </w:rPr>
              <w:t>V</w:t>
            </w:r>
            <w:r w:rsidRPr="00652178">
              <w:t>ascular risk factors</w:t>
            </w:r>
          </w:p>
        </w:tc>
        <w:tc>
          <w:tcPr>
            <w:tcW w:w="1701" w:type="dxa"/>
          </w:tcPr>
          <w:p w14:paraId="3FD81E6E" w14:textId="091F236C" w:rsidR="00B5446C" w:rsidRDefault="00B5446C" w:rsidP="00F045F5">
            <w:pPr>
              <w:jc w:val="left"/>
              <w:rPr>
                <w:color w:val="000000" w:themeColor="text1"/>
                <w:szCs w:val="20"/>
              </w:rPr>
            </w:pPr>
            <w:r w:rsidRPr="00652178">
              <w:t>VRFs</w:t>
            </w:r>
          </w:p>
        </w:tc>
      </w:tr>
      <w:tr w:rsidR="00B5446C" w14:paraId="4A147926" w14:textId="77777777" w:rsidTr="00682B9D">
        <w:trPr>
          <w:jc w:val="center"/>
        </w:trPr>
        <w:tc>
          <w:tcPr>
            <w:tcW w:w="5387" w:type="dxa"/>
          </w:tcPr>
          <w:p w14:paraId="463E73AD" w14:textId="6A3648A7" w:rsidR="00B5446C" w:rsidRDefault="00B5446C" w:rsidP="00B5446C">
            <w:pPr>
              <w:rPr>
                <w:color w:val="000000" w:themeColor="text1"/>
              </w:rPr>
            </w:pPr>
            <w:r>
              <w:rPr>
                <w:color w:val="000000" w:themeColor="text1"/>
                <w:szCs w:val="20"/>
              </w:rPr>
              <w:t>White matter hyperintensit</w:t>
            </w:r>
            <w:r w:rsidR="0004732C">
              <w:rPr>
                <w:rFonts w:hint="eastAsia"/>
                <w:color w:val="000000" w:themeColor="text1"/>
                <w:szCs w:val="20"/>
              </w:rPr>
              <w:t>ies</w:t>
            </w:r>
            <w:r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4E897CD" w14:textId="3F8E2402" w:rsidR="00B5446C" w:rsidRDefault="00B5446C" w:rsidP="00F045F5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Cs w:val="20"/>
              </w:rPr>
              <w:t>WMH</w:t>
            </w:r>
            <w:r w:rsidR="0004732C">
              <w:rPr>
                <w:rFonts w:hint="eastAsia"/>
                <w:color w:val="000000" w:themeColor="text1"/>
                <w:szCs w:val="20"/>
              </w:rPr>
              <w:t>s</w:t>
            </w:r>
          </w:p>
        </w:tc>
      </w:tr>
    </w:tbl>
    <w:p w14:paraId="35410EA8" w14:textId="1BDC0319" w:rsidR="001B0DB2" w:rsidRDefault="001B0DB2"/>
    <w:p w14:paraId="29493E35" w14:textId="7869F90C" w:rsidR="001B0DB2" w:rsidRPr="00F045F5" w:rsidRDefault="001B0DB2" w:rsidP="001B0DB2">
      <w:pPr>
        <w:spacing w:line="360" w:lineRule="auto"/>
        <w:jc w:val="center"/>
        <w:outlineLvl w:val="1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5" w:name="_Toc175341552"/>
      <w:r w:rsidRPr="00F045F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Pr="00F045F5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S</w:t>
      </w:r>
      <w:r w:rsidRPr="00F045F5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2</w:t>
      </w:r>
      <w:r w:rsidRPr="00F045F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bbreviations of brain regions in figures</w:t>
      </w:r>
      <w:bookmarkEnd w:id="5"/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4253"/>
        <w:gridCol w:w="2551"/>
      </w:tblGrid>
      <w:tr w:rsidR="001B0DB2" w14:paraId="2E56911F" w14:textId="77777777" w:rsidTr="008C1E5B">
        <w:trPr>
          <w:trHeight w:hRule="exact" w:val="340"/>
          <w:jc w:val="center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8B9E32" w14:textId="77777777" w:rsidR="001B0DB2" w:rsidRDefault="001B0DB2" w:rsidP="008C1E5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ull name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40A068" w14:textId="77777777" w:rsidR="001B0DB2" w:rsidRDefault="001B0DB2" w:rsidP="008C1E5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breviation</w:t>
            </w:r>
          </w:p>
        </w:tc>
      </w:tr>
      <w:tr w:rsidR="001B0DB2" w14:paraId="741585C2" w14:textId="77777777" w:rsidTr="008C1E5B">
        <w:trPr>
          <w:trHeight w:hRule="exact" w:val="40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15D9" w14:textId="62ADADEA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calcarine fiss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F986" w14:textId="54F79966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.L</w:t>
            </w:r>
          </w:p>
        </w:tc>
      </w:tr>
      <w:tr w:rsidR="001B0DB2" w14:paraId="763521CE" w14:textId="77777777" w:rsidTr="008C1E5B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5BE2" w14:textId="53826DD6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middle temporal gyr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E968" w14:textId="36D5DCFD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G.L</w:t>
            </w:r>
          </w:p>
        </w:tc>
      </w:tr>
      <w:tr w:rsidR="001B0DB2" w14:paraId="4320483B" w14:textId="77777777" w:rsidTr="008C1E5B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D2BF" w14:textId="79F7213B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postcentral gyr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CD6B" w14:textId="7DEB20C9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CG.L</w:t>
            </w:r>
            <w:proofErr w:type="spellEnd"/>
          </w:p>
        </w:tc>
      </w:tr>
      <w:tr w:rsidR="001B0DB2" w14:paraId="32F5C170" w14:textId="77777777" w:rsidTr="008C1E5B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C86A" w14:textId="3D5849C4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calcarine fiss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6133" w14:textId="608CA981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.R</w:t>
            </w:r>
          </w:p>
        </w:tc>
      </w:tr>
      <w:tr w:rsidR="001B0DB2" w14:paraId="30FAB4DD" w14:textId="77777777" w:rsidTr="008C1E5B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AC59" w14:textId="4ACC7691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middle frontal gyr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90D2" w14:textId="1B3041CF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G.R</w:t>
            </w:r>
          </w:p>
        </w:tc>
      </w:tr>
      <w:tr w:rsidR="001B0DB2" w14:paraId="7F7580EF" w14:textId="77777777" w:rsidTr="009330EC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F93D55" w14:textId="3337103B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precentral gyru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29E74" w14:textId="1575B362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G.R</w:t>
            </w:r>
            <w:proofErr w:type="spellEnd"/>
          </w:p>
        </w:tc>
      </w:tr>
      <w:tr w:rsidR="001B0DB2" w14:paraId="517333F4" w14:textId="77777777" w:rsidTr="00AC4E37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44E3" w14:textId="44EB07CC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superior temporal gyr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A03E" w14:textId="63739D91" w:rsidR="001B0DB2" w:rsidRDefault="009330EC" w:rsidP="008C1E5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21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G.R</w:t>
            </w:r>
          </w:p>
        </w:tc>
      </w:tr>
      <w:tr w:rsidR="00AC4E37" w14:paraId="0B8FF2D4" w14:textId="77777777" w:rsidTr="009330EC">
        <w:trPr>
          <w:trHeight w:hRule="exact" w:val="34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50E0C" w14:textId="7DF3F45A" w:rsidR="00AC4E37" w:rsidRPr="00652178" w:rsidRDefault="00AC4E37" w:rsidP="008C1E5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3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thalam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28A007" w14:textId="353D17DA" w:rsidR="00AC4E37" w:rsidRPr="00652178" w:rsidRDefault="00AC4E37" w:rsidP="008C1E5B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34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BD3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.R</w:t>
            </w:r>
          </w:p>
        </w:tc>
      </w:tr>
    </w:tbl>
    <w:p w14:paraId="400858A9" w14:textId="39411B3A" w:rsidR="002439D0" w:rsidRDefault="001B0DB2" w:rsidP="001B0DB2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6" w:name="_Toc175341553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Results</w:t>
      </w:r>
      <w:bookmarkEnd w:id="6"/>
    </w:p>
    <w:p w14:paraId="35355A40" w14:textId="4C604494" w:rsidR="001B0DB2" w:rsidRDefault="001B0DB2" w:rsidP="001B0DB2">
      <w:pPr>
        <w:widowControl/>
        <w:spacing w:line="360" w:lineRule="auto"/>
        <w:jc w:val="center"/>
        <w:outlineLvl w:val="1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</w:pPr>
      <w:bookmarkStart w:id="7" w:name="_Toc175341555"/>
      <w:r w:rsidRPr="00682B9D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Table </w:t>
      </w:r>
      <w:r w:rsidRPr="00D35193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>S</w:t>
      </w:r>
      <w:r w:rsidR="006E4742" w:rsidRPr="00D35193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>3</w:t>
      </w:r>
      <w:r w:rsidRPr="00682B9D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 xml:space="preserve"> </w:t>
      </w:r>
      <w:r w:rsidRPr="00682B9D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>P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resentation of raw </w:t>
      </w:r>
      <w:r w:rsidR="00F27D7C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glymphatic</w:t>
      </w:r>
      <w:r w:rsidR="00F27D7C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F27D7C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function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787931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metrics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among different groups</w:t>
      </w:r>
      <w:bookmarkEnd w:id="7"/>
    </w:p>
    <w:tbl>
      <w:tblPr>
        <w:tblStyle w:val="a7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  <w:gridCol w:w="1275"/>
      </w:tblGrid>
      <w:tr w:rsidR="00F27D7C" w14:paraId="38E4F738" w14:textId="77777777" w:rsidTr="00BA64B2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EDCFE9" w14:textId="77777777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bookmarkStart w:id="8" w:name="OLE_LINK21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4353D0" w14:textId="77777777" w:rsidR="00BA64B2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HC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 xml:space="preserve"> </w:t>
            </w:r>
          </w:p>
          <w:p w14:paraId="0A4DE1D6" w14:textId="5CF680A6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(</w:t>
            </w:r>
            <w:r>
              <w:rPr>
                <w:color w:val="000000" w:themeColor="text1"/>
                <w:szCs w:val="20"/>
              </w:rPr>
              <w:t>N=</w:t>
            </w:r>
            <w:r w:rsidR="00050001">
              <w:rPr>
                <w:color w:val="000000" w:themeColor="text1"/>
                <w:szCs w:val="20"/>
              </w:rPr>
              <w:t>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DD7E18" w14:textId="26AE8271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bookmarkStart w:id="9" w:name="_Hlk174568207"/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CSVD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-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N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CI</w:t>
            </w:r>
            <w:bookmarkEnd w:id="9"/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(N=</w:t>
            </w:r>
            <w:r w:rsidR="00050001">
              <w:rPr>
                <w:rFonts w:eastAsia="等线"/>
                <w:color w:val="000000" w:themeColor="text1"/>
                <w:kern w:val="24"/>
                <w:szCs w:val="20"/>
              </w:rPr>
              <w:t>5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7434F9" w14:textId="77777777" w:rsidR="00FE6062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CSVD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-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MCI</w:t>
            </w:r>
          </w:p>
          <w:p w14:paraId="143B5722" w14:textId="6141712F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(N=</w:t>
            </w:r>
            <w:r w:rsidR="00050001">
              <w:rPr>
                <w:rFonts w:eastAsia="等线"/>
                <w:color w:val="000000" w:themeColor="text1"/>
                <w:kern w:val="24"/>
                <w:szCs w:val="20"/>
              </w:rPr>
              <w:t>6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642FE" w14:textId="77777777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i/>
                <w:iCs/>
                <w:color w:val="000000" w:themeColor="text1"/>
                <w:kern w:val="24"/>
                <w:szCs w:val="20"/>
              </w:rPr>
              <w:t>P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 xml:space="preserve"> values</w:t>
            </w:r>
          </w:p>
        </w:tc>
      </w:tr>
      <w:tr w:rsidR="00F27D7C" w14:paraId="7A872ABF" w14:textId="77777777" w:rsidTr="00BA64B2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2ECFD3B" w14:textId="6E867AB2" w:rsidR="00F27D7C" w:rsidRDefault="00BA64B2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CP</w:t>
            </w:r>
            <w:r w:rsidR="00DE5780">
              <w:rPr>
                <w:rFonts w:eastAsia="等线"/>
                <w:color w:val="000000" w:themeColor="text1"/>
                <w:kern w:val="24"/>
                <w:szCs w:val="20"/>
              </w:rPr>
              <w:t xml:space="preserve"> volum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18BB8AC4" w14:textId="6B20FD65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871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DC73BDF" w14:textId="4125EEE0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1</w:t>
            </w:r>
            <w:r w:rsidR="00F20B56">
              <w:rPr>
                <w:rFonts w:eastAsia="等线" w:hint="eastAsia"/>
                <w:color w:val="000000" w:themeColor="text1"/>
                <w:kern w:val="24"/>
                <w:szCs w:val="20"/>
              </w:rPr>
              <w:t>.030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 w:rsidR="00F20B56">
              <w:rPr>
                <w:rFonts w:eastAsia="等线" w:hint="eastAsia"/>
                <w:color w:val="000000" w:themeColor="text1"/>
                <w:kern w:val="24"/>
                <w:szCs w:val="20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F50BC79" w14:textId="1FE1B52E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1</w:t>
            </w:r>
            <w:r w:rsidR="00F20B56">
              <w:rPr>
                <w:rFonts w:eastAsia="等线" w:hint="eastAsia"/>
                <w:color w:val="000000" w:themeColor="text1"/>
                <w:kern w:val="24"/>
                <w:szCs w:val="20"/>
              </w:rPr>
              <w:t>.16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 w:rsidR="00F20B56">
              <w:rPr>
                <w:rFonts w:eastAsia="等线" w:hint="eastAsia"/>
                <w:color w:val="000000" w:themeColor="text1"/>
                <w:kern w:val="24"/>
                <w:szCs w:val="20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72AD3996" w14:textId="77777777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F27D7C" w14:paraId="5F5A29EF" w14:textId="77777777" w:rsidTr="00BA64B2">
        <w:trPr>
          <w:trHeight w:val="276"/>
        </w:trPr>
        <w:tc>
          <w:tcPr>
            <w:tcW w:w="1701" w:type="dxa"/>
            <w:noWrap/>
          </w:tcPr>
          <w:p w14:paraId="2E7FD9F3" w14:textId="309A081F" w:rsidR="00F27D7C" w:rsidRDefault="00BA64B2" w:rsidP="00DE5780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BG</w:t>
            </w:r>
            <w:r w:rsidR="000D2930">
              <w:rPr>
                <w:rFonts w:eastAsia="等线"/>
                <w:color w:val="000000" w:themeColor="text1"/>
                <w:kern w:val="24"/>
                <w:szCs w:val="20"/>
              </w:rPr>
              <w:t>-</w:t>
            </w:r>
            <w:r w:rsidR="00DE5780">
              <w:rPr>
                <w:rFonts w:eastAsia="等线"/>
                <w:color w:val="000000" w:themeColor="text1"/>
                <w:kern w:val="24"/>
                <w:szCs w:val="20"/>
              </w:rPr>
              <w:t>P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VS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VF</w:t>
            </w:r>
          </w:p>
        </w:tc>
        <w:tc>
          <w:tcPr>
            <w:tcW w:w="1560" w:type="dxa"/>
            <w:noWrap/>
          </w:tcPr>
          <w:p w14:paraId="79D8FCCA" w14:textId="0DE8216B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63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701" w:type="dxa"/>
            <w:noWrap/>
          </w:tcPr>
          <w:p w14:paraId="1466D675" w14:textId="01503FE8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72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701" w:type="dxa"/>
            <w:noWrap/>
          </w:tcPr>
          <w:p w14:paraId="483E10C2" w14:textId="7E5BFCEC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71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275" w:type="dxa"/>
            <w:noWrap/>
          </w:tcPr>
          <w:p w14:paraId="2E6121CB" w14:textId="77777777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F27D7C" w14:paraId="757E6FB5" w14:textId="77777777" w:rsidTr="00BA64B2">
        <w:trPr>
          <w:trHeight w:val="276"/>
        </w:trPr>
        <w:tc>
          <w:tcPr>
            <w:tcW w:w="1701" w:type="dxa"/>
            <w:noWrap/>
          </w:tcPr>
          <w:p w14:paraId="210790B7" w14:textId="211E0F13" w:rsidR="00F27D7C" w:rsidRDefault="00BA64B2" w:rsidP="00DE5780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Putamen</w:t>
            </w:r>
            <w:r w:rsidR="000D2930">
              <w:rPr>
                <w:rFonts w:eastAsia="等线"/>
                <w:color w:val="000000" w:themeColor="text1"/>
                <w:kern w:val="24"/>
                <w:szCs w:val="20"/>
              </w:rPr>
              <w:t>-</w:t>
            </w:r>
            <w:r w:rsidR="00DE5780">
              <w:rPr>
                <w:rFonts w:eastAsia="等线"/>
                <w:color w:val="000000" w:themeColor="text1"/>
                <w:kern w:val="24"/>
                <w:szCs w:val="20"/>
              </w:rPr>
              <w:t>P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VS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VF</w:t>
            </w:r>
          </w:p>
        </w:tc>
        <w:tc>
          <w:tcPr>
            <w:tcW w:w="1560" w:type="dxa"/>
            <w:noWrap/>
          </w:tcPr>
          <w:p w14:paraId="3A477C9F" w14:textId="002CC438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22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0.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1</w:t>
            </w:r>
          </w:p>
        </w:tc>
        <w:tc>
          <w:tcPr>
            <w:tcW w:w="1701" w:type="dxa"/>
            <w:noWrap/>
          </w:tcPr>
          <w:p w14:paraId="6384A5D1" w14:textId="644CB09B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26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701" w:type="dxa"/>
            <w:noWrap/>
          </w:tcPr>
          <w:p w14:paraId="72DA3CC2" w14:textId="07FC5B69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27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275" w:type="dxa"/>
            <w:noWrap/>
          </w:tcPr>
          <w:p w14:paraId="7D064B29" w14:textId="66090A4C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F27D7C" w14:paraId="3AF55317" w14:textId="77777777" w:rsidTr="00BA64B2">
        <w:trPr>
          <w:trHeight w:val="276"/>
        </w:trPr>
        <w:tc>
          <w:tcPr>
            <w:tcW w:w="1701" w:type="dxa"/>
            <w:noWrap/>
          </w:tcPr>
          <w:p w14:paraId="0E9070DD" w14:textId="23EF4043" w:rsidR="00F27D7C" w:rsidRDefault="00BA64B2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FW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-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WM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fraction</w:t>
            </w:r>
          </w:p>
        </w:tc>
        <w:tc>
          <w:tcPr>
            <w:tcW w:w="1560" w:type="dxa"/>
            <w:noWrap/>
          </w:tcPr>
          <w:p w14:paraId="5646765F" w14:textId="14AC1555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351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701" w:type="dxa"/>
            <w:noWrap/>
          </w:tcPr>
          <w:p w14:paraId="6837FB2B" w14:textId="683E0253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357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1701" w:type="dxa"/>
            <w:noWrap/>
          </w:tcPr>
          <w:p w14:paraId="46AB8699" w14:textId="4FDB2B0B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365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3</w:t>
            </w:r>
          </w:p>
        </w:tc>
        <w:tc>
          <w:tcPr>
            <w:tcW w:w="1275" w:type="dxa"/>
            <w:noWrap/>
          </w:tcPr>
          <w:p w14:paraId="1C210CD0" w14:textId="2D357E21" w:rsidR="00F27D7C" w:rsidRDefault="00EF0C68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002</w:t>
            </w:r>
          </w:p>
        </w:tc>
      </w:tr>
      <w:tr w:rsidR="00F27D7C" w14:paraId="0A9CFD7A" w14:textId="77777777" w:rsidTr="00BA64B2">
        <w:trPr>
          <w:trHeight w:val="276"/>
        </w:trPr>
        <w:tc>
          <w:tcPr>
            <w:tcW w:w="1701" w:type="dxa"/>
            <w:noWrap/>
          </w:tcPr>
          <w:p w14:paraId="708176CA" w14:textId="2E6348D2" w:rsidR="00F27D7C" w:rsidRDefault="00BA64B2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DTI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>-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ALPS</w:t>
            </w:r>
            <w:r>
              <w:rPr>
                <w:rFonts w:eastAsia="等线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index</w:t>
            </w:r>
          </w:p>
        </w:tc>
        <w:tc>
          <w:tcPr>
            <w:tcW w:w="1560" w:type="dxa"/>
            <w:noWrap/>
          </w:tcPr>
          <w:p w14:paraId="31B710A1" w14:textId="720CCA63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1.390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14</w:t>
            </w:r>
          </w:p>
        </w:tc>
        <w:tc>
          <w:tcPr>
            <w:tcW w:w="1701" w:type="dxa"/>
            <w:noWrap/>
          </w:tcPr>
          <w:p w14:paraId="5705C408" w14:textId="65AD47B9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1.288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11</w:t>
            </w:r>
          </w:p>
        </w:tc>
        <w:tc>
          <w:tcPr>
            <w:tcW w:w="1701" w:type="dxa"/>
            <w:noWrap/>
          </w:tcPr>
          <w:p w14:paraId="133E550E" w14:textId="5DACBBDF" w:rsidR="00F27D7C" w:rsidRDefault="00F20B56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1.226</w:t>
            </w:r>
            <w:r w:rsidR="00F27D7C">
              <w:rPr>
                <w:rFonts w:eastAsia="等线"/>
                <w:color w:val="000000" w:themeColor="text1"/>
                <w:kern w:val="24"/>
                <w:szCs w:val="20"/>
              </w:rPr>
              <w:t>±</w:t>
            </w:r>
            <w:r>
              <w:rPr>
                <w:rFonts w:eastAsia="等线" w:hint="eastAsia"/>
                <w:color w:val="000000" w:themeColor="text1"/>
                <w:kern w:val="24"/>
                <w:szCs w:val="20"/>
              </w:rPr>
              <w:t>0.1</w:t>
            </w:r>
            <w:r w:rsidR="0064013B">
              <w:rPr>
                <w:rFonts w:eastAsia="等线"/>
                <w:color w:val="000000" w:themeColor="text1"/>
                <w:kern w:val="24"/>
                <w:szCs w:val="20"/>
              </w:rPr>
              <w:t>1</w:t>
            </w:r>
          </w:p>
        </w:tc>
        <w:tc>
          <w:tcPr>
            <w:tcW w:w="1275" w:type="dxa"/>
            <w:noWrap/>
          </w:tcPr>
          <w:p w14:paraId="45D800A1" w14:textId="77777777" w:rsidR="00F27D7C" w:rsidRDefault="00F27D7C" w:rsidP="008C1E5B">
            <w:pPr>
              <w:widowControl/>
              <w:spacing w:line="360" w:lineRule="auto"/>
              <w:jc w:val="left"/>
              <w:rPr>
                <w:rFonts w:eastAsia="等线"/>
                <w:color w:val="000000" w:themeColor="text1"/>
                <w:kern w:val="24"/>
                <w:szCs w:val="20"/>
              </w:rPr>
            </w:pPr>
            <w:r>
              <w:rPr>
                <w:rFonts w:eastAsia="等线"/>
                <w:color w:val="000000" w:themeColor="text1"/>
                <w:kern w:val="24"/>
                <w:szCs w:val="20"/>
              </w:rPr>
              <w:t>&lt;0.001</w:t>
            </w:r>
          </w:p>
        </w:tc>
      </w:tr>
    </w:tbl>
    <w:bookmarkEnd w:id="8"/>
    <w:p w14:paraId="59A999AA" w14:textId="706B3D14" w:rsidR="001B0DB2" w:rsidRDefault="00BA64B2" w:rsidP="004C78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Abbreviatio</w:t>
      </w:r>
      <w:r w:rsidRPr="00E32B20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 w:rsidR="00E67F08" w:rsidRPr="008A4A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, healthy control; CSVD, cerebral small vessel disease; NCI, no cognitive impairment; MCI, mild cognitive impairment; </w:t>
      </w:r>
      <w:r w:rsidR="00050001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050001">
        <w:rPr>
          <w:rFonts w:ascii="Times New Roman" w:eastAsia="等线" w:hAnsi="Times New Roman" w:cs="Times New Roman"/>
          <w:szCs w:val="21"/>
        </w:rPr>
        <w:t>P, c</w:t>
      </w:r>
      <w:r w:rsidR="00050001" w:rsidRPr="00490C44">
        <w:rPr>
          <w:rFonts w:ascii="Times New Roman" w:eastAsia="等线" w:hAnsi="Times New Roman" w:cs="Times New Roman"/>
          <w:szCs w:val="21"/>
        </w:rPr>
        <w:t xml:space="preserve">horoid plexus; </w:t>
      </w:r>
      <w:r w:rsidR="00050001">
        <w:rPr>
          <w:rFonts w:ascii="Times New Roman" w:eastAsia="等线" w:hAnsi="Times New Roman" w:cs="Times New Roman"/>
          <w:szCs w:val="21"/>
        </w:rPr>
        <w:t>BG, b</w:t>
      </w:r>
      <w:r w:rsidR="00050001" w:rsidRPr="00490C44">
        <w:rPr>
          <w:rFonts w:ascii="Times New Roman" w:eastAsia="等线" w:hAnsi="Times New Roman" w:cs="Times New Roman"/>
          <w:szCs w:val="21"/>
        </w:rPr>
        <w:t xml:space="preserve">asal ganglia; </w:t>
      </w:r>
      <w:r w:rsidR="00050001">
        <w:rPr>
          <w:rFonts w:ascii="Times New Roman" w:eastAsia="等线" w:hAnsi="Times New Roman" w:cs="Times New Roman" w:hint="eastAsia"/>
          <w:szCs w:val="21"/>
        </w:rPr>
        <w:t>PVS</w:t>
      </w:r>
      <w:r w:rsidR="00050001">
        <w:rPr>
          <w:rFonts w:ascii="Times New Roman" w:eastAsia="等线" w:hAnsi="Times New Roman" w:cs="Times New Roman"/>
          <w:szCs w:val="21"/>
        </w:rPr>
        <w:t xml:space="preserve"> VF,</w:t>
      </w:r>
      <w:r w:rsidR="00050001" w:rsidRPr="00490C44">
        <w:rPr>
          <w:rFonts w:ascii="Times New Roman" w:eastAsia="等线" w:hAnsi="Times New Roman" w:cs="Times New Roman"/>
          <w:szCs w:val="21"/>
        </w:rPr>
        <w:t xml:space="preserve"> perivascular space volume fraction</w:t>
      </w:r>
      <w:r w:rsidR="00050001">
        <w:rPr>
          <w:rFonts w:ascii="Times New Roman" w:eastAsia="等线" w:hAnsi="Times New Roman" w:cs="Times New Roman"/>
          <w:szCs w:val="21"/>
        </w:rPr>
        <w:t>;</w:t>
      </w:r>
      <w:r w:rsidR="00050001">
        <w:rPr>
          <w:rFonts w:ascii="Times New Roman" w:eastAsia="等线" w:hAnsi="Times New Roman" w:cs="Times New Roman" w:hint="eastAsia"/>
          <w:szCs w:val="21"/>
        </w:rPr>
        <w:t xml:space="preserve"> </w:t>
      </w:r>
      <w:r w:rsidR="00050001">
        <w:rPr>
          <w:rFonts w:ascii="Times New Roman" w:eastAsia="等线" w:hAnsi="Times New Roman" w:cs="Times New Roman"/>
          <w:szCs w:val="21"/>
        </w:rPr>
        <w:t>FW-WM, w</w:t>
      </w:r>
      <w:r w:rsidR="00050001" w:rsidRPr="00490C44">
        <w:rPr>
          <w:rFonts w:ascii="Times New Roman" w:eastAsia="等线" w:hAnsi="Times New Roman" w:cs="Times New Roman"/>
          <w:szCs w:val="21"/>
        </w:rPr>
        <w:t xml:space="preserve">hite matter free water; </w:t>
      </w:r>
      <w:r w:rsidR="00050001">
        <w:rPr>
          <w:rFonts w:ascii="Times New Roman" w:eastAsia="等线" w:hAnsi="Times New Roman" w:cs="Times New Roman"/>
          <w:szCs w:val="21"/>
        </w:rPr>
        <w:t xml:space="preserve">DTI-ALPS, </w:t>
      </w:r>
      <w:r w:rsidR="00050001" w:rsidRPr="00490C44">
        <w:rPr>
          <w:rFonts w:ascii="Times New Roman" w:eastAsia="等线" w:hAnsi="Times New Roman" w:cs="Times New Roman"/>
          <w:szCs w:val="21"/>
        </w:rPr>
        <w:t>diffusion tensor imaging analysis along the perivascular space</w:t>
      </w:r>
      <w:r w:rsidR="00050001">
        <w:rPr>
          <w:rFonts w:ascii="Times New Roman" w:eastAsia="等线" w:hAnsi="Times New Roman" w:cs="Times New Roman"/>
          <w:szCs w:val="21"/>
        </w:rPr>
        <w:t>.</w:t>
      </w:r>
    </w:p>
    <w:p w14:paraId="3E185C44" w14:textId="3A0052B0" w:rsidR="002439D0" w:rsidRDefault="002439D0" w:rsidP="00F045F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15C438" w14:textId="77777777" w:rsidR="0028186F" w:rsidRDefault="0028186F" w:rsidP="0028186F">
      <w:pPr>
        <w:pStyle w:val="a8"/>
      </w:pPr>
      <w:r w:rsidRPr="00682B9D">
        <w:t xml:space="preserve">Table </w:t>
      </w:r>
      <w:r w:rsidRPr="00D35193">
        <w:rPr>
          <w:i/>
          <w:iCs/>
        </w:rPr>
        <w:t>S4</w:t>
      </w:r>
      <w:r w:rsidRPr="00682B9D">
        <w:t xml:space="preserve"> C</w:t>
      </w:r>
      <w:r>
        <w:t>oordinates of brain regions in the difference of GMV in HC</w:t>
      </w:r>
      <w:r>
        <w:rPr>
          <w:rFonts w:hint="eastAsia"/>
        </w:rPr>
        <w:t>,</w:t>
      </w:r>
      <w:r>
        <w:t xml:space="preserve"> CSVD-NCI, and CSVD-MCI groups</w:t>
      </w:r>
    </w:p>
    <w:tbl>
      <w:tblPr>
        <w:tblpPr w:leftFromText="180" w:rightFromText="180" w:vertAnchor="text" w:tblpXSpec="center" w:tblpY="1"/>
        <w:tblOverlap w:val="never"/>
        <w:tblW w:w="8647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336"/>
        <w:gridCol w:w="1216"/>
        <w:gridCol w:w="709"/>
        <w:gridCol w:w="850"/>
        <w:gridCol w:w="709"/>
        <w:gridCol w:w="992"/>
      </w:tblGrid>
      <w:tr w:rsidR="0028186F" w14:paraId="4A05656F" w14:textId="77777777" w:rsidTr="00E00318">
        <w:trPr>
          <w:trHeight w:val="260"/>
          <w:tblCellSpacing w:w="0" w:type="dxa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5C0DC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896B4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E5506A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Brain regions</w:t>
            </w:r>
          </w:p>
          <w:p w14:paraId="3E4AF99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(AAL)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5675F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size (voxel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F8699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MNI coordinat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F765B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T values</w:t>
            </w:r>
          </w:p>
        </w:tc>
      </w:tr>
      <w:tr w:rsidR="0028186F" w14:paraId="053D85F7" w14:textId="77777777" w:rsidTr="00E00318">
        <w:trPr>
          <w:trHeight w:val="260"/>
          <w:tblCellSpacing w:w="0" w:type="dxa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113242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C1ED2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B3256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AF3B3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7F491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X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236286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879BDA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Z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72C6B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</w:tr>
      <w:tr w:rsidR="0028186F" w14:paraId="78A7CA61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24490C6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HC&gt;CSVD-MCI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216DA3B0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1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2D495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CAL</w:t>
            </w:r>
            <w:r w:rsidRPr="007579F8">
              <w:rPr>
                <w:b w:val="0"/>
                <w:bCs w:val="0"/>
              </w:rPr>
              <w:t>.L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6457F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</w:t>
            </w:r>
            <w:r w:rsidRPr="007579F8">
              <w:rPr>
                <w:b w:val="0"/>
                <w:bCs w:val="0"/>
              </w:rPr>
              <w:t>85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9071A2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2</w:t>
            </w:r>
            <w:r w:rsidRPr="007579F8">
              <w:rPr>
                <w:b w:val="0"/>
                <w:bCs w:val="0"/>
              </w:rPr>
              <w:t>8.5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641CD4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55.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B2EE11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34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64088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4</w:t>
            </w:r>
            <w:r w:rsidRPr="007579F8">
              <w:rPr>
                <w:b w:val="0"/>
                <w:bCs w:val="0"/>
              </w:rPr>
              <w:t>.80</w:t>
            </w:r>
          </w:p>
        </w:tc>
      </w:tr>
      <w:tr w:rsidR="0028186F" w14:paraId="0541A30A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580BD2F0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58A82A0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2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609359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S</w:t>
            </w:r>
            <w:r w:rsidRPr="007579F8">
              <w:rPr>
                <w:b w:val="0"/>
                <w:bCs w:val="0"/>
              </w:rPr>
              <w:t>TG.R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01AA82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</w:t>
            </w:r>
            <w:r w:rsidRPr="007579F8">
              <w:rPr>
                <w:b w:val="0"/>
                <w:bCs w:val="0"/>
              </w:rPr>
              <w:t>581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F6E34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</w:t>
            </w:r>
            <w:r w:rsidRPr="007579F8">
              <w:rPr>
                <w:b w:val="0"/>
                <w:bCs w:val="0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7A7236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7C7AC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3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7EF31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</w:t>
            </w:r>
            <w:r w:rsidRPr="007579F8">
              <w:rPr>
                <w:b w:val="0"/>
                <w:bCs w:val="0"/>
              </w:rPr>
              <w:t>.00</w:t>
            </w:r>
          </w:p>
        </w:tc>
      </w:tr>
      <w:tr w:rsidR="0028186F" w14:paraId="0DEE1AC6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421861A4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3C66B47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3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25CB3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proofErr w:type="spellStart"/>
            <w:r w:rsidRPr="007579F8">
              <w:rPr>
                <w:rFonts w:hint="eastAsia"/>
                <w:b w:val="0"/>
                <w:bCs w:val="0"/>
              </w:rPr>
              <w:t>P</w:t>
            </w:r>
            <w:r w:rsidRPr="007579F8">
              <w:rPr>
                <w:b w:val="0"/>
                <w:bCs w:val="0"/>
              </w:rPr>
              <w:t>reCG.R</w:t>
            </w:r>
            <w:proofErr w:type="spellEnd"/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F1C73D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3</w:t>
            </w:r>
            <w:r w:rsidRPr="007579F8">
              <w:rPr>
                <w:b w:val="0"/>
                <w:bCs w:val="0"/>
              </w:rPr>
              <w:t>664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7522DC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6</w:t>
            </w:r>
            <w:r w:rsidRPr="007579F8">
              <w:rPr>
                <w:b w:val="0"/>
                <w:bCs w:val="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C73880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16.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CF539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2</w:t>
            </w:r>
            <w:r w:rsidRPr="007579F8">
              <w:rPr>
                <w:b w:val="0"/>
                <w:bCs w:val="0"/>
              </w:rPr>
              <w:t>8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C7114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</w:t>
            </w:r>
            <w:r w:rsidRPr="007579F8">
              <w:rPr>
                <w:b w:val="0"/>
                <w:bCs w:val="0"/>
              </w:rPr>
              <w:t>.30</w:t>
            </w:r>
          </w:p>
        </w:tc>
      </w:tr>
      <w:tr w:rsidR="0028186F" w14:paraId="73928144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0285D2D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62F5F1F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4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19B7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M</w:t>
            </w:r>
            <w:r w:rsidRPr="007579F8">
              <w:rPr>
                <w:b w:val="0"/>
                <w:bCs w:val="0"/>
              </w:rPr>
              <w:t>TG.L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C59D7D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3</w:t>
            </w:r>
            <w:r w:rsidRPr="007579F8">
              <w:rPr>
                <w:b w:val="0"/>
                <w:bCs w:val="0"/>
              </w:rPr>
              <w:t>01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3790EA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54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BF25F1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1.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1F6C9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19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958EC2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</w:t>
            </w:r>
            <w:r w:rsidRPr="007579F8">
              <w:rPr>
                <w:b w:val="0"/>
                <w:bCs w:val="0"/>
              </w:rPr>
              <w:t>.38</w:t>
            </w:r>
          </w:p>
        </w:tc>
      </w:tr>
      <w:tr w:rsidR="0028186F" w14:paraId="033DDF93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5675F0E8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05A7E102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5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6FAC59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MFG.R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3382AA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2</w:t>
            </w:r>
            <w:r w:rsidRPr="007579F8">
              <w:rPr>
                <w:b w:val="0"/>
                <w:bCs w:val="0"/>
              </w:rPr>
              <w:t>158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286D4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3</w:t>
            </w:r>
            <w:r w:rsidRPr="007579F8">
              <w:rPr>
                <w:b w:val="0"/>
                <w:bCs w:val="0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F60FFF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4</w:t>
            </w:r>
            <w:r w:rsidRPr="007579F8">
              <w:rPr>
                <w:b w:val="0"/>
                <w:bCs w:val="0"/>
              </w:rPr>
              <w:t>0.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D06821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13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37803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6</w:t>
            </w:r>
            <w:r w:rsidRPr="007579F8">
              <w:rPr>
                <w:b w:val="0"/>
                <w:bCs w:val="0"/>
              </w:rPr>
              <w:t>.73</w:t>
            </w:r>
          </w:p>
        </w:tc>
      </w:tr>
      <w:tr w:rsidR="0028186F" w14:paraId="6E30520A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77B6C2F9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3962C09D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6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842A78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proofErr w:type="spellStart"/>
            <w:r w:rsidRPr="007579F8">
              <w:rPr>
                <w:b w:val="0"/>
                <w:bCs w:val="0"/>
              </w:rPr>
              <w:t>Po</w:t>
            </w:r>
            <w:r w:rsidRPr="007579F8">
              <w:rPr>
                <w:rFonts w:hint="eastAsia"/>
                <w:b w:val="0"/>
                <w:bCs w:val="0"/>
              </w:rPr>
              <w:t>CG.</w:t>
            </w:r>
            <w:r w:rsidRPr="007579F8">
              <w:rPr>
                <w:b w:val="0"/>
                <w:bCs w:val="0"/>
              </w:rPr>
              <w:t>L</w:t>
            </w:r>
            <w:proofErr w:type="spellEnd"/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5DF27F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311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2CAEC1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60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38F9E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D8F4CD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345868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4</w:t>
            </w:r>
            <w:r w:rsidRPr="007579F8">
              <w:rPr>
                <w:b w:val="0"/>
                <w:bCs w:val="0"/>
              </w:rPr>
              <w:t>.81</w:t>
            </w:r>
          </w:p>
        </w:tc>
      </w:tr>
      <w:tr w:rsidR="0028186F" w14:paraId="21A3036D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4EC835A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71C02B5A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7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4BFF0C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T</w:t>
            </w:r>
            <w:r w:rsidRPr="007579F8">
              <w:rPr>
                <w:b w:val="0"/>
                <w:bCs w:val="0"/>
              </w:rPr>
              <w:t>HA.R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846A2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162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E9C25F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D28CA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73.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6BC4B5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0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6610E4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4</w:t>
            </w:r>
            <w:r w:rsidRPr="007579F8">
              <w:rPr>
                <w:b w:val="0"/>
                <w:bCs w:val="0"/>
              </w:rPr>
              <w:t>.19</w:t>
            </w:r>
          </w:p>
        </w:tc>
      </w:tr>
      <w:tr w:rsidR="0028186F" w14:paraId="7F9E029F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05C7252C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43E9C1C8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8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BBE35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C</w:t>
            </w:r>
            <w:r w:rsidRPr="007579F8">
              <w:rPr>
                <w:b w:val="0"/>
                <w:bCs w:val="0"/>
              </w:rPr>
              <w:t>AL.R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0E01C3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9</w:t>
            </w:r>
            <w:r w:rsidRPr="007579F8">
              <w:rPr>
                <w:b w:val="0"/>
                <w:bCs w:val="0"/>
              </w:rPr>
              <w:t>61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66584E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56603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</w:t>
            </w:r>
            <w:r w:rsidRPr="007579F8">
              <w:rPr>
                <w:b w:val="0"/>
                <w:bCs w:val="0"/>
              </w:rPr>
              <w:t>73.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B6A49C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</w:t>
            </w:r>
            <w:r w:rsidRPr="007579F8">
              <w:rPr>
                <w:b w:val="0"/>
                <w:bCs w:val="0"/>
              </w:rPr>
              <w:t>0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D59ABC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4</w:t>
            </w:r>
            <w:r w:rsidRPr="007579F8">
              <w:rPr>
                <w:b w:val="0"/>
                <w:bCs w:val="0"/>
              </w:rPr>
              <w:t>.49</w:t>
            </w:r>
          </w:p>
        </w:tc>
      </w:tr>
      <w:tr w:rsidR="0028186F" w14:paraId="6C9D6F91" w14:textId="77777777" w:rsidTr="00E00318">
        <w:trPr>
          <w:trHeight w:val="260"/>
          <w:tblCellSpacing w:w="0" w:type="dxa"/>
        </w:trPr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</w:tcPr>
          <w:p w14:paraId="6BD79647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SVD-NCI</w:t>
            </w:r>
          </w:p>
          <w:p w14:paraId="48AD2032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&gt;CSVD-MCI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14:paraId="34B9087D" w14:textId="77777777" w:rsidR="0028186F" w:rsidRPr="007579F8" w:rsidRDefault="0028186F" w:rsidP="00E00318">
            <w:pPr>
              <w:pStyle w:val="a8"/>
              <w:jc w:val="both"/>
              <w:rPr>
                <w:b w:val="0"/>
                <w:bCs w:val="0"/>
              </w:rPr>
            </w:pPr>
            <w:r w:rsidRPr="007579F8">
              <w:rPr>
                <w:b w:val="0"/>
                <w:bCs w:val="0"/>
              </w:rPr>
              <w:t>Cluster 1</w:t>
            </w:r>
          </w:p>
        </w:tc>
        <w:tc>
          <w:tcPr>
            <w:tcW w:w="133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877396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S</w:t>
            </w:r>
            <w:r w:rsidRPr="007579F8">
              <w:rPr>
                <w:b w:val="0"/>
                <w:bCs w:val="0"/>
              </w:rPr>
              <w:t>TG.R</w:t>
            </w:r>
          </w:p>
        </w:tc>
        <w:tc>
          <w:tcPr>
            <w:tcW w:w="12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6A029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1452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F2C83B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52.5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F843B1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49C95A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-19.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BE3254" w14:textId="77777777" w:rsidR="0028186F" w:rsidRPr="007579F8" w:rsidRDefault="0028186F" w:rsidP="00E00318">
            <w:pPr>
              <w:pStyle w:val="a8"/>
              <w:rPr>
                <w:b w:val="0"/>
                <w:bCs w:val="0"/>
              </w:rPr>
            </w:pPr>
            <w:r w:rsidRPr="007579F8">
              <w:rPr>
                <w:rFonts w:hint="eastAsia"/>
                <w:b w:val="0"/>
                <w:bCs w:val="0"/>
              </w:rPr>
              <w:t>4.85</w:t>
            </w:r>
          </w:p>
        </w:tc>
      </w:tr>
    </w:tbl>
    <w:p w14:paraId="725EBDD4" w14:textId="77777777" w:rsidR="0028186F" w:rsidRDefault="0028186F" w:rsidP="0028186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Abbreviatio</w:t>
      </w:r>
      <w:r w:rsidRPr="00E32B20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MV, gray matter volume; HC, healthy control; </w:t>
      </w:r>
      <w:r w:rsidRPr="00CC2309">
        <w:rPr>
          <w:rFonts w:ascii="Times New Roman" w:eastAsia="等线" w:hAnsi="Times New Roman" w:cs="Times New Roman"/>
          <w:szCs w:val="21"/>
        </w:rPr>
        <w:t xml:space="preserve">CSVD, cerebral small vessel disease; NCI, no cognitive impairment; MCI, mild cognitive impairment; </w:t>
      </w:r>
      <w:r w:rsidRPr="007F775D">
        <w:rPr>
          <w:rFonts w:ascii="Times New Roman" w:hAnsi="Times New Roman" w:cs="Times New Roman"/>
          <w:color w:val="000000" w:themeColor="text1"/>
          <w:sz w:val="20"/>
          <w:szCs w:val="20"/>
        </w:rPr>
        <w:t>AAL, anatomical automatic labelling; MNI, Montreal Neurological Institut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bookmarkStart w:id="10" w:name="_Hlk202090968"/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L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L, left calcarine fissure; </w:t>
      </w:r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G.R, right superior 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emporal gyrus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>reCG.R</w:t>
      </w:r>
      <w:proofErr w:type="spellEnd"/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ight precentral gyrus; </w:t>
      </w:r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G.L, left middle temporal gyrus; MFG.R, right middle frontal gyrus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G.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proofErr w:type="spellEnd"/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left postcentral gyrus; </w:t>
      </w:r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>HA.R, right thalamu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D34D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BD34D2">
        <w:rPr>
          <w:rFonts w:ascii="Times New Roman" w:hAnsi="Times New Roman" w:cs="Times New Roman"/>
          <w:color w:val="000000" w:themeColor="text1"/>
          <w:sz w:val="20"/>
          <w:szCs w:val="20"/>
        </w:rPr>
        <w:t>AL.R, right calcarine fissure.</w:t>
      </w:r>
      <w:bookmarkEnd w:id="10"/>
    </w:p>
    <w:p w14:paraId="3970EBE0" w14:textId="02833BAB" w:rsidR="0028186F" w:rsidRDefault="0028186F" w:rsidP="00F045F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94C67D" w14:textId="77777777" w:rsidR="00252B3F" w:rsidRPr="0028186F" w:rsidRDefault="00252B3F" w:rsidP="00F045F5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7081477B" w14:textId="638FB9E4" w:rsidR="007235AD" w:rsidRDefault="00EA53AB" w:rsidP="007579F8">
      <w:pPr>
        <w:pStyle w:val="a8"/>
      </w:pPr>
      <w:r w:rsidRPr="00682B9D">
        <w:t xml:space="preserve">Table </w:t>
      </w:r>
      <w:r w:rsidRPr="00D35193">
        <w:rPr>
          <w:i/>
          <w:iCs/>
        </w:rPr>
        <w:t>S</w:t>
      </w:r>
      <w:r w:rsidR="00D35193" w:rsidRPr="00D35193">
        <w:rPr>
          <w:i/>
          <w:iCs/>
        </w:rPr>
        <w:t>5</w:t>
      </w:r>
      <w:r w:rsidRPr="00682B9D">
        <w:t xml:space="preserve"> </w:t>
      </w:r>
      <w:r w:rsidR="002C7303" w:rsidRPr="00682B9D">
        <w:t>C</w:t>
      </w:r>
      <w:r w:rsidR="000A4409" w:rsidRPr="000A4409">
        <w:t xml:space="preserve">orrelation analysis of </w:t>
      </w:r>
      <w:bookmarkStart w:id="11" w:name="_Hlk213092424"/>
      <w:r w:rsidR="000A4409">
        <w:rPr>
          <w:rFonts w:hint="eastAsia"/>
        </w:rPr>
        <w:t>glymphatic</w:t>
      </w:r>
      <w:r w:rsidR="000A4409">
        <w:t xml:space="preserve"> </w:t>
      </w:r>
      <w:r w:rsidR="000A4409">
        <w:rPr>
          <w:rFonts w:hint="eastAsia"/>
        </w:rPr>
        <w:t>function</w:t>
      </w:r>
      <w:r w:rsidR="000A4409">
        <w:t xml:space="preserve"> </w:t>
      </w:r>
      <w:r w:rsidR="00787931" w:rsidRPr="00787931">
        <w:rPr>
          <w:rFonts w:hint="eastAsia"/>
        </w:rPr>
        <w:t>metrics</w:t>
      </w:r>
      <w:bookmarkEnd w:id="11"/>
      <w:r w:rsidR="00787931" w:rsidRPr="00787931">
        <w:t xml:space="preserve"> </w:t>
      </w:r>
      <w:r w:rsidR="000A4409" w:rsidRPr="00787931">
        <w:t>w</w:t>
      </w:r>
      <w:r w:rsidR="000A4409" w:rsidRPr="000A4409">
        <w:t xml:space="preserve">ith demographic and </w:t>
      </w:r>
      <w:r w:rsidR="002B04A9" w:rsidRPr="00C04F0B">
        <w:t>vascular risk factors</w:t>
      </w:r>
      <w:r w:rsidR="000A4409" w:rsidRPr="000A4409">
        <w:t xml:space="preserve"> in CSVD group.</w:t>
      </w:r>
    </w:p>
    <w:tbl>
      <w:tblPr>
        <w:tblStyle w:val="a7"/>
        <w:tblpPr w:leftFromText="180" w:rightFromText="180" w:vertAnchor="text" w:horzAnchor="margin" w:tblpXSpec="center" w:tblpY="232"/>
        <w:tblW w:w="62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5"/>
        <w:gridCol w:w="708"/>
        <w:gridCol w:w="6"/>
        <w:gridCol w:w="284"/>
        <w:gridCol w:w="840"/>
        <w:gridCol w:w="714"/>
        <w:gridCol w:w="6"/>
        <w:gridCol w:w="288"/>
        <w:gridCol w:w="840"/>
        <w:gridCol w:w="714"/>
        <w:gridCol w:w="292"/>
        <w:gridCol w:w="844"/>
        <w:gridCol w:w="716"/>
        <w:gridCol w:w="294"/>
        <w:gridCol w:w="844"/>
        <w:gridCol w:w="826"/>
      </w:tblGrid>
      <w:tr w:rsidR="00A0338F" w:rsidRPr="009D55F0" w14:paraId="0B5FA40B" w14:textId="5D9B0388" w:rsidTr="00D2766A">
        <w:trPr>
          <w:trHeight w:val="276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36A53" w14:textId="77777777" w:rsidR="00E56406" w:rsidRPr="009D55F0" w:rsidRDefault="00E56406" w:rsidP="00E56406">
            <w:pPr>
              <w:rPr>
                <w:sz w:val="18"/>
                <w:szCs w:val="18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D2D774" w14:textId="4A39014A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  <w:r w:rsidRPr="00F50C81">
              <w:rPr>
                <w:sz w:val="18"/>
                <w:szCs w:val="18"/>
              </w:rPr>
              <w:t>CP volume</w:t>
            </w:r>
          </w:p>
        </w:tc>
        <w:tc>
          <w:tcPr>
            <w:tcW w:w="1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06D28" w14:textId="77777777" w:rsidR="00E56406" w:rsidRPr="00F50C81" w:rsidRDefault="00E56406" w:rsidP="00E56406">
            <w:pPr>
              <w:rPr>
                <w:sz w:val="18"/>
                <w:szCs w:val="18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8886A7" w14:textId="7356964D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BG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>-P</w:t>
            </w: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VS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27675" w14:textId="77777777" w:rsidR="00E56406" w:rsidRPr="00F50C81" w:rsidRDefault="00E56406" w:rsidP="00E56406">
            <w:pPr>
              <w:rPr>
                <w:sz w:val="18"/>
                <w:szCs w:val="18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FA72C6A" w14:textId="014B8A44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Putamen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>-P</w:t>
            </w: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VS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2C1E06C9" w14:textId="77777777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F068DE" w14:textId="12FB3E87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FW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>-</w:t>
            </w: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WM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fraction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48F0F8AB" w14:textId="77777777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1286CB" w14:textId="588ED399" w:rsidR="00E56406" w:rsidRPr="00F50C81" w:rsidRDefault="00E56406" w:rsidP="00E56406">
            <w:pPr>
              <w:jc w:val="center"/>
              <w:rPr>
                <w:sz w:val="18"/>
                <w:szCs w:val="18"/>
              </w:rPr>
            </w:pP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DTI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>-</w:t>
            </w: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ALPS</w:t>
            </w:r>
            <w:r w:rsidRPr="00F50C81">
              <w:rPr>
                <w:rFonts w:eastAsia="等线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F50C81">
              <w:rPr>
                <w:rFonts w:eastAsia="等线" w:hint="eastAsia"/>
                <w:color w:val="000000" w:themeColor="text1"/>
                <w:kern w:val="24"/>
                <w:sz w:val="18"/>
                <w:szCs w:val="18"/>
              </w:rPr>
              <w:t>index</w:t>
            </w:r>
          </w:p>
        </w:tc>
      </w:tr>
      <w:tr w:rsidR="00A0338F" w:rsidRPr="009D55F0" w14:paraId="579A5DF3" w14:textId="42C9FEF9" w:rsidTr="00D2766A">
        <w:trPr>
          <w:trHeight w:val="276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5030C" w14:textId="77777777" w:rsidR="00E56406" w:rsidRPr="009D55F0" w:rsidRDefault="00E56406" w:rsidP="00E56406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2E761" w14:textId="6EEF8D30" w:rsidR="00E56406" w:rsidRPr="009D55F0" w:rsidRDefault="00E56406" w:rsidP="00E56406">
            <w:pPr>
              <w:jc w:val="center"/>
              <w:rPr>
                <w:sz w:val="18"/>
                <w:szCs w:val="18"/>
              </w:rPr>
            </w:pPr>
            <w:r w:rsidRPr="00E56406">
              <w:rPr>
                <w:rFonts w:hint="eastAsia"/>
                <w:sz w:val="18"/>
                <w:szCs w:val="18"/>
              </w:rPr>
              <w:t>β</w:t>
            </w:r>
            <w:r w:rsidRPr="00E56406">
              <w:rPr>
                <w:sz w:val="18"/>
                <w:szCs w:val="18"/>
              </w:rPr>
              <w:t xml:space="preserve"> (SE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37689" w14:textId="77777777" w:rsidR="00E56406" w:rsidRPr="009E3A52" w:rsidRDefault="00E56406" w:rsidP="00E56406">
            <w:pPr>
              <w:jc w:val="center"/>
              <w:rPr>
                <w:i/>
                <w:iCs/>
                <w:sz w:val="18"/>
                <w:szCs w:val="18"/>
              </w:rPr>
            </w:pPr>
            <w:r w:rsidRPr="009E3A52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7612C" w14:textId="77777777" w:rsidR="00E56406" w:rsidRPr="009D55F0" w:rsidRDefault="00E56406" w:rsidP="00E5640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7DB7B" w14:textId="24AA2F28" w:rsidR="00E56406" w:rsidRPr="009D55F0" w:rsidRDefault="00E56406" w:rsidP="00E56406">
            <w:pPr>
              <w:jc w:val="center"/>
              <w:rPr>
                <w:sz w:val="18"/>
                <w:szCs w:val="18"/>
              </w:rPr>
            </w:pPr>
            <w:r w:rsidRPr="00E56406">
              <w:rPr>
                <w:rFonts w:hint="eastAsia"/>
                <w:sz w:val="18"/>
                <w:szCs w:val="18"/>
              </w:rPr>
              <w:t>β</w:t>
            </w:r>
            <w:r w:rsidRPr="00E56406">
              <w:rPr>
                <w:sz w:val="18"/>
                <w:szCs w:val="18"/>
              </w:rPr>
              <w:t xml:space="preserve"> (SE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BD952" w14:textId="77777777" w:rsidR="00E56406" w:rsidRPr="009E3A52" w:rsidRDefault="00E56406" w:rsidP="00E56406">
            <w:pPr>
              <w:jc w:val="center"/>
              <w:rPr>
                <w:i/>
                <w:iCs/>
                <w:sz w:val="18"/>
                <w:szCs w:val="18"/>
              </w:rPr>
            </w:pPr>
            <w:r w:rsidRPr="009E3A52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CFE3F" w14:textId="77777777" w:rsidR="00E56406" w:rsidRPr="009D55F0" w:rsidRDefault="00E56406" w:rsidP="00E5640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</w:tcPr>
          <w:p w14:paraId="7562A075" w14:textId="37872489" w:rsidR="00E56406" w:rsidRPr="009D55F0" w:rsidRDefault="00E56406" w:rsidP="00E56406">
            <w:pPr>
              <w:jc w:val="center"/>
              <w:rPr>
                <w:sz w:val="18"/>
                <w:szCs w:val="18"/>
              </w:rPr>
            </w:pPr>
            <w:r w:rsidRPr="00E56406">
              <w:rPr>
                <w:rFonts w:hint="eastAsia"/>
                <w:sz w:val="18"/>
                <w:szCs w:val="18"/>
              </w:rPr>
              <w:t>β</w:t>
            </w:r>
            <w:r w:rsidRPr="00E56406">
              <w:rPr>
                <w:sz w:val="18"/>
                <w:szCs w:val="18"/>
              </w:rPr>
              <w:t xml:space="preserve"> (SE)</w:t>
            </w:r>
          </w:p>
        </w:tc>
        <w:tc>
          <w:tcPr>
            <w:tcW w:w="345" w:type="pct"/>
          </w:tcPr>
          <w:p w14:paraId="63B2A615" w14:textId="77777777" w:rsidR="00E56406" w:rsidRPr="009E3A52" w:rsidRDefault="00E56406" w:rsidP="00E56406">
            <w:pPr>
              <w:jc w:val="center"/>
              <w:rPr>
                <w:i/>
                <w:iCs/>
                <w:sz w:val="18"/>
                <w:szCs w:val="18"/>
              </w:rPr>
            </w:pPr>
            <w:r w:rsidRPr="009E3A52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2167056F" w14:textId="77777777" w:rsidR="00E56406" w:rsidRPr="009E3A52" w:rsidRDefault="00E56406" w:rsidP="00E5640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8" w:type="pct"/>
          </w:tcPr>
          <w:p w14:paraId="5A477F81" w14:textId="56917442" w:rsidR="00E56406" w:rsidRPr="009E3A52" w:rsidRDefault="00E56406" w:rsidP="00E56406">
            <w:pPr>
              <w:jc w:val="center"/>
              <w:rPr>
                <w:i/>
                <w:iCs/>
                <w:sz w:val="18"/>
                <w:szCs w:val="18"/>
              </w:rPr>
            </w:pPr>
            <w:r w:rsidRPr="00E56406">
              <w:rPr>
                <w:rFonts w:hint="eastAsia"/>
                <w:sz w:val="18"/>
                <w:szCs w:val="18"/>
              </w:rPr>
              <w:t>β</w:t>
            </w:r>
            <w:r w:rsidRPr="00E56406">
              <w:rPr>
                <w:sz w:val="18"/>
                <w:szCs w:val="18"/>
              </w:rPr>
              <w:t xml:space="preserve"> (SE)</w:t>
            </w:r>
          </w:p>
        </w:tc>
        <w:tc>
          <w:tcPr>
            <w:tcW w:w="346" w:type="pct"/>
          </w:tcPr>
          <w:p w14:paraId="03F36B08" w14:textId="77A18C16" w:rsidR="00E56406" w:rsidRPr="009E3A52" w:rsidRDefault="00F50C81" w:rsidP="00E56406">
            <w:pPr>
              <w:jc w:val="center"/>
              <w:rPr>
                <w:i/>
                <w:iCs/>
                <w:sz w:val="18"/>
                <w:szCs w:val="18"/>
              </w:rPr>
            </w:pPr>
            <w:r w:rsidRPr="009E3A52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13BA9BF" w14:textId="77777777" w:rsidR="00E56406" w:rsidRPr="009E3A52" w:rsidRDefault="00E56406" w:rsidP="00E5640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8" w:type="pct"/>
          </w:tcPr>
          <w:p w14:paraId="2C5DCC5A" w14:textId="2525F5AC" w:rsidR="00E56406" w:rsidRPr="00E56406" w:rsidRDefault="00E56406" w:rsidP="00E5640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56406">
              <w:rPr>
                <w:rFonts w:hint="eastAsia"/>
                <w:sz w:val="18"/>
                <w:szCs w:val="18"/>
              </w:rPr>
              <w:t>β</w:t>
            </w:r>
            <w:r w:rsidRPr="00E56406">
              <w:rPr>
                <w:sz w:val="18"/>
                <w:szCs w:val="18"/>
              </w:rPr>
              <w:t xml:space="preserve"> (SE)</w:t>
            </w:r>
          </w:p>
        </w:tc>
        <w:tc>
          <w:tcPr>
            <w:tcW w:w="400" w:type="pct"/>
          </w:tcPr>
          <w:p w14:paraId="2575663F" w14:textId="0B8816E4" w:rsidR="00E56406" w:rsidRPr="009E3A52" w:rsidRDefault="00F50C81" w:rsidP="00E56406">
            <w:pPr>
              <w:jc w:val="center"/>
              <w:rPr>
                <w:i/>
                <w:iCs/>
                <w:sz w:val="18"/>
                <w:szCs w:val="18"/>
              </w:rPr>
            </w:pPr>
            <w:r w:rsidRPr="009E3A52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7579F8" w:rsidRPr="009D55F0" w14:paraId="26B12AF7" w14:textId="77777777" w:rsidTr="00D2766A">
        <w:trPr>
          <w:trHeight w:val="276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6E9E06" w14:textId="4E82A5B7" w:rsidR="007579F8" w:rsidRPr="001A57AF" w:rsidRDefault="007579F8" w:rsidP="007579F8">
            <w:pPr>
              <w:jc w:val="left"/>
              <w:rPr>
                <w:sz w:val="18"/>
                <w:szCs w:val="18"/>
              </w:rPr>
            </w:pPr>
            <w:r w:rsidRPr="001A57AF">
              <w:rPr>
                <w:sz w:val="18"/>
                <w:szCs w:val="18"/>
              </w:rPr>
              <w:t>Demographic characteristics</w:t>
            </w:r>
          </w:p>
        </w:tc>
      </w:tr>
      <w:tr w:rsidR="00A0338F" w:rsidRPr="009D55F0" w14:paraId="39D67668" w14:textId="23E058A7" w:rsidTr="00A2512E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29D0" w14:textId="20E64874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Ag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F809" w14:textId="739DE3FB" w:rsidR="0012087A" w:rsidRPr="00AC46FC" w:rsidRDefault="0012087A" w:rsidP="0012087A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42 (0.013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6B8D" w14:textId="116B1790" w:rsidR="0012087A" w:rsidRPr="00AC46FC" w:rsidRDefault="0012087A" w:rsidP="00AC46FC">
            <w:pPr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02*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EAD9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F8B4C85" w14:textId="4D9A1C66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29 (0.013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33AF2" w14:textId="2A3BB758" w:rsidR="0012087A" w:rsidRPr="00AC46FC" w:rsidRDefault="0012087A" w:rsidP="00A2512E">
            <w:pPr>
              <w:rPr>
                <w:b/>
                <w:bCs/>
                <w:sz w:val="18"/>
                <w:szCs w:val="18"/>
              </w:rPr>
            </w:pPr>
            <w:r w:rsidRPr="00AC46FC">
              <w:rPr>
                <w:rFonts w:eastAsia="等线"/>
                <w:b/>
                <w:bCs/>
                <w:color w:val="000000"/>
                <w:sz w:val="18"/>
                <w:szCs w:val="18"/>
              </w:rPr>
              <w:t>0.028</w:t>
            </w:r>
            <w:r w:rsidRPr="00AC46FC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2B56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E00386B" w14:textId="341D9F1F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31 (0.0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98120DD" w14:textId="7923D97B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22*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55CB5833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0B5C95E" w14:textId="33C80931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24 (0.01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8FB1F07" w14:textId="1CD3D6A2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8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1DE10FEA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4E1F708" w14:textId="174AC4EF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032 (0.01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BCEBD2F" w14:textId="7D980BA1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18*</w:t>
            </w:r>
          </w:p>
        </w:tc>
      </w:tr>
      <w:tr w:rsidR="00A0338F" w:rsidRPr="009D55F0" w14:paraId="58F00846" w14:textId="153C6E4C" w:rsidTr="00A2512E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4F7E" w14:textId="7EE6E862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Sex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7B33" w14:textId="643B085B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333 (0.186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72390E" w14:textId="49184374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7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ACB9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3105F87E" w14:textId="3836CED9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533 (0.177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right w:val="nil"/>
            </w:tcBorders>
          </w:tcPr>
          <w:p w14:paraId="4D1AD7F5" w14:textId="4FF574C6" w:rsidR="0012087A" w:rsidRPr="00AC46FC" w:rsidRDefault="0012087A" w:rsidP="00A2512E">
            <w:pPr>
              <w:rPr>
                <w:b/>
                <w:bCs/>
                <w:sz w:val="18"/>
                <w:szCs w:val="18"/>
              </w:rPr>
            </w:pPr>
            <w:r w:rsidRPr="00AC46FC">
              <w:rPr>
                <w:rFonts w:eastAsia="等线"/>
                <w:b/>
                <w:bCs/>
                <w:color w:val="000000"/>
                <w:sz w:val="18"/>
                <w:szCs w:val="18"/>
              </w:rPr>
              <w:t>0.003</w:t>
            </w:r>
            <w:r w:rsidRPr="00AC46FC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B835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1D3699CE" w14:textId="739474FE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80 (0.184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</w:tcPr>
          <w:p w14:paraId="52B7316D" w14:textId="4C1A154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66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237E87B0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14:paraId="4A601241" w14:textId="1C157D3C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85 (0.183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</w:tcPr>
          <w:p w14:paraId="62A92DBD" w14:textId="43BCFD11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09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637009AA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14:paraId="0F4C9B9B" w14:textId="2A71BE25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599 (0.176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08FA4B06" w14:textId="4D0321DE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&lt;0.001*</w:t>
            </w:r>
          </w:p>
        </w:tc>
      </w:tr>
      <w:tr w:rsidR="007579F8" w:rsidRPr="009D55F0" w14:paraId="40062A34" w14:textId="77777777" w:rsidTr="00D2766A">
        <w:trPr>
          <w:trHeight w:val="276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E1F40CF" w14:textId="051C4E67" w:rsidR="007579F8" w:rsidRPr="001A57AF" w:rsidRDefault="007579F8" w:rsidP="007579F8">
            <w:pPr>
              <w:jc w:val="left"/>
              <w:rPr>
                <w:sz w:val="18"/>
                <w:szCs w:val="18"/>
              </w:rPr>
            </w:pPr>
            <w:r w:rsidRPr="001A57AF">
              <w:rPr>
                <w:sz w:val="18"/>
                <w:szCs w:val="18"/>
              </w:rPr>
              <w:t>Vascular risk factors</w:t>
            </w:r>
          </w:p>
        </w:tc>
      </w:tr>
      <w:tr w:rsidR="00A0338F" w:rsidRPr="009D55F0" w14:paraId="3E0A940E" w14:textId="051CE420" w:rsidTr="00D2766A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A51EE" w14:textId="42E2A184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Hypertens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5CB89" w14:textId="320DC79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58 (0.192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7E29D3" w14:textId="3FEC49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76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6297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242DF3A7" w14:textId="31D244BB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10 (0.185)</w:t>
            </w:r>
          </w:p>
        </w:tc>
        <w:tc>
          <w:tcPr>
            <w:tcW w:w="348" w:type="pct"/>
            <w:gridSpan w:val="2"/>
            <w:tcBorders>
              <w:left w:val="nil"/>
              <w:right w:val="nil"/>
            </w:tcBorders>
          </w:tcPr>
          <w:p w14:paraId="11E91B5F" w14:textId="56DE8865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95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CCDA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437E89A8" w14:textId="4D03987A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129 (0.192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14:paraId="6873D04A" w14:textId="466F95F0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501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4BA9DA8D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</w:tcPr>
          <w:p w14:paraId="406842EB" w14:textId="2A7A636C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059 (0.193)</w:t>
            </w:r>
          </w:p>
        </w:tc>
        <w:tc>
          <w:tcPr>
            <w:tcW w:w="346" w:type="pct"/>
            <w:tcBorders>
              <w:left w:val="nil"/>
              <w:right w:val="nil"/>
            </w:tcBorders>
          </w:tcPr>
          <w:p w14:paraId="7ADBFA0C" w14:textId="01CDC4CD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76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290976BD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</w:tcPr>
          <w:p w14:paraId="6414A5E7" w14:textId="65B2C00F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219 (0.180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072D7F64" w14:textId="69C73158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228</w:t>
            </w:r>
          </w:p>
        </w:tc>
      </w:tr>
      <w:tr w:rsidR="00A0338F" w:rsidRPr="009D55F0" w14:paraId="7905B580" w14:textId="777CC517" w:rsidTr="00D2766A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A984" w14:textId="3EE4C402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Diabet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9EAEC" w14:textId="2D086DA8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01 (0.239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1B87" w14:textId="1A3DC35F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99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E1EE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716A6A22" w14:textId="1FE4AA8E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04 (0.233)</w:t>
            </w:r>
          </w:p>
        </w:tc>
        <w:tc>
          <w:tcPr>
            <w:tcW w:w="348" w:type="pct"/>
            <w:gridSpan w:val="2"/>
            <w:tcBorders>
              <w:left w:val="nil"/>
              <w:right w:val="nil"/>
            </w:tcBorders>
          </w:tcPr>
          <w:p w14:paraId="1A76922A" w14:textId="13C5FC38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8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19D1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0435487D" w14:textId="1C58DE7B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249 (0.244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14:paraId="0B2A838F" w14:textId="4E33303B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31</w:t>
            </w:r>
            <w:r w:rsidR="005230BA">
              <w:rPr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76C0C76E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</w:tcPr>
          <w:p w14:paraId="08A1F22E" w14:textId="3444FAAE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327 (0.239)</w:t>
            </w:r>
          </w:p>
        </w:tc>
        <w:tc>
          <w:tcPr>
            <w:tcW w:w="346" w:type="pct"/>
            <w:tcBorders>
              <w:left w:val="nil"/>
              <w:right w:val="nil"/>
            </w:tcBorders>
          </w:tcPr>
          <w:p w14:paraId="47D474B3" w14:textId="4E0394DC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1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519EFF66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</w:tcPr>
          <w:p w14:paraId="3C8DD463" w14:textId="157EDFCF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158 (0.23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2819C03E" w14:textId="19BCE5F2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96</w:t>
            </w:r>
          </w:p>
        </w:tc>
      </w:tr>
      <w:tr w:rsidR="00A0338F" w:rsidRPr="009D55F0" w14:paraId="16FFA64E" w14:textId="7EF0E209" w:rsidTr="00D2766A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0E450" w14:textId="65357A77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Hypercholesterolem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3B1CD" w14:textId="01A03AB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165 (0.204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A5C4" w14:textId="0D4C966B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2</w:t>
            </w:r>
            <w:r w:rsidR="005230BA">
              <w:rPr>
                <w:sz w:val="18"/>
                <w:szCs w:val="18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3510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0C2C5DAA" w14:textId="334D6524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325 (0.196)</w:t>
            </w:r>
          </w:p>
        </w:tc>
        <w:tc>
          <w:tcPr>
            <w:tcW w:w="348" w:type="pct"/>
            <w:gridSpan w:val="2"/>
            <w:tcBorders>
              <w:left w:val="nil"/>
              <w:right w:val="nil"/>
            </w:tcBorders>
          </w:tcPr>
          <w:p w14:paraId="1D11F4BD" w14:textId="488AC34A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9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B00E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30FCE82C" w14:textId="179B7638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148 (0.206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14:paraId="7163A6B7" w14:textId="3ECD2806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7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5B6A8B2E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</w:tcPr>
          <w:p w14:paraId="7A1C7976" w14:textId="5551B3E2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345 (0.204)</w:t>
            </w:r>
          </w:p>
        </w:tc>
        <w:tc>
          <w:tcPr>
            <w:tcW w:w="346" w:type="pct"/>
            <w:tcBorders>
              <w:left w:val="nil"/>
              <w:right w:val="nil"/>
            </w:tcBorders>
          </w:tcPr>
          <w:p w14:paraId="316CB05C" w14:textId="7A72921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5C13A246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</w:tcPr>
          <w:p w14:paraId="31B68314" w14:textId="3F5CD24E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169 (0.194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14:paraId="41CF5EF2" w14:textId="7ECE3ABE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384</w:t>
            </w:r>
          </w:p>
        </w:tc>
      </w:tr>
      <w:tr w:rsidR="00A0338F" w:rsidRPr="009D55F0" w14:paraId="77F0346A" w14:textId="4B7A4B18" w:rsidTr="00D2766A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BC07F" w14:textId="7FA4AE83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Smokin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4B0E3" w14:textId="47851894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315 (0.238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2CBC2" w14:textId="54117F51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18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9C67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61200DD5" w14:textId="6B85259C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359 (0.231)</w:t>
            </w:r>
          </w:p>
        </w:tc>
        <w:tc>
          <w:tcPr>
            <w:tcW w:w="348" w:type="pct"/>
            <w:gridSpan w:val="2"/>
            <w:tcBorders>
              <w:left w:val="nil"/>
              <w:right w:val="nil"/>
            </w:tcBorders>
          </w:tcPr>
          <w:p w14:paraId="25BF8C3B" w14:textId="63F1DB0D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12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83D5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2A955866" w14:textId="6F24EBA9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29 (0.239)</w:t>
            </w:r>
          </w:p>
        </w:tc>
        <w:tc>
          <w:tcPr>
            <w:tcW w:w="345" w:type="pct"/>
            <w:tcBorders>
              <w:left w:val="nil"/>
              <w:right w:val="nil"/>
            </w:tcBorders>
          </w:tcPr>
          <w:p w14:paraId="3E6D089D" w14:textId="15798CE4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7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</w:tcPr>
          <w:p w14:paraId="0604222A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14:paraId="2D9FC81D" w14:textId="3A6EDAAA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160 (0.241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65CCC5B1" w14:textId="185B68DB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5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</w:tcPr>
          <w:p w14:paraId="13AD9CA7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14:paraId="7BC90A3D" w14:textId="66FCC676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272 (0.227)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6A9AB86C" w14:textId="48B09651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233</w:t>
            </w:r>
          </w:p>
        </w:tc>
      </w:tr>
      <w:tr w:rsidR="00A0338F" w:rsidRPr="009D55F0" w14:paraId="1B5F0CBE" w14:textId="4CA20796" w:rsidTr="00D2766A">
        <w:trPr>
          <w:trHeight w:val="276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17CE5A" w14:textId="02659070" w:rsidR="0012087A" w:rsidRPr="007579F8" w:rsidRDefault="0012087A" w:rsidP="0012087A">
            <w:pPr>
              <w:jc w:val="center"/>
              <w:rPr>
                <w:sz w:val="18"/>
                <w:szCs w:val="18"/>
              </w:rPr>
            </w:pPr>
            <w:r w:rsidRPr="007579F8">
              <w:rPr>
                <w:sz w:val="18"/>
                <w:szCs w:val="18"/>
              </w:rPr>
              <w:t>BMI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5438AD" w14:textId="7CD1A6F5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73 (0.033)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0F007D" w14:textId="6839B5A0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27*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2ABBB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2D2E334" w14:textId="30245443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75 (0.031)</w:t>
            </w:r>
          </w:p>
        </w:tc>
        <w:tc>
          <w:tcPr>
            <w:tcW w:w="3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62F332" w14:textId="710E4304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19*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88C92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2D59ADA" w14:textId="02D1E9DA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072 (0.033)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27A2608F" w14:textId="6F5B3D37" w:rsidR="0012087A" w:rsidRPr="00AC46FC" w:rsidRDefault="0012087A" w:rsidP="0012087A">
            <w:pPr>
              <w:jc w:val="center"/>
              <w:rPr>
                <w:b/>
                <w:bCs/>
                <w:sz w:val="18"/>
                <w:szCs w:val="18"/>
              </w:rPr>
            </w:pPr>
            <w:r w:rsidRPr="00AC46FC">
              <w:rPr>
                <w:b/>
                <w:bCs/>
                <w:sz w:val="18"/>
                <w:szCs w:val="18"/>
              </w:rPr>
              <w:t>0.029*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FEFB4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9E519" w14:textId="49C7855F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011 (0.03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6E798" w14:textId="05D24DA3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74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8E14A" w14:textId="77777777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F8144" w14:textId="0A568BB1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-0.025 (0.032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FFBF" w14:textId="39836EAD" w:rsidR="0012087A" w:rsidRPr="00AC46FC" w:rsidRDefault="0012087A" w:rsidP="0012087A">
            <w:pPr>
              <w:jc w:val="center"/>
              <w:rPr>
                <w:sz w:val="18"/>
                <w:szCs w:val="18"/>
              </w:rPr>
            </w:pPr>
            <w:r w:rsidRPr="00AC46FC">
              <w:rPr>
                <w:sz w:val="18"/>
                <w:szCs w:val="18"/>
              </w:rPr>
              <w:t>0.435</w:t>
            </w:r>
          </w:p>
        </w:tc>
      </w:tr>
    </w:tbl>
    <w:p w14:paraId="2A6DF099" w14:textId="51F35C98" w:rsidR="00393BA1" w:rsidRDefault="00D53505" w:rsidP="00D53505">
      <w:pPr>
        <w:rPr>
          <w:rFonts w:ascii="Times New Roman" w:eastAsia="等线" w:hAnsi="Times New Roman" w:cs="Times New Roman"/>
          <w:szCs w:val="21"/>
        </w:rPr>
      </w:pPr>
      <w:r w:rsidRPr="00D53505">
        <w:rPr>
          <w:rFonts w:ascii="Times New Roman" w:eastAsia="等线" w:hAnsi="Times New Roman" w:cs="Times New Roman"/>
          <w:szCs w:val="21"/>
        </w:rPr>
        <w:t xml:space="preserve">Note: </w:t>
      </w:r>
      <w:r w:rsidR="00542C34" w:rsidRPr="00542C34">
        <w:rPr>
          <w:rFonts w:ascii="Times New Roman" w:eastAsia="等线" w:hAnsi="Times New Roman" w:cs="Times New Roman"/>
          <w:szCs w:val="21"/>
        </w:rPr>
        <w:t>Age and sex were adjusted for other variables</w:t>
      </w:r>
      <w:r w:rsidRPr="00D53505">
        <w:rPr>
          <w:rFonts w:ascii="Times New Roman" w:eastAsia="等线" w:hAnsi="Times New Roman" w:cs="Times New Roman"/>
          <w:szCs w:val="21"/>
        </w:rPr>
        <w:t>. Abbreviations: CSVD, cerebral small vessel disease; C</w:t>
      </w:r>
      <w:r>
        <w:rPr>
          <w:rFonts w:ascii="Times New Roman" w:eastAsia="等线" w:hAnsi="Times New Roman" w:cs="Times New Roman"/>
          <w:szCs w:val="21"/>
        </w:rPr>
        <w:t>P, c</w:t>
      </w:r>
      <w:r w:rsidRPr="00490C44">
        <w:rPr>
          <w:rFonts w:ascii="Times New Roman" w:eastAsia="等线" w:hAnsi="Times New Roman" w:cs="Times New Roman"/>
          <w:szCs w:val="21"/>
        </w:rPr>
        <w:t xml:space="preserve">horoid plexus; </w:t>
      </w:r>
      <w:r>
        <w:rPr>
          <w:rFonts w:ascii="Times New Roman" w:eastAsia="等线" w:hAnsi="Times New Roman" w:cs="Times New Roman"/>
          <w:szCs w:val="21"/>
        </w:rPr>
        <w:t>BG, b</w:t>
      </w:r>
      <w:r w:rsidRPr="00490C44">
        <w:rPr>
          <w:rFonts w:ascii="Times New Roman" w:eastAsia="等线" w:hAnsi="Times New Roman" w:cs="Times New Roman"/>
          <w:szCs w:val="21"/>
        </w:rPr>
        <w:t xml:space="preserve">asal ganglia; </w:t>
      </w:r>
      <w:r>
        <w:rPr>
          <w:rFonts w:ascii="Times New Roman" w:eastAsia="等线" w:hAnsi="Times New Roman" w:cs="Times New Roman" w:hint="eastAsia"/>
          <w:szCs w:val="21"/>
        </w:rPr>
        <w:t>PVS</w:t>
      </w:r>
      <w:r>
        <w:rPr>
          <w:rFonts w:ascii="Times New Roman" w:eastAsia="等线" w:hAnsi="Times New Roman" w:cs="Times New Roman"/>
          <w:szCs w:val="21"/>
        </w:rPr>
        <w:t xml:space="preserve"> VF,</w:t>
      </w:r>
      <w:r w:rsidRPr="00490C44">
        <w:rPr>
          <w:rFonts w:ascii="Times New Roman" w:eastAsia="等线" w:hAnsi="Times New Roman" w:cs="Times New Roman"/>
          <w:szCs w:val="21"/>
        </w:rPr>
        <w:t xml:space="preserve"> perivascular space volume fraction</w:t>
      </w:r>
      <w:r>
        <w:rPr>
          <w:rFonts w:ascii="Times New Roman" w:eastAsia="等线" w:hAnsi="Times New Roman" w:cs="Times New Roman"/>
          <w:szCs w:val="21"/>
        </w:rPr>
        <w:t>;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FW-WM, w</w:t>
      </w:r>
      <w:r w:rsidRPr="00490C44">
        <w:rPr>
          <w:rFonts w:ascii="Times New Roman" w:eastAsia="等线" w:hAnsi="Times New Roman" w:cs="Times New Roman"/>
          <w:szCs w:val="21"/>
        </w:rPr>
        <w:t xml:space="preserve">hite matter free water; </w:t>
      </w:r>
      <w:r>
        <w:rPr>
          <w:rFonts w:ascii="Times New Roman" w:eastAsia="等线" w:hAnsi="Times New Roman" w:cs="Times New Roman"/>
          <w:szCs w:val="21"/>
        </w:rPr>
        <w:t xml:space="preserve">DTI-ALPS, </w:t>
      </w:r>
      <w:r w:rsidRPr="00490C44">
        <w:rPr>
          <w:rFonts w:ascii="Times New Roman" w:eastAsia="等线" w:hAnsi="Times New Roman" w:cs="Times New Roman"/>
          <w:szCs w:val="21"/>
        </w:rPr>
        <w:t>diffusion tensor imaging analysis along the perivascular space</w:t>
      </w:r>
      <w:r w:rsidRPr="00D53505">
        <w:rPr>
          <w:rFonts w:ascii="Times New Roman" w:eastAsia="等线" w:hAnsi="Times New Roman" w:cs="Times New Roman"/>
          <w:szCs w:val="21"/>
        </w:rPr>
        <w:t xml:space="preserve">; BMI, body mass index; SE, standard error. * </w:t>
      </w:r>
      <w:r w:rsidRPr="00F50C81">
        <w:rPr>
          <w:rFonts w:ascii="Times New Roman" w:eastAsia="等线" w:hAnsi="Times New Roman" w:cs="Times New Roman"/>
          <w:i/>
          <w:iCs/>
          <w:szCs w:val="21"/>
        </w:rPr>
        <w:t xml:space="preserve">P </w:t>
      </w:r>
      <w:r w:rsidRPr="00D53505">
        <w:rPr>
          <w:rFonts w:ascii="Times New Roman" w:eastAsia="等线" w:hAnsi="Times New Roman" w:cs="Times New Roman"/>
          <w:szCs w:val="21"/>
        </w:rPr>
        <w:t>&lt; 0.05 after FDR correction.</w:t>
      </w:r>
    </w:p>
    <w:p w14:paraId="160F4035" w14:textId="098FB289" w:rsidR="002439D0" w:rsidRDefault="002439D0" w:rsidP="00D53505">
      <w:pPr>
        <w:rPr>
          <w:rFonts w:ascii="Times New Roman" w:eastAsia="等线" w:hAnsi="Times New Roman" w:cs="Times New Roman"/>
          <w:szCs w:val="21"/>
        </w:rPr>
      </w:pPr>
    </w:p>
    <w:p w14:paraId="68C0E565" w14:textId="77777777" w:rsidR="00252B3F" w:rsidRDefault="00252B3F" w:rsidP="00D53505">
      <w:pPr>
        <w:rPr>
          <w:rFonts w:ascii="Times New Roman" w:eastAsia="等线" w:hAnsi="Times New Roman" w:cs="Times New Roman" w:hint="eastAsia"/>
          <w:szCs w:val="21"/>
        </w:rPr>
      </w:pPr>
    </w:p>
    <w:p w14:paraId="6D88BDAA" w14:textId="63E26725" w:rsidR="00393BA1" w:rsidRPr="00393BA1" w:rsidRDefault="00393BA1" w:rsidP="00393BA1">
      <w:pPr>
        <w:pStyle w:val="a8"/>
      </w:pPr>
      <w:r w:rsidRPr="00682B9D">
        <w:t xml:space="preserve">Table </w:t>
      </w:r>
      <w:r w:rsidRPr="00D35193">
        <w:rPr>
          <w:i/>
          <w:iCs/>
        </w:rPr>
        <w:t>S</w:t>
      </w:r>
      <w:r w:rsidR="00D35193" w:rsidRPr="00D35193">
        <w:rPr>
          <w:i/>
          <w:iCs/>
        </w:rPr>
        <w:t>6</w:t>
      </w:r>
      <w:r w:rsidR="00D57B7F">
        <w:t xml:space="preserve"> </w:t>
      </w:r>
      <w:r w:rsidR="00D57B7F" w:rsidRPr="00D57B7F">
        <w:t>Effect Sizes and Confidence Intervals for Sex Differences in Glymphatic Function Metrics</w:t>
      </w:r>
    </w:p>
    <w:tbl>
      <w:tblPr>
        <w:tblW w:w="5376" w:type="pct"/>
        <w:tblInd w:w="-2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45"/>
        <w:gridCol w:w="1406"/>
        <w:gridCol w:w="1561"/>
        <w:gridCol w:w="2108"/>
        <w:gridCol w:w="1702"/>
        <w:gridCol w:w="709"/>
      </w:tblGrid>
      <w:tr w:rsidR="00D57B7F" w:rsidRPr="00A237B4" w14:paraId="11387DE5" w14:textId="77777777" w:rsidTr="00D57B7F">
        <w:trPr>
          <w:trHeight w:val="514"/>
        </w:trPr>
        <w:tc>
          <w:tcPr>
            <w:tcW w:w="8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891317" w14:textId="77777777" w:rsidR="00393BA1" w:rsidRPr="00A237B4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237B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05429B" w14:textId="77777777" w:rsidR="00D57B7F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  <w:p w14:paraId="1BAE39B7" w14:textId="0E2574FA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989B9A" w14:textId="77777777" w:rsidR="00D57B7F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  <w:p w14:paraId="05E8EBBD" w14:textId="3AD91F75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1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A6912E" w14:textId="77777777" w:rsidR="00D57B7F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an Difference </w:t>
            </w:r>
          </w:p>
          <w:p w14:paraId="53A8655C" w14:textId="17964375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CC55B9" w14:textId="77777777" w:rsidR="00D57B7F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hen's d </w:t>
            </w:r>
          </w:p>
          <w:p w14:paraId="7E4560FF" w14:textId="631C7BF5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A70A07" w14:textId="69CDED8A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="00D57B7F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ue</w:t>
            </w:r>
          </w:p>
        </w:tc>
      </w:tr>
      <w:tr w:rsidR="00D57B7F" w:rsidRPr="00A237B4" w14:paraId="0C170A37" w14:textId="77777777" w:rsidTr="00D57B7F">
        <w:trPr>
          <w:trHeight w:val="285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7B61" w14:textId="77777777" w:rsidR="00393BA1" w:rsidRPr="00D57B7F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 volum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1320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2 ± 0.33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9921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8 ± 0.2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4D0C" w14:textId="23450F9C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-0.01, 0.22]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98D4" w14:textId="089280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72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E431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D57B7F" w:rsidRPr="00A237B4" w14:paraId="37001F57" w14:textId="77777777" w:rsidTr="00D57B7F">
        <w:trPr>
          <w:trHeight w:val="27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8E5C" w14:textId="77777777" w:rsidR="00393BA1" w:rsidRPr="00D57B7F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-PVS V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49F9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 ± 0.00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9453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 ± 0.0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F6D7" w14:textId="4BE915A3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]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79EA" w14:textId="5F445E71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2" w:name="_Hlk213091672"/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86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bookmarkEnd w:id="12"/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B764" w14:textId="121ADD1C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  <w:r w:rsidR="00D57B7F" w:rsidRPr="00D57B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D57B7F" w:rsidRPr="00A237B4" w14:paraId="763D615D" w14:textId="77777777" w:rsidTr="00D57B7F">
        <w:trPr>
          <w:trHeight w:val="27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264C" w14:textId="77777777" w:rsidR="00393BA1" w:rsidRPr="00D57B7F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men-PVS VF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F559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 ± 0.00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129B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 ± 0.0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6B6C" w14:textId="01BFF8CB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002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E109" w14:textId="44456FA9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41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D5BD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 w:rsidR="00D57B7F" w:rsidRPr="00A237B4" w14:paraId="71D149E1" w14:textId="77777777" w:rsidTr="00D57B7F">
        <w:trPr>
          <w:trHeight w:val="278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2559" w14:textId="77777777" w:rsidR="00393BA1" w:rsidRPr="00D57B7F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W-WM fractio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9BC6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 ± 0.02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EFF8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6 ± 0.0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CC71" w14:textId="11EDCC52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017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F29B" w14:textId="131C43EB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  <w:bookmarkStart w:id="13" w:name="_Hlk213091724"/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83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bookmarkEnd w:id="13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D8D5" w14:textId="2BA136F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  <w:r w:rsidR="00D57B7F" w:rsidRPr="00D57B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D57B7F" w:rsidRPr="00A237B4" w14:paraId="2BBDE5E9" w14:textId="77777777" w:rsidTr="00D57B7F">
        <w:trPr>
          <w:trHeight w:val="285"/>
        </w:trPr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0C292A" w14:textId="77777777" w:rsidR="00393BA1" w:rsidRPr="00D57B7F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_Hlk213091752"/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I-ALPS index</w:t>
            </w:r>
            <w:bookmarkEnd w:id="14"/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93DD71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0 ± 0.10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A2FFD5" w14:textId="77777777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7 ± 0.107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3D68AC" w14:textId="1610E4EE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 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0.02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E53D3E" w14:textId="1422D05C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9 </w:t>
            </w:r>
            <w:bookmarkStart w:id="15" w:name="_Hlk213091775"/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1C36" w:rsidRPr="00D57B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0.22</w:t>
            </w:r>
            <w:r w:rsidR="00ED1C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  <w:bookmarkEnd w:id="15"/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6B3431" w14:textId="62C6799F" w:rsidR="00393BA1" w:rsidRPr="00D57B7F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  <w:r w:rsidR="00D57B7F" w:rsidRPr="00D57B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</w:tbl>
    <w:p w14:paraId="09B1C1F8" w14:textId="1C46AAD4" w:rsidR="00393BA1" w:rsidRDefault="00D57B7F" w:rsidP="00D53505">
      <w:pPr>
        <w:rPr>
          <w:rFonts w:ascii="Times New Roman" w:eastAsia="等线" w:hAnsi="Times New Roman" w:cs="Times New Roman"/>
          <w:szCs w:val="21"/>
        </w:rPr>
      </w:pPr>
      <w:r w:rsidRPr="00ED1C36">
        <w:rPr>
          <w:rFonts w:ascii="Times New Roman" w:hAnsi="Times New Roman" w:cs="Times New Roman"/>
        </w:rPr>
        <w:lastRenderedPageBreak/>
        <w:t xml:space="preserve">Note: </w:t>
      </w:r>
      <w:r w:rsidR="00ED1C36" w:rsidRPr="00ED1C36">
        <w:rPr>
          <w:rFonts w:ascii="Times New Roman" w:hAnsi="Times New Roman" w:cs="Times New Roman"/>
        </w:rPr>
        <w:t xml:space="preserve">Data are presented as mean ± standard deviation. Mean difference, 95% CI and </w:t>
      </w:r>
      <w:r w:rsidR="00624580">
        <w:rPr>
          <w:rFonts w:ascii="Times New Roman" w:hAnsi="Times New Roman" w:cs="Times New Roman"/>
        </w:rPr>
        <w:t>P</w:t>
      </w:r>
      <w:r w:rsidR="00ED1C36" w:rsidRPr="00ED1C36">
        <w:rPr>
          <w:rFonts w:ascii="Times New Roman" w:hAnsi="Times New Roman" w:cs="Times New Roman"/>
        </w:rPr>
        <w:t xml:space="preserve">-value are from ANCOVA models adjusted for </w:t>
      </w:r>
      <w:r w:rsidRPr="00ED1C36">
        <w:rPr>
          <w:rFonts w:ascii="Times New Roman" w:hAnsi="Times New Roman" w:cs="Times New Roman"/>
        </w:rPr>
        <w:t>age and VRFs. Cohen's d interpretation: |d| &lt; 0.2 (negligible), 0.2-0.5 (small), 0.5-0.8 (</w:t>
      </w:r>
      <w:bookmarkStart w:id="16" w:name="_Hlk213091758"/>
      <w:r w:rsidRPr="00ED1C36">
        <w:rPr>
          <w:rFonts w:ascii="Times New Roman" w:hAnsi="Times New Roman" w:cs="Times New Roman"/>
        </w:rPr>
        <w:t>medium</w:t>
      </w:r>
      <w:bookmarkEnd w:id="16"/>
      <w:r w:rsidRPr="00ED1C36">
        <w:rPr>
          <w:rFonts w:ascii="Times New Roman" w:hAnsi="Times New Roman" w:cs="Times New Roman"/>
        </w:rPr>
        <w:t xml:space="preserve">), ≥0.8 (large). Bold indicates statistical significance at </w:t>
      </w:r>
      <w:r w:rsidR="00FA3288" w:rsidRPr="00FA3288">
        <w:rPr>
          <w:rFonts w:ascii="Times New Roman" w:hAnsi="Times New Roman" w:cs="Times New Roman"/>
          <w:i/>
          <w:iCs/>
        </w:rPr>
        <w:t>P</w:t>
      </w:r>
      <w:r w:rsidRPr="00ED1C36">
        <w:rPr>
          <w:rFonts w:ascii="Times New Roman" w:hAnsi="Times New Roman" w:cs="Times New Roman"/>
        </w:rPr>
        <w:t xml:space="preserve"> &lt; 0.05.*</w:t>
      </w:r>
      <w:r w:rsidR="00ED1C36" w:rsidRPr="00ED1C36">
        <w:rPr>
          <w:rFonts w:ascii="Times New Roman" w:eastAsia="等线" w:hAnsi="Times New Roman" w:cs="Times New Roman"/>
          <w:szCs w:val="21"/>
        </w:rPr>
        <w:t xml:space="preserve"> Abbreviations: CP, choroid plexus; BG, basal ganglia; </w:t>
      </w:r>
      <w:r w:rsidR="00ED1C36" w:rsidRPr="00ED1C36">
        <w:rPr>
          <w:rFonts w:ascii="Times New Roman" w:eastAsia="等线" w:hAnsi="Times New Roman" w:cs="Times New Roman" w:hint="eastAsia"/>
          <w:szCs w:val="21"/>
        </w:rPr>
        <w:t>PVS</w:t>
      </w:r>
      <w:r w:rsidR="00ED1C36" w:rsidRPr="00ED1C36">
        <w:rPr>
          <w:rFonts w:ascii="Times New Roman" w:eastAsia="等线" w:hAnsi="Times New Roman" w:cs="Times New Roman"/>
          <w:szCs w:val="21"/>
        </w:rPr>
        <w:t xml:space="preserve"> VF, perivascular space volume fraction;</w:t>
      </w:r>
      <w:r w:rsidR="00ED1C36">
        <w:rPr>
          <w:rFonts w:ascii="Times New Roman" w:eastAsia="等线" w:hAnsi="Times New Roman" w:cs="Times New Roman" w:hint="eastAsia"/>
          <w:szCs w:val="21"/>
        </w:rPr>
        <w:t xml:space="preserve"> </w:t>
      </w:r>
      <w:r w:rsidR="00ED1C36">
        <w:rPr>
          <w:rFonts w:ascii="Times New Roman" w:eastAsia="等线" w:hAnsi="Times New Roman" w:cs="Times New Roman"/>
          <w:szCs w:val="21"/>
        </w:rPr>
        <w:t>FW-WM, w</w:t>
      </w:r>
      <w:r w:rsidR="00ED1C36" w:rsidRPr="00490C44">
        <w:rPr>
          <w:rFonts w:ascii="Times New Roman" w:eastAsia="等线" w:hAnsi="Times New Roman" w:cs="Times New Roman"/>
          <w:szCs w:val="21"/>
        </w:rPr>
        <w:t xml:space="preserve">hite matter free water; </w:t>
      </w:r>
      <w:r w:rsidR="00ED1C36">
        <w:rPr>
          <w:rFonts w:ascii="Times New Roman" w:eastAsia="等线" w:hAnsi="Times New Roman" w:cs="Times New Roman"/>
          <w:szCs w:val="21"/>
        </w:rPr>
        <w:t xml:space="preserve">DTI-ALPS, </w:t>
      </w:r>
      <w:r w:rsidR="00ED1C36" w:rsidRPr="00490C44">
        <w:rPr>
          <w:rFonts w:ascii="Times New Roman" w:eastAsia="等线" w:hAnsi="Times New Roman" w:cs="Times New Roman"/>
          <w:szCs w:val="21"/>
        </w:rPr>
        <w:t>diffusion tensor imaging analysis along the perivascular space</w:t>
      </w:r>
      <w:r w:rsidR="00ED1C36" w:rsidRPr="00D53505">
        <w:rPr>
          <w:rFonts w:ascii="Times New Roman" w:eastAsia="等线" w:hAnsi="Times New Roman" w:cs="Times New Roman"/>
          <w:szCs w:val="21"/>
        </w:rPr>
        <w:t xml:space="preserve">; </w:t>
      </w:r>
      <w:r w:rsidR="00ED1C36" w:rsidRPr="00ED1C36">
        <w:rPr>
          <w:rFonts w:ascii="Times New Roman" w:eastAsia="等线" w:hAnsi="Times New Roman" w:cs="Times New Roman"/>
          <w:szCs w:val="21"/>
        </w:rPr>
        <w:t>SD, standard deviation</w:t>
      </w:r>
      <w:r w:rsidR="00ED1C36">
        <w:rPr>
          <w:rFonts w:ascii="Times New Roman" w:eastAsia="等线" w:hAnsi="Times New Roman" w:cs="Times New Roman"/>
          <w:szCs w:val="21"/>
        </w:rPr>
        <w:t xml:space="preserve">; </w:t>
      </w:r>
      <w:r w:rsidR="00ED1C36" w:rsidRPr="00ED1C36">
        <w:rPr>
          <w:rFonts w:ascii="Times New Roman" w:eastAsia="等线" w:hAnsi="Times New Roman" w:cs="Times New Roman"/>
          <w:szCs w:val="21"/>
        </w:rPr>
        <w:t>CI, confidence interval.</w:t>
      </w:r>
    </w:p>
    <w:p w14:paraId="56480AF5" w14:textId="4B2D334D" w:rsidR="002439D0" w:rsidRDefault="002439D0" w:rsidP="00D53505">
      <w:pPr>
        <w:rPr>
          <w:rFonts w:ascii="Times New Roman" w:eastAsia="等线" w:hAnsi="Times New Roman" w:cs="Times New Roman"/>
          <w:szCs w:val="21"/>
        </w:rPr>
      </w:pPr>
    </w:p>
    <w:p w14:paraId="2015E21F" w14:textId="77777777" w:rsidR="00252B3F" w:rsidRDefault="00252B3F" w:rsidP="00D53505">
      <w:pPr>
        <w:rPr>
          <w:rFonts w:ascii="Times New Roman" w:eastAsia="等线" w:hAnsi="Times New Roman" w:cs="Times New Roman" w:hint="eastAsia"/>
          <w:szCs w:val="21"/>
        </w:rPr>
      </w:pPr>
    </w:p>
    <w:p w14:paraId="4BBB82B5" w14:textId="6F8BD91D" w:rsidR="00393BA1" w:rsidRDefault="00393BA1" w:rsidP="00393BA1">
      <w:pPr>
        <w:pStyle w:val="a8"/>
        <w:rPr>
          <w:szCs w:val="21"/>
        </w:rPr>
      </w:pPr>
      <w:r w:rsidRPr="00682B9D">
        <w:t xml:space="preserve">Table </w:t>
      </w:r>
      <w:r w:rsidRPr="00D35193">
        <w:rPr>
          <w:i/>
          <w:iCs/>
        </w:rPr>
        <w:t>S</w:t>
      </w:r>
      <w:r w:rsidR="00D35193" w:rsidRPr="00D35193">
        <w:rPr>
          <w:i/>
          <w:iCs/>
        </w:rPr>
        <w:t>7</w:t>
      </w:r>
      <w:r w:rsidR="0084768E">
        <w:t xml:space="preserve"> </w:t>
      </w:r>
      <w:r w:rsidR="0084768E" w:rsidRPr="0084768E">
        <w:rPr>
          <w:rStyle w:val="ac"/>
          <w:b/>
          <w:bCs/>
        </w:rPr>
        <w:t xml:space="preserve">Interactive effects of Sex and group on </w:t>
      </w:r>
      <w:r w:rsidR="0084768E" w:rsidRPr="0084768E">
        <w:rPr>
          <w:rFonts w:hint="eastAsia"/>
        </w:rPr>
        <w:t>glymphatic</w:t>
      </w:r>
      <w:r w:rsidR="0084768E" w:rsidRPr="0084768E">
        <w:t xml:space="preserve"> </w:t>
      </w:r>
      <w:r w:rsidR="0084768E" w:rsidRPr="0084768E">
        <w:rPr>
          <w:rFonts w:hint="eastAsia"/>
        </w:rPr>
        <w:t>function</w:t>
      </w:r>
      <w:r w:rsidR="0084768E" w:rsidRPr="0084768E">
        <w:t xml:space="preserve"> </w:t>
      </w:r>
      <w:r w:rsidR="0084768E" w:rsidRPr="0084768E">
        <w:rPr>
          <w:rFonts w:hint="eastAsia"/>
        </w:rPr>
        <w:t>metrics</w:t>
      </w:r>
      <w:r w:rsidR="0084768E" w:rsidRPr="0084768E">
        <w:rPr>
          <w:rStyle w:val="ac"/>
        </w:rPr>
        <w:t xml:space="preserve"> </w:t>
      </w:r>
      <w:r w:rsidR="0084768E" w:rsidRPr="0084768E">
        <w:rPr>
          <w:rStyle w:val="ac"/>
          <w:b/>
          <w:bCs/>
        </w:rPr>
        <w:t>in Patients with CSVD</w:t>
      </w:r>
    </w:p>
    <w:tbl>
      <w:tblPr>
        <w:tblW w:w="5085" w:type="pct"/>
        <w:tblInd w:w="-14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710"/>
        <w:gridCol w:w="1135"/>
        <w:gridCol w:w="1275"/>
        <w:gridCol w:w="1419"/>
        <w:gridCol w:w="1277"/>
        <w:gridCol w:w="1213"/>
      </w:tblGrid>
      <w:tr w:rsidR="00393BA1" w:rsidRPr="00430EE9" w14:paraId="692BDAB8" w14:textId="77777777" w:rsidTr="001001F9">
        <w:trPr>
          <w:trHeight w:val="656"/>
        </w:trPr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54439E" w14:textId="77777777" w:rsidR="00393BA1" w:rsidRPr="00D67164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716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B2E548" w14:textId="77777777" w:rsidR="00393BA1" w:rsidRP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12CFAD" w14:textId="77777777" w:rsidR="00393BA1" w:rsidRP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Mean (SD)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B5F57E" w14:textId="77777777" w:rsidR="00393BA1" w:rsidRP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Mean (SD)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5493F6" w14:textId="77777777" w:rsid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x </w:t>
            </w:r>
          </w:p>
          <w:p w14:paraId="20340345" w14:textId="77777777" w:rsid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in Effect </w:t>
            </w:r>
          </w:p>
          <w:p w14:paraId="5997ADDA" w14:textId="33A37108" w:rsidR="00393BA1" w:rsidRP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(p)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6A3C99" w14:textId="77777777" w:rsidR="001001F9" w:rsidRDefault="001001F9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  <w:p w14:paraId="2AF55E30" w14:textId="04CB96F1" w:rsidR="00393BA1" w:rsidRP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in Effect F(p)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5E227A" w14:textId="77777777" w:rsid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x x </w:t>
            </w:r>
            <w:r w:rsid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  <w:p w14:paraId="222B10AF" w14:textId="0090000A" w:rsidR="00393BA1" w:rsidRPr="001001F9" w:rsidRDefault="00393BA1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eraction F(p)</w:t>
            </w:r>
          </w:p>
        </w:tc>
      </w:tr>
      <w:tr w:rsidR="00393BA1" w:rsidRPr="00430EE9" w14:paraId="7648198A" w14:textId="77777777" w:rsidTr="001001F9">
        <w:trPr>
          <w:trHeight w:val="278"/>
        </w:trPr>
        <w:tc>
          <w:tcPr>
            <w:tcW w:w="83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BA2E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 volume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61C9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2527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(0.31)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076F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(0.27)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04F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)*</w:t>
            </w:r>
            <w:proofErr w:type="gramEnd"/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D4BAD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 (0.055)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3006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 (0.131)</w:t>
            </w:r>
          </w:p>
        </w:tc>
      </w:tr>
      <w:tr w:rsidR="00393BA1" w:rsidRPr="00430EE9" w14:paraId="734AB4BB" w14:textId="77777777" w:rsidTr="001001F9">
        <w:trPr>
          <w:trHeight w:val="278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A849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DAC0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D69B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0.3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F6DD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2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4E2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2902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F397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93BA1" w:rsidRPr="00430EE9" w14:paraId="6CAF1A71" w14:textId="77777777" w:rsidTr="001001F9">
        <w:trPr>
          <w:trHeight w:val="278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51B6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-PVS V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7CA0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C0D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 (0.6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EE14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0 (0.5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182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)*</w:t>
            </w:r>
            <w:proofErr w:type="gramEnd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8F46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(0.57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664B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 (0.104)</w:t>
            </w:r>
          </w:p>
        </w:tc>
      </w:tr>
      <w:tr w:rsidR="00393BA1" w:rsidRPr="00430EE9" w14:paraId="1A9A2FF9" w14:textId="77777777" w:rsidTr="001001F9">
        <w:trPr>
          <w:trHeight w:val="278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66108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2CAC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A83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9 (0.9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F942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0 (0.9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55A8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F177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172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93BA1" w:rsidRPr="00430EE9" w14:paraId="01BC72F6" w14:textId="77777777" w:rsidTr="001001F9">
        <w:trPr>
          <w:trHeight w:val="278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14E9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men-PVS V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03FD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D67A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 (0.6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F0CC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 (0.5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79DB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(0.76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A5CB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 (0.43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317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(0.584)</w:t>
            </w:r>
          </w:p>
        </w:tc>
      </w:tr>
      <w:tr w:rsidR="00393BA1" w:rsidRPr="00430EE9" w14:paraId="6C38F7DD" w14:textId="77777777" w:rsidTr="001001F9">
        <w:trPr>
          <w:trHeight w:val="278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0615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2EBE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1B1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 (0.67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5889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 (0.7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2ED4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313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E4CA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93BA1" w:rsidRPr="00430EE9" w14:paraId="67647ABC" w14:textId="77777777" w:rsidTr="001001F9">
        <w:trPr>
          <w:trHeight w:val="278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DB5C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W-WM frac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3EDA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F048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 (1.4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2F81C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 (1.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30F9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)*</w:t>
            </w:r>
            <w:proofErr w:type="gram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A264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 (0.07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995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 (0.215)</w:t>
            </w:r>
          </w:p>
        </w:tc>
      </w:tr>
      <w:tr w:rsidR="00393BA1" w:rsidRPr="00430EE9" w14:paraId="10A7F36A" w14:textId="77777777" w:rsidTr="001001F9">
        <w:trPr>
          <w:trHeight w:val="278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74FC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B698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D743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 (2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EA80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 (2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FD13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B42C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AF89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93BA1" w:rsidRPr="00430EE9" w14:paraId="067FBDB8" w14:textId="77777777" w:rsidTr="001001F9">
        <w:trPr>
          <w:trHeight w:val="278"/>
        </w:trPr>
        <w:tc>
          <w:tcPr>
            <w:tcW w:w="8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31D86A" w14:textId="77777777" w:rsidR="00393BA1" w:rsidRPr="001001F9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01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I-ALPS inde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291C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DF68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11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5027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1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FCAEC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9 (&lt;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)*</w:t>
            </w:r>
            <w:proofErr w:type="gramEnd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A90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)*</w:t>
            </w:r>
            <w:proofErr w:type="gramEnd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9383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(0.724)</w:t>
            </w:r>
          </w:p>
        </w:tc>
      </w:tr>
      <w:tr w:rsidR="00393BA1" w:rsidRPr="00430EE9" w14:paraId="1C5965A7" w14:textId="77777777" w:rsidTr="001001F9">
        <w:trPr>
          <w:trHeight w:val="285"/>
        </w:trPr>
        <w:tc>
          <w:tcPr>
            <w:tcW w:w="8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9DE700" w14:textId="77777777" w:rsidR="00393BA1" w:rsidRPr="00D67164" w:rsidRDefault="00393BA1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B3DCD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I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2B1478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1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BD1192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0.10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7B692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040981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ED8D7B" w14:textId="77777777" w:rsidR="00393BA1" w:rsidRPr="00B37941" w:rsidRDefault="00393BA1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47D80DA" w14:textId="3EF20AC9" w:rsidR="00393BA1" w:rsidRDefault="003C3E1B" w:rsidP="00D53505">
      <w:pPr>
        <w:rPr>
          <w:rFonts w:ascii="Times New Roman" w:eastAsia="等线" w:hAnsi="Times New Roman" w:cs="Times New Roman"/>
          <w:szCs w:val="21"/>
        </w:rPr>
      </w:pPr>
      <w:r w:rsidRPr="00ED1C36">
        <w:rPr>
          <w:rFonts w:ascii="Times New Roman" w:hAnsi="Times New Roman" w:cs="Times New Roman"/>
        </w:rPr>
        <w:t xml:space="preserve">Note: Data are presented as mean </w:t>
      </w:r>
      <w:r w:rsidRPr="003C3E1B">
        <w:rPr>
          <w:rFonts w:ascii="Times New Roman" w:hAnsi="Times New Roman" w:cs="Times New Roman" w:hint="eastAsia"/>
        </w:rPr>
        <w:t>(standard deviation)</w:t>
      </w:r>
      <w:r w:rsidRPr="00ED1C36">
        <w:rPr>
          <w:rFonts w:ascii="Times New Roman" w:hAnsi="Times New Roman" w:cs="Times New Roman"/>
        </w:rPr>
        <w:t xml:space="preserve">. </w:t>
      </w:r>
      <w:r w:rsidR="00CD1F2C" w:rsidRPr="00CD1F2C">
        <w:rPr>
          <w:rFonts w:ascii="Times New Roman" w:hAnsi="Times New Roman" w:cs="Times New Roman" w:hint="eastAsia"/>
        </w:rPr>
        <w:t xml:space="preserve">Two-way ANCOVA models were conducted with sex and </w:t>
      </w:r>
      <w:r w:rsidR="00CD1F2C">
        <w:rPr>
          <w:rFonts w:ascii="Times New Roman" w:hAnsi="Times New Roman" w:cs="Times New Roman"/>
        </w:rPr>
        <w:t>group</w:t>
      </w:r>
      <w:r w:rsidR="00CD1F2C" w:rsidRPr="00CD1F2C">
        <w:rPr>
          <w:rFonts w:ascii="Times New Roman" w:hAnsi="Times New Roman" w:cs="Times New Roman" w:hint="eastAsia"/>
        </w:rPr>
        <w:t xml:space="preserve"> as independent variables, controlling for age</w:t>
      </w:r>
      <w:r w:rsidR="00CD1F2C">
        <w:rPr>
          <w:rFonts w:ascii="Times New Roman" w:hAnsi="Times New Roman" w:cs="Times New Roman"/>
        </w:rPr>
        <w:t xml:space="preserve"> and VRFs</w:t>
      </w:r>
      <w:r w:rsidR="00CD1F2C" w:rsidRPr="00CD1F2C">
        <w:rPr>
          <w:rFonts w:ascii="Times New Roman" w:hAnsi="Times New Roman" w:cs="Times New Roman" w:hint="eastAsia"/>
        </w:rPr>
        <w:t xml:space="preserve">. F statistics and p-values are reported for main effects and interactions. </w:t>
      </w:r>
      <w:r w:rsidRPr="00ED1C36">
        <w:rPr>
          <w:rFonts w:ascii="Times New Roman" w:hAnsi="Times New Roman" w:cs="Times New Roman"/>
        </w:rPr>
        <w:t xml:space="preserve">Bold indicates statistical significance at </w:t>
      </w:r>
      <w:r w:rsidRPr="00FA3288">
        <w:rPr>
          <w:rFonts w:ascii="Times New Roman" w:hAnsi="Times New Roman" w:cs="Times New Roman"/>
          <w:i/>
          <w:iCs/>
        </w:rPr>
        <w:t>p</w:t>
      </w:r>
      <w:r w:rsidRPr="00ED1C36">
        <w:rPr>
          <w:rFonts w:ascii="Times New Roman" w:hAnsi="Times New Roman" w:cs="Times New Roman"/>
        </w:rPr>
        <w:t xml:space="preserve"> &lt; 0.05.*</w:t>
      </w:r>
      <w:r w:rsidRPr="00CD1F2C">
        <w:rPr>
          <w:rFonts w:ascii="Times New Roman" w:hAnsi="Times New Roman" w:cs="Times New Roman"/>
        </w:rPr>
        <w:t xml:space="preserve"> Abbreviations: CP, choroid plexus; BG, basal ganglia; </w:t>
      </w:r>
      <w:r w:rsidRPr="00CD1F2C">
        <w:rPr>
          <w:rFonts w:ascii="Times New Roman" w:hAnsi="Times New Roman" w:cs="Times New Roman" w:hint="eastAsia"/>
        </w:rPr>
        <w:t>PVS</w:t>
      </w:r>
      <w:r w:rsidRPr="00CD1F2C">
        <w:rPr>
          <w:rFonts w:ascii="Times New Roman" w:hAnsi="Times New Roman" w:cs="Times New Roman"/>
        </w:rPr>
        <w:t xml:space="preserve"> VF, perivascular space volume fraction;</w:t>
      </w:r>
      <w:r w:rsidRPr="00CD1F2C">
        <w:rPr>
          <w:rFonts w:ascii="Times New Roman" w:hAnsi="Times New Roman" w:cs="Times New Roman" w:hint="eastAsia"/>
        </w:rPr>
        <w:t xml:space="preserve"> </w:t>
      </w:r>
      <w:r w:rsidRPr="00CD1F2C">
        <w:rPr>
          <w:rFonts w:ascii="Times New Roman" w:hAnsi="Times New Roman" w:cs="Times New Roman"/>
        </w:rPr>
        <w:t>FW-WM, white matter free water; DTI-ALPS, diffusion tensor imaging analysis along</w:t>
      </w:r>
      <w:r w:rsidRPr="00490C44">
        <w:rPr>
          <w:rFonts w:ascii="Times New Roman" w:eastAsia="等线" w:hAnsi="Times New Roman" w:cs="Times New Roman"/>
          <w:szCs w:val="21"/>
        </w:rPr>
        <w:t xml:space="preserve"> the perivascular space</w:t>
      </w:r>
      <w:r w:rsidRPr="00D53505">
        <w:rPr>
          <w:rFonts w:ascii="Times New Roman" w:eastAsia="等线" w:hAnsi="Times New Roman" w:cs="Times New Roman"/>
          <w:szCs w:val="21"/>
        </w:rPr>
        <w:t xml:space="preserve">; </w:t>
      </w:r>
      <w:r w:rsidRPr="00ED1C36">
        <w:rPr>
          <w:rFonts w:ascii="Times New Roman" w:eastAsia="等线" w:hAnsi="Times New Roman" w:cs="Times New Roman"/>
          <w:szCs w:val="21"/>
        </w:rPr>
        <w:t>SD, standard deviation.</w:t>
      </w:r>
    </w:p>
    <w:p w14:paraId="66948B45" w14:textId="1B3E0F48" w:rsidR="00B46B97" w:rsidRDefault="00B46B97" w:rsidP="00D53505">
      <w:pPr>
        <w:rPr>
          <w:rFonts w:ascii="Times New Roman" w:eastAsia="等线" w:hAnsi="Times New Roman" w:cs="Times New Roman"/>
          <w:szCs w:val="21"/>
        </w:rPr>
      </w:pPr>
    </w:p>
    <w:p w14:paraId="36DD065D" w14:textId="77777777" w:rsidR="002439D0" w:rsidRDefault="002439D0" w:rsidP="00D53505">
      <w:pPr>
        <w:rPr>
          <w:rFonts w:ascii="Times New Roman" w:eastAsia="等线" w:hAnsi="Times New Roman" w:cs="Times New Roman"/>
          <w:szCs w:val="21"/>
        </w:rPr>
      </w:pPr>
    </w:p>
    <w:p w14:paraId="53C48659" w14:textId="3B160509" w:rsidR="00B46B97" w:rsidRPr="00B46B97" w:rsidRDefault="00B46B97" w:rsidP="00B46B97">
      <w:pPr>
        <w:pStyle w:val="a8"/>
      </w:pPr>
      <w:r w:rsidRPr="00682B9D">
        <w:t xml:space="preserve">Table </w:t>
      </w:r>
      <w:r w:rsidRPr="00D35193">
        <w:rPr>
          <w:i/>
          <w:iCs/>
        </w:rPr>
        <w:t>S</w:t>
      </w:r>
      <w:r w:rsidR="00D35193" w:rsidRPr="00D35193">
        <w:rPr>
          <w:i/>
          <w:iCs/>
        </w:rPr>
        <w:t>8</w:t>
      </w:r>
      <w:r>
        <w:t xml:space="preserve"> </w:t>
      </w:r>
      <w:r w:rsidRPr="0084768E">
        <w:t xml:space="preserve">Interactive effects of sex and age on </w:t>
      </w:r>
      <w:r w:rsidRPr="0084768E">
        <w:rPr>
          <w:rFonts w:hint="eastAsia"/>
        </w:rPr>
        <w:t>glymphatic</w:t>
      </w:r>
      <w:r w:rsidRPr="0084768E">
        <w:t xml:space="preserve"> </w:t>
      </w:r>
      <w:r w:rsidRPr="0084768E">
        <w:rPr>
          <w:rFonts w:hint="eastAsia"/>
        </w:rPr>
        <w:t>function</w:t>
      </w:r>
      <w:r w:rsidRPr="0084768E">
        <w:t xml:space="preserve"> </w:t>
      </w:r>
      <w:r w:rsidRPr="0084768E">
        <w:rPr>
          <w:rFonts w:hint="eastAsia"/>
        </w:rPr>
        <w:t>metrics</w:t>
      </w:r>
      <w:r w:rsidRPr="0084768E">
        <w:t xml:space="preserve"> in patients with CSV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2"/>
        <w:gridCol w:w="1032"/>
        <w:gridCol w:w="1032"/>
        <w:gridCol w:w="1246"/>
        <w:gridCol w:w="1211"/>
        <w:gridCol w:w="1121"/>
        <w:gridCol w:w="1312"/>
      </w:tblGrid>
      <w:tr w:rsidR="00B46B97" w:rsidRPr="00D43977" w14:paraId="71F79637" w14:textId="77777777" w:rsidTr="00B46B97">
        <w:trPr>
          <w:trHeight w:val="656"/>
        </w:trPr>
        <w:tc>
          <w:tcPr>
            <w:tcW w:w="8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62F7CC" w14:textId="77777777" w:rsidR="00B46B97" w:rsidRPr="00D43977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4397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C9236E" w14:textId="77777777" w:rsidR="00B46B97" w:rsidRPr="00B37941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Mean (SD)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60F007" w14:textId="77777777" w:rsidR="00B46B97" w:rsidRPr="00B37941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 Mean (SD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E517CE" w14:textId="77777777" w:rsidR="00B46B97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Effect (per year) </w:t>
            </w:r>
          </w:p>
          <w:p w14:paraId="53CF1CD1" w14:textId="77777777" w:rsidR="00B46B97" w:rsidRPr="00B37941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ope (</w:t>
            </w:r>
            <w:r w:rsidRPr="001001F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9155BE" w14:textId="77777777" w:rsidR="00B46B97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x </w:t>
            </w:r>
          </w:p>
          <w:p w14:paraId="21932F5E" w14:textId="77777777" w:rsidR="00B46B97" w:rsidRPr="00B37941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n Effect F(p)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8CFEB8" w14:textId="77777777" w:rsidR="00B46B97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  <w:p w14:paraId="0A149CF5" w14:textId="77777777" w:rsidR="00B46B97" w:rsidRPr="00B37941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n Effect F(p)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D61AC0" w14:textId="77777777" w:rsidR="00B46B97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x x Age Interaction </w:t>
            </w:r>
          </w:p>
          <w:p w14:paraId="57CD16FC" w14:textId="77777777" w:rsidR="00B46B97" w:rsidRPr="00B37941" w:rsidRDefault="00B46B97" w:rsidP="006D3402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(p)</w:t>
            </w:r>
          </w:p>
        </w:tc>
      </w:tr>
      <w:tr w:rsidR="00B46B97" w:rsidRPr="00D43977" w14:paraId="7257B5BC" w14:textId="77777777" w:rsidTr="00B46B97">
        <w:trPr>
          <w:trHeight w:val="278"/>
        </w:trPr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9F8F" w14:textId="77777777" w:rsidR="00B46B97" w:rsidRPr="00B37941" w:rsidRDefault="00B46B97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 volume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1A39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34)</w:t>
            </w:r>
          </w:p>
        </w:tc>
        <w:tc>
          <w:tcPr>
            <w:tcW w:w="6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DE6A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28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5CF3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0.018**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CB50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 (0.067)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B19F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0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)*</w:t>
            </w:r>
            <w:proofErr w:type="gramEnd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20D1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 (0.188)</w:t>
            </w:r>
          </w:p>
        </w:tc>
      </w:tr>
      <w:tr w:rsidR="00B46B97" w:rsidRPr="00D43977" w14:paraId="305AC874" w14:textId="77777777" w:rsidTr="00B46B97">
        <w:trPr>
          <w:trHeight w:val="278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D5E6" w14:textId="77777777" w:rsidR="00B46B97" w:rsidRPr="00B37941" w:rsidRDefault="00B46B97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-PVS V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1A1E9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 (0.8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3AD2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 (0.8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2F3A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0.033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B2F7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)*</w:t>
            </w:r>
            <w:proofErr w:type="gramEnd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980D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)*</w:t>
            </w:r>
            <w:proofErr w:type="gramEnd"/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2142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(0.463)</w:t>
            </w:r>
          </w:p>
        </w:tc>
      </w:tr>
      <w:tr w:rsidR="00B46B97" w:rsidRPr="00D43977" w14:paraId="786EF911" w14:textId="77777777" w:rsidTr="00B46B97">
        <w:trPr>
          <w:trHeight w:val="278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DE10" w14:textId="77777777" w:rsidR="00B46B97" w:rsidRPr="00B37941" w:rsidRDefault="00B46B97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men-PVS VF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D013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 (0.6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2E96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 (0.7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077C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F577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(0.76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B2C5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 (0.08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EF8F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(0.748)</w:t>
            </w:r>
          </w:p>
        </w:tc>
      </w:tr>
      <w:tr w:rsidR="00B46B97" w:rsidRPr="00D43977" w14:paraId="51F74AB0" w14:textId="77777777" w:rsidTr="00B46B97">
        <w:trPr>
          <w:trHeight w:val="278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0340" w14:textId="77777777" w:rsidR="00B46B97" w:rsidRPr="00B37941" w:rsidRDefault="00B46B97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W-WM frac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94AE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 (0.02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964D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6 (0.01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DF91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951E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4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)*</w:t>
            </w:r>
            <w:proofErr w:type="gram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78C4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 (0.09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BB04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(0.518)</w:t>
            </w:r>
          </w:p>
        </w:tc>
      </w:tr>
      <w:tr w:rsidR="00B46B97" w:rsidRPr="00D43977" w14:paraId="02F3F2CD" w14:textId="77777777" w:rsidTr="00B46B97">
        <w:trPr>
          <w:trHeight w:val="285"/>
        </w:trPr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F931A9" w14:textId="77777777" w:rsidR="00B46B97" w:rsidRPr="00B37941" w:rsidRDefault="00B46B97" w:rsidP="006D34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I-ALPS index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F2CD33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11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B70F32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0.1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CEB9C5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47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B994C8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1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)*</w:t>
            </w:r>
            <w:proofErr w:type="gramEnd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8D8ACE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7 (</w:t>
            </w:r>
            <w:proofErr w:type="gramStart"/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)*</w:t>
            </w:r>
            <w:proofErr w:type="gramEnd"/>
          </w:p>
        </w:tc>
        <w:tc>
          <w:tcPr>
            <w:tcW w:w="7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12EBFC" w14:textId="77777777" w:rsidR="00B46B97" w:rsidRPr="00B37941" w:rsidRDefault="00B46B97" w:rsidP="006D34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9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(0.373)</w:t>
            </w:r>
          </w:p>
        </w:tc>
      </w:tr>
    </w:tbl>
    <w:p w14:paraId="204A3878" w14:textId="77777777" w:rsidR="00B46B97" w:rsidRDefault="00B46B97" w:rsidP="00B46B97">
      <w:pPr>
        <w:rPr>
          <w:rFonts w:ascii="Times New Roman" w:eastAsia="等线" w:hAnsi="Times New Roman" w:cs="Times New Roman"/>
          <w:szCs w:val="21"/>
        </w:rPr>
      </w:pPr>
      <w:r w:rsidRPr="00ED1C36">
        <w:rPr>
          <w:rFonts w:ascii="Times New Roman" w:hAnsi="Times New Roman" w:cs="Times New Roman"/>
        </w:rPr>
        <w:t xml:space="preserve">Note: Data are presented as mean </w:t>
      </w:r>
      <w:r w:rsidRPr="003C3E1B">
        <w:rPr>
          <w:rFonts w:ascii="Times New Roman" w:hAnsi="Times New Roman" w:cs="Times New Roman" w:hint="eastAsia"/>
        </w:rPr>
        <w:t>(standard deviation)</w:t>
      </w:r>
      <w:r w:rsidRPr="00ED1C36">
        <w:rPr>
          <w:rFonts w:ascii="Times New Roman" w:hAnsi="Times New Roman" w:cs="Times New Roman"/>
        </w:rPr>
        <w:t xml:space="preserve">. </w:t>
      </w:r>
      <w:r w:rsidRPr="00CD1F2C">
        <w:rPr>
          <w:rFonts w:ascii="Times New Roman" w:hAnsi="Times New Roman" w:cs="Times New Roman" w:hint="eastAsia"/>
        </w:rPr>
        <w:t xml:space="preserve">Linear regression models were conducted with sex, age (centered at mean), and their interaction as independent variables, controlling for </w:t>
      </w:r>
      <w:r w:rsidRPr="00CD1F2C">
        <w:rPr>
          <w:rFonts w:ascii="Times New Roman" w:hAnsi="Times New Roman" w:cs="Times New Roman"/>
        </w:rPr>
        <w:t>VRFs</w:t>
      </w:r>
      <w:r w:rsidRPr="00CD1F2C">
        <w:rPr>
          <w:rFonts w:ascii="Times New Roman" w:hAnsi="Times New Roman" w:cs="Times New Roman" w:hint="eastAsia"/>
        </w:rPr>
        <w:t xml:space="preserve">. Age slope (beta coefficient) represents the change in imaging marker per 1-year increase in </w:t>
      </w:r>
      <w:r w:rsidRPr="00CD1F2C">
        <w:rPr>
          <w:rFonts w:ascii="Times New Roman" w:hAnsi="Times New Roman" w:cs="Times New Roman" w:hint="eastAsia"/>
        </w:rPr>
        <w:lastRenderedPageBreak/>
        <w:t>age.</w:t>
      </w:r>
      <w:r w:rsidRPr="00CD1F2C">
        <w:rPr>
          <w:rFonts w:ascii="Times New Roman" w:hAnsi="Times New Roman" w:cs="Times New Roman"/>
        </w:rPr>
        <w:t xml:space="preserve"> </w:t>
      </w:r>
      <w:r w:rsidRPr="00CD1F2C">
        <w:rPr>
          <w:rFonts w:ascii="Times New Roman" w:hAnsi="Times New Roman" w:cs="Times New Roman" w:hint="eastAsia"/>
        </w:rPr>
        <w:t xml:space="preserve">F statistics and p-values are reported for main effects and interactions. </w:t>
      </w:r>
      <w:r w:rsidRPr="00ED1C36">
        <w:rPr>
          <w:rFonts w:ascii="Times New Roman" w:hAnsi="Times New Roman" w:cs="Times New Roman"/>
        </w:rPr>
        <w:t xml:space="preserve">Bold indicates statistical significance at </w:t>
      </w:r>
      <w:r w:rsidRPr="00FA3288">
        <w:rPr>
          <w:rFonts w:ascii="Times New Roman" w:hAnsi="Times New Roman" w:cs="Times New Roman"/>
          <w:i/>
          <w:iCs/>
        </w:rPr>
        <w:t>p</w:t>
      </w:r>
      <w:r w:rsidRPr="00ED1C36">
        <w:rPr>
          <w:rFonts w:ascii="Times New Roman" w:hAnsi="Times New Roman" w:cs="Times New Roman"/>
        </w:rPr>
        <w:t xml:space="preserve"> &lt; 0.05.*</w:t>
      </w:r>
      <w:r w:rsidRPr="00ED1C36">
        <w:rPr>
          <w:rFonts w:ascii="Times New Roman" w:eastAsia="等线" w:hAnsi="Times New Roman" w:cs="Times New Roman"/>
          <w:szCs w:val="21"/>
        </w:rPr>
        <w:t xml:space="preserve"> Abbreviations: CP, choroid plexus; BG, basal ganglia; </w:t>
      </w:r>
      <w:r w:rsidRPr="00ED1C36">
        <w:rPr>
          <w:rFonts w:ascii="Times New Roman" w:eastAsia="等线" w:hAnsi="Times New Roman" w:cs="Times New Roman" w:hint="eastAsia"/>
          <w:szCs w:val="21"/>
        </w:rPr>
        <w:t>PVS</w:t>
      </w:r>
      <w:r w:rsidRPr="00ED1C36">
        <w:rPr>
          <w:rFonts w:ascii="Times New Roman" w:eastAsia="等线" w:hAnsi="Times New Roman" w:cs="Times New Roman"/>
          <w:szCs w:val="21"/>
        </w:rPr>
        <w:t xml:space="preserve"> VF, perivascular space volume fraction;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FW-WM, w</w:t>
      </w:r>
      <w:r w:rsidRPr="00490C44">
        <w:rPr>
          <w:rFonts w:ascii="Times New Roman" w:eastAsia="等线" w:hAnsi="Times New Roman" w:cs="Times New Roman"/>
          <w:szCs w:val="21"/>
        </w:rPr>
        <w:t xml:space="preserve">hite matter free water; </w:t>
      </w:r>
      <w:r>
        <w:rPr>
          <w:rFonts w:ascii="Times New Roman" w:eastAsia="等线" w:hAnsi="Times New Roman" w:cs="Times New Roman"/>
          <w:szCs w:val="21"/>
        </w:rPr>
        <w:t xml:space="preserve">DTI-ALPS, </w:t>
      </w:r>
      <w:r w:rsidRPr="00490C44">
        <w:rPr>
          <w:rFonts w:ascii="Times New Roman" w:eastAsia="等线" w:hAnsi="Times New Roman" w:cs="Times New Roman"/>
          <w:szCs w:val="21"/>
        </w:rPr>
        <w:t>diffusion tensor imaging analysis along the perivascular space</w:t>
      </w:r>
      <w:r w:rsidRPr="00D53505">
        <w:rPr>
          <w:rFonts w:ascii="Times New Roman" w:eastAsia="等线" w:hAnsi="Times New Roman" w:cs="Times New Roman"/>
          <w:szCs w:val="21"/>
        </w:rPr>
        <w:t xml:space="preserve">; </w:t>
      </w:r>
      <w:r w:rsidRPr="00ED1C36">
        <w:rPr>
          <w:rFonts w:ascii="Times New Roman" w:eastAsia="等线" w:hAnsi="Times New Roman" w:cs="Times New Roman"/>
          <w:szCs w:val="21"/>
        </w:rPr>
        <w:t>SD, standard deviation.</w:t>
      </w:r>
    </w:p>
    <w:p w14:paraId="13C1C796" w14:textId="02908E3D" w:rsidR="005B75DB" w:rsidRDefault="005B75DB" w:rsidP="00F045F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AD7EDE" w14:textId="77777777" w:rsidR="00252B3F" w:rsidRDefault="00252B3F" w:rsidP="00F045F5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7980231C" w14:textId="72792535" w:rsidR="00090A6D" w:rsidRDefault="00090A6D" w:rsidP="001F4F97">
      <w:pPr>
        <w:pStyle w:val="a8"/>
      </w:pPr>
      <w:r w:rsidRPr="00682B9D">
        <w:t xml:space="preserve">Table </w:t>
      </w:r>
      <w:r w:rsidRPr="00D35193">
        <w:rPr>
          <w:i/>
          <w:iCs/>
        </w:rPr>
        <w:t>S</w:t>
      </w:r>
      <w:r w:rsidR="00393BA1" w:rsidRPr="00D35193">
        <w:rPr>
          <w:i/>
          <w:iCs/>
        </w:rPr>
        <w:t>9</w:t>
      </w:r>
      <w:r w:rsidRPr="00682B9D">
        <w:t xml:space="preserve"> </w:t>
      </w:r>
      <w:r w:rsidRPr="0028074C">
        <w:t xml:space="preserve">Partial correlation analysis of </w:t>
      </w:r>
      <w:r>
        <w:rPr>
          <w:rFonts w:hint="eastAsia"/>
        </w:rPr>
        <w:t>glymphatic</w:t>
      </w:r>
      <w:r>
        <w:t xml:space="preserve"> </w:t>
      </w:r>
      <w:r>
        <w:rPr>
          <w:rFonts w:hint="eastAsia"/>
        </w:rPr>
        <w:t>function</w:t>
      </w:r>
      <w:r>
        <w:t xml:space="preserve"> </w:t>
      </w:r>
      <w:r w:rsidRPr="00787931">
        <w:rPr>
          <w:rFonts w:hint="eastAsia"/>
        </w:rPr>
        <w:t>metrics</w:t>
      </w:r>
      <w:r w:rsidRPr="002A352E">
        <w:t xml:space="preserve"> </w:t>
      </w:r>
      <w:r w:rsidRPr="002A352E">
        <w:rPr>
          <w:rFonts w:hint="eastAsia"/>
        </w:rPr>
        <w:t>w</w:t>
      </w:r>
      <w:r w:rsidRPr="002A352E">
        <w:t>ith</w:t>
      </w:r>
      <w:r>
        <w:t xml:space="preserve"> brain GMV</w:t>
      </w:r>
      <w:r w:rsidRPr="002A352E">
        <w:t xml:space="preserve"> in CSVD gro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2"/>
        <w:gridCol w:w="536"/>
        <w:gridCol w:w="453"/>
        <w:gridCol w:w="497"/>
        <w:gridCol w:w="62"/>
        <w:gridCol w:w="537"/>
        <w:gridCol w:w="454"/>
        <w:gridCol w:w="498"/>
        <w:gridCol w:w="62"/>
        <w:gridCol w:w="538"/>
        <w:gridCol w:w="454"/>
        <w:gridCol w:w="500"/>
        <w:gridCol w:w="62"/>
        <w:gridCol w:w="538"/>
        <w:gridCol w:w="454"/>
        <w:gridCol w:w="500"/>
        <w:gridCol w:w="62"/>
        <w:gridCol w:w="482"/>
        <w:gridCol w:w="482"/>
        <w:gridCol w:w="533"/>
      </w:tblGrid>
      <w:tr w:rsidR="00B574D6" w:rsidRPr="009D30AF" w14:paraId="49E393EE" w14:textId="77777777" w:rsidTr="00341A61">
        <w:trPr>
          <w:trHeight w:val="280"/>
        </w:trPr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5C3" w14:textId="77777777" w:rsidR="00B574D6" w:rsidRPr="009D30AF" w:rsidRDefault="00B574D6" w:rsidP="002E36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D30A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E6DB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 volume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AC7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1AA7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G-PVS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1A7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53FF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men-PVS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D8C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EA84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W-WM fraction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ECF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0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018E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TI-ALPS index</w:t>
            </w:r>
          </w:p>
        </w:tc>
      </w:tr>
      <w:tr w:rsidR="00B574D6" w:rsidRPr="009D30AF" w14:paraId="75370EA2" w14:textId="77777777" w:rsidTr="00341A61">
        <w:trPr>
          <w:trHeight w:val="290"/>
        </w:trPr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E827" w14:textId="77777777" w:rsidR="00B574D6" w:rsidRPr="009D30AF" w:rsidRDefault="00B574D6" w:rsidP="002E36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D30A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0013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C5ED" w14:textId="77777777" w:rsidR="00B574D6" w:rsidRPr="00995CFD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D397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0E11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5D38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0C46" w14:textId="50286433" w:rsidR="00B574D6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DEF4" w14:textId="68C85EAA" w:rsidR="00B574D6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47F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250D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1DF2" w14:textId="5BB99B93" w:rsidR="00B574D6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8590" w14:textId="7F38FBCF" w:rsidR="00B574D6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A515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B9D8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7B8B" w14:textId="5842AA50" w:rsidR="00B574D6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68E1" w14:textId="3B155A10" w:rsidR="00B574D6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2A00" w14:textId="77777777" w:rsidR="00B574D6" w:rsidRPr="009D30AF" w:rsidRDefault="00B574D6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068F" w14:textId="77777777" w:rsidR="00B574D6" w:rsidRPr="009D30AF" w:rsidRDefault="00B574D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88F8" w14:textId="7BECB1EF" w:rsidR="00B574D6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76F2" w14:textId="7E371CBF" w:rsidR="00B574D6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</w:tr>
      <w:tr w:rsidR="001F4F97" w:rsidRPr="001F4F97" w14:paraId="6E4D51D3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C32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.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102" w14:textId="6848E62F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8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135" w14:textId="65C40060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308" w14:textId="19847F8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F83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43C2" w14:textId="27553CF6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1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1AD" w14:textId="66D40738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5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62A" w14:textId="0055766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28 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7B91" w14:textId="77777777" w:rsidR="00341A61" w:rsidRPr="001F4F97" w:rsidRDefault="00341A61" w:rsidP="00341A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2924" w14:textId="73C0C1E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2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1E26" w14:textId="343D8AE8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9FF" w14:textId="7277527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65CE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794" w14:textId="5DC1311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47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724" w14:textId="570613E1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9C5" w14:textId="59C21AC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E4D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19B" w14:textId="4FA42FE8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4C8" w14:textId="2BD9AA59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E5D1" w14:textId="70D3A31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62 </w:t>
            </w:r>
          </w:p>
        </w:tc>
      </w:tr>
      <w:tr w:rsidR="001F4F97" w:rsidRPr="001F4F97" w14:paraId="58929BC9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FC2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.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B2BB" w14:textId="349C720A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DD3" w14:textId="19910DD8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2D7" w14:textId="2856B20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E1E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0D5" w14:textId="6BF74E6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6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A6B6" w14:textId="4CC1250F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6D5C" w14:textId="03E6A85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2B6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41D" w14:textId="1E2E18E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6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7C4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EBC5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592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DF70" w14:textId="1A8E415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2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24E" w14:textId="6170D6A9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348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593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684" w14:textId="5EBDE94A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2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60D" w14:textId="486DC9B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1A02" w14:textId="7707EBD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4 </w:t>
            </w:r>
          </w:p>
        </w:tc>
      </w:tr>
      <w:tr w:rsidR="001F4F97" w:rsidRPr="001F4F97" w14:paraId="5D771BD5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ECA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TG.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2D05" w14:textId="6CBBD3F0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F727" w14:textId="07253C81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0F1" w14:textId="214595F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C39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051F" w14:textId="5EA9016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93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5BDD" w14:textId="43A29FB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6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12CF" w14:textId="5627451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2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9432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BE4" w14:textId="0F30403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88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89F" w14:textId="740E2D90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F77C" w14:textId="146405A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A9C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CBE" w14:textId="0CF8B43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9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197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33C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9EC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441" w14:textId="748C72F9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8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36F" w14:textId="574B38D8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980" w14:textId="776B7BF9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58 </w:t>
            </w:r>
          </w:p>
        </w:tc>
      </w:tr>
      <w:tr w:rsidR="001F4F97" w:rsidRPr="001F4F97" w14:paraId="74AC2C41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FA4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G.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AAF" w14:textId="363CC62E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0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A8D3" w14:textId="14DC5AA0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AE8" w14:textId="321039E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C178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49C" w14:textId="681EA6F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12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A3F" w14:textId="47442E8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56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7DA" w14:textId="6F62683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63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5A6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4A19" w14:textId="581E18A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6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DEC" w14:textId="0369ACD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69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1374" w14:textId="1E389CB9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87C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3BE" w14:textId="40B8C380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1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992" w14:textId="1E3217B6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CB2" w14:textId="1332FDBA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4D84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D86" w14:textId="3324898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08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F17" w14:textId="50E5B19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DEE" w14:textId="285BCE9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37 </w:t>
            </w:r>
          </w:p>
        </w:tc>
      </w:tr>
      <w:tr w:rsidR="001F4F97" w:rsidRPr="001F4F97" w14:paraId="4B5A84FF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DAE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CG.L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AD9F" w14:textId="0E9DE0EE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C8E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DBA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1FC0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806" w14:textId="030CE459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9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A78B" w14:textId="2EF5CEA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6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3D29" w14:textId="2D2866E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2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A8A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882" w14:textId="4C8E4F8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6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5E09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852B" w14:textId="63D2D3DB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8CDF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771" w14:textId="6D8A578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1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A6B" w14:textId="4166D776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F78" w14:textId="7B55742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C10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A1D" w14:textId="16F0D600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82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E62" w14:textId="4866D22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72E5" w14:textId="37569D11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3 </w:t>
            </w:r>
          </w:p>
        </w:tc>
      </w:tr>
      <w:tr w:rsidR="001F4F97" w:rsidRPr="001F4F97" w14:paraId="1AD0A44F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140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eCG.R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F38F" w14:textId="541E9840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5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95E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943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F6E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4FA" w14:textId="549E3491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199" w14:textId="5BD1601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871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598" w14:textId="29F207A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89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5BD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C02" w14:textId="656061F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89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D2FB" w14:textId="3DFA44E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13F" w14:textId="28A7BD16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478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641" w14:textId="10D2DAE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1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153" w14:textId="29E6E21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4C8" w14:textId="3D0B219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7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B83A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C0F" w14:textId="50499A1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45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9DC2" w14:textId="2EFB427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122A" w14:textId="6E5DEF1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98 </w:t>
            </w:r>
          </w:p>
        </w:tc>
      </w:tr>
      <w:tr w:rsidR="001F4F97" w:rsidRPr="001F4F97" w14:paraId="58536DD3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660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G.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C40" w14:textId="555C796F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8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1E5" w14:textId="2518F250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2BFA" w14:textId="73A3CC61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8A0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B73" w14:textId="1FF8A080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31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FC88" w14:textId="726A7A1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4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844" w14:textId="4B7C694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1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2E3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926B" w14:textId="6EBF266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8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8B3" w14:textId="1FCB85D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F18" w14:textId="5548A40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448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BAC" w14:textId="24CF7D7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5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431" w14:textId="119AAAE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C6C" w14:textId="6A4284D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EF0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D68" w14:textId="485B7958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51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2C72" w14:textId="1CE5E6D2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E10" w14:textId="4D3AF63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2 </w:t>
            </w:r>
          </w:p>
        </w:tc>
      </w:tr>
      <w:tr w:rsidR="001F4F97" w:rsidRPr="001F4F97" w14:paraId="44A40877" w14:textId="77777777" w:rsidTr="00341A61">
        <w:trPr>
          <w:trHeight w:val="280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1278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A.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EC3" w14:textId="69C1CBAA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0.12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F62" w14:textId="6D478A32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69</w:t>
            </w: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5B2" w14:textId="01F7A92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3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85D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470" w14:textId="3B79AED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46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DF8F" w14:textId="144AAAD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9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6BE" w14:textId="35CA8F0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6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00B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161" w14:textId="7A1E1E9F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40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9698" w14:textId="3F2C030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638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35AF" w14:textId="3AA1DDC0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69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D10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DA2" w14:textId="3D7AA01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95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C21" w14:textId="4429FFD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90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461" w14:textId="3DF0778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5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7A2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F5C" w14:textId="6ED94B7B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96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97D" w14:textId="2318423D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8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BAC" w14:textId="4E0C60EA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42 </w:t>
            </w:r>
          </w:p>
        </w:tc>
      </w:tr>
      <w:tr w:rsidR="001F4F97" w:rsidRPr="001F4F97" w14:paraId="402F6AEE" w14:textId="77777777" w:rsidTr="00341A61">
        <w:trPr>
          <w:trHeight w:val="290"/>
        </w:trPr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951F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F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A292" w14:textId="3E4E90DE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0.624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B2DA" w14:textId="77777777" w:rsidR="00341A61" w:rsidRPr="009D30AF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19C2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E2AB" w14:textId="77777777" w:rsidR="00341A61" w:rsidRPr="001F4F97" w:rsidRDefault="00341A61" w:rsidP="00341A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A6FE" w14:textId="22EB68F8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59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3544" w14:textId="7C0179DC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471F" w14:textId="190DE0E0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4CCC" w14:textId="77777777" w:rsidR="00341A61" w:rsidRPr="001F4F97" w:rsidRDefault="00341A61" w:rsidP="00341A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1475" w14:textId="6DA4B694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339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D15A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457B" w14:textId="1415CF4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6D15" w14:textId="77777777" w:rsidR="00341A61" w:rsidRPr="001F4F97" w:rsidRDefault="00341A61" w:rsidP="00341A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7998" w14:textId="2EB495F1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76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BA8C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7025" w14:textId="52299EE5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E267" w14:textId="77777777" w:rsidR="00341A61" w:rsidRPr="001F4F97" w:rsidRDefault="00341A61" w:rsidP="00341A6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74A4" w14:textId="0AA666AE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06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8EA6" w14:textId="77777777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2C53" w14:textId="233934E3" w:rsidR="00341A61" w:rsidRPr="001F4F97" w:rsidRDefault="00341A61" w:rsidP="00341A6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7 </w:t>
            </w:r>
          </w:p>
        </w:tc>
      </w:tr>
    </w:tbl>
    <w:p w14:paraId="7265289B" w14:textId="37D34C93" w:rsidR="006F6D81" w:rsidRDefault="006F6D81" w:rsidP="004C78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Note: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Partial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orrelation analysis of glymphatic function </w:t>
      </w:r>
      <w:r w:rsidRPr="00682B9D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metrics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with 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brain GMV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in CSVD group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controlling for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demographic</w:t>
      </w:r>
      <w:r w:rsidRPr="006F6D81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, VRFs, and TIV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Abbreviatio</w:t>
      </w:r>
      <w:r w:rsidRPr="00E32B20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GMV, gray matter volume; </w:t>
      </w:r>
      <w:r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CSVD, cerebral small vessel disease; CP, choroid plexus; 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BG, basal ganglia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PVS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VF, perivascular space volume fraction; </w:t>
      </w:r>
      <w:r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FW-WM, white matter free water; DTI-ALPS, diffusion tensor imaging analysis along the perivascular space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AL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.L, left calcarine fissure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AL.R, right calcarine fissure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M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TG.L, left middle temporal gyrus; MFG.R, right middle frontal gyrus; </w:t>
      </w:r>
      <w:proofErr w:type="spellStart"/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Po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G.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L</w:t>
      </w:r>
      <w:proofErr w:type="spellEnd"/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left postcentral gyrus; </w:t>
      </w:r>
      <w:proofErr w:type="spellStart"/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P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reCG.R</w:t>
      </w:r>
      <w:proofErr w:type="spellEnd"/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right precentral gyrus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TG.R, right superior temporal gyrus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T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HA.R, right thalamus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;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BPF, brain parenchymal fraction; VRFs, vascular risk factors; TIV: total intracranial volume; FDR, false discovery rate.</w:t>
      </w:r>
    </w:p>
    <w:p w14:paraId="1495D4DD" w14:textId="60E8FA24" w:rsidR="002439D0" w:rsidRDefault="002439D0" w:rsidP="00F045F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D132C8" w14:textId="77777777" w:rsidR="00252B3F" w:rsidRDefault="00252B3F" w:rsidP="00F045F5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6CF6E9BB" w14:textId="342A9C5F" w:rsidR="00D71615" w:rsidRDefault="00090A6D" w:rsidP="001F4F97">
      <w:pPr>
        <w:pStyle w:val="a8"/>
      </w:pPr>
      <w:r w:rsidRPr="00682B9D">
        <w:t xml:space="preserve">Table </w:t>
      </w:r>
      <w:r w:rsidRPr="00D35193">
        <w:rPr>
          <w:i/>
          <w:iCs/>
        </w:rPr>
        <w:t>S</w:t>
      </w:r>
      <w:r w:rsidR="00393BA1" w:rsidRPr="00D35193">
        <w:rPr>
          <w:i/>
          <w:iCs/>
        </w:rPr>
        <w:t>10</w:t>
      </w:r>
      <w:r w:rsidRPr="00682B9D">
        <w:t xml:space="preserve"> </w:t>
      </w:r>
      <w:r w:rsidRPr="0028074C">
        <w:t xml:space="preserve">Partial correlation analysis of </w:t>
      </w:r>
      <w:r>
        <w:rPr>
          <w:rFonts w:hint="eastAsia"/>
        </w:rPr>
        <w:t>glymphatic</w:t>
      </w:r>
      <w:r>
        <w:t xml:space="preserve"> </w:t>
      </w:r>
      <w:r>
        <w:rPr>
          <w:rFonts w:hint="eastAsia"/>
        </w:rPr>
        <w:t>function</w:t>
      </w:r>
      <w:r>
        <w:t xml:space="preserve"> </w:t>
      </w:r>
      <w:r w:rsidRPr="00787931">
        <w:rPr>
          <w:rFonts w:hint="eastAsia"/>
        </w:rPr>
        <w:t>metrics</w:t>
      </w:r>
      <w:r w:rsidRPr="002A352E">
        <w:t xml:space="preserve"> </w:t>
      </w:r>
      <w:r w:rsidRPr="002A352E">
        <w:rPr>
          <w:rFonts w:hint="eastAsia"/>
        </w:rPr>
        <w:t>w</w:t>
      </w:r>
      <w:r w:rsidRPr="002A352E">
        <w:t>ith</w:t>
      </w:r>
      <w:r>
        <w:t xml:space="preserve"> cognition</w:t>
      </w:r>
      <w:r w:rsidRPr="002A352E">
        <w:t xml:space="preserve"> in CSVD gro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98"/>
        <w:gridCol w:w="471"/>
        <w:gridCol w:w="394"/>
        <w:gridCol w:w="426"/>
        <w:gridCol w:w="62"/>
        <w:gridCol w:w="471"/>
        <w:gridCol w:w="394"/>
        <w:gridCol w:w="426"/>
        <w:gridCol w:w="62"/>
        <w:gridCol w:w="471"/>
        <w:gridCol w:w="394"/>
        <w:gridCol w:w="427"/>
        <w:gridCol w:w="62"/>
        <w:gridCol w:w="472"/>
        <w:gridCol w:w="394"/>
        <w:gridCol w:w="427"/>
        <w:gridCol w:w="62"/>
        <w:gridCol w:w="472"/>
        <w:gridCol w:w="394"/>
        <w:gridCol w:w="427"/>
      </w:tblGrid>
      <w:tr w:rsidR="00D71615" w:rsidRPr="009D30AF" w14:paraId="08042596" w14:textId="77777777" w:rsidTr="006F6D81">
        <w:trPr>
          <w:trHeight w:val="280"/>
        </w:trPr>
        <w:tc>
          <w:tcPr>
            <w:tcW w:w="9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668" w14:textId="77777777" w:rsidR="00D71615" w:rsidRPr="009D30AF" w:rsidRDefault="00D71615" w:rsidP="002E36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D30A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3756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 volume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086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1395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G-PVS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3017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E7F3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men-PVS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062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AA3B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W-WM fraction</w:t>
            </w:r>
          </w:p>
        </w:tc>
        <w:tc>
          <w:tcPr>
            <w:tcW w:w="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8D4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7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7FAFA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TI-ALPS index</w:t>
            </w:r>
          </w:p>
        </w:tc>
      </w:tr>
      <w:tr w:rsidR="00D71615" w:rsidRPr="009D30AF" w14:paraId="37241D6C" w14:textId="77777777" w:rsidTr="006F6D81">
        <w:trPr>
          <w:trHeight w:val="290"/>
        </w:trPr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9A06" w14:textId="77777777" w:rsidR="00D71615" w:rsidRPr="009D30AF" w:rsidRDefault="00D71615" w:rsidP="002E36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D30A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AA4E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28CF" w14:textId="52EC9FF7" w:rsidR="00D71615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690F" w14:textId="5088B729" w:rsidR="00D71615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58D0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00C6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8446" w14:textId="5222A83C" w:rsidR="00D71615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2AD3" w14:textId="77A3028B" w:rsidR="00D71615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BFBD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7C64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F426" w14:textId="1CE2CEE1" w:rsidR="00D71615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3E55" w14:textId="3D9D4606" w:rsidR="00D71615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0545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D8FE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7991" w14:textId="321FFF97" w:rsidR="00D71615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7BBA" w14:textId="3090E92C" w:rsidR="00D71615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766B" w14:textId="77777777" w:rsidR="00D71615" w:rsidRPr="009D30AF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DDA2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65DE" w14:textId="77551E27" w:rsidR="00D71615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E392" w14:textId="4544F710" w:rsidR="00D71615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</w:tr>
      <w:tr w:rsidR="00D71615" w:rsidRPr="009D30AF" w14:paraId="75889CE3" w14:textId="77777777" w:rsidTr="006F6D81">
        <w:trPr>
          <w:trHeight w:val="28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9B6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al cognitive func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762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9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5A3" w14:textId="0CB12341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6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2A7" w14:textId="40FA6050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2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4D9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D0D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8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BDA" w14:textId="22683082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27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C32" w14:textId="09C3785F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00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19B4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B234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8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E5A" w14:textId="75F30BF8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2A5" w14:textId="5C1CC74D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683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FDF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782" w14:textId="2796EECB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2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DCD6" w14:textId="63211DD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9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C2F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BD3C" w14:textId="0A63E146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1CB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0146" w14:textId="2DA88DF8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D71615" w:rsidRPr="009D30AF" w14:paraId="025A987B" w14:textId="77777777" w:rsidTr="006F6D81">
        <w:trPr>
          <w:trHeight w:val="28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B517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ory func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A4F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2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A96D" w14:textId="0DE9753C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447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96D7" w14:textId="6140843A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29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A38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550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0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3BD" w14:textId="65EA97CB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629" w14:textId="2A055C0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9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6F8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7B27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3F98" w14:textId="75E7DB1A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81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515" w14:textId="4B20B460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49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635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F634" w14:textId="5D66C7AE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8EA" w14:textId="771D2B8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B53" w14:textId="2B444F61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3056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3446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3E4" w14:textId="149A8055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487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8DE" w14:textId="34EC7153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5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D71615" w:rsidRPr="009D30AF" w14:paraId="58F412A0" w14:textId="77777777" w:rsidTr="006F6D81">
        <w:trPr>
          <w:trHeight w:val="28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A44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ecutive func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CC4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190" w14:textId="42EF73DC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DA4A" w14:textId="5941050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5F0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E82D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D9D" w14:textId="737882F4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6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A67" w14:textId="7CF30C0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3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E5E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AF22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407" w14:textId="30374506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91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0F1" w14:textId="52C0C9A8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1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391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F99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3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5F7" w14:textId="1A6C10D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453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D636" w14:textId="77ECDE4C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3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B86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85C" w14:textId="23FCD631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4923" w14:textId="05B27762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187" w14:textId="64ABB57D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D71615" w:rsidRPr="009D30AF" w14:paraId="3BA1045C" w14:textId="77777777" w:rsidTr="006F6D81">
        <w:trPr>
          <w:trHeight w:val="28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443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cessing spee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1389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9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DA0" w14:textId="5106EB51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78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5A76" w14:textId="4CBDA382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159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AD0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258" w14:textId="24A72214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24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949" w14:textId="7A9027A0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0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BA7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601B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5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CEDC" w14:textId="7E3B0B96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845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D338" w14:textId="40228EAF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7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A93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470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07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9E8" w14:textId="79C5231C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870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FC1E" w14:textId="294ABE9C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9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5A2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6C8" w14:textId="0C2879E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2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A51A" w14:textId="7E4996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D77" w14:textId="56C1DF9B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2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D71615" w:rsidRPr="009D30AF" w14:paraId="695A839A" w14:textId="77777777" w:rsidTr="006F6D81">
        <w:trPr>
          <w:trHeight w:val="28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701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nguage func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314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8535" w14:textId="78D64104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701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BE9" w14:textId="33BAF9F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5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B253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FB55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17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C45" w14:textId="12FFE68F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35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E97" w14:textId="669D6EB0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7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2383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0518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65E1" w14:textId="74C9C833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95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B63" w14:textId="18CAE9CB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72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D14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256" w14:textId="76B3B47F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9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2E51" w14:textId="40BC412D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170" w14:textId="332F30DA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827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0F49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5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2AB" w14:textId="1999E43E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716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3C5" w14:textId="014EBA8B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6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D71615" w:rsidRPr="009D30AF" w14:paraId="165598A1" w14:textId="77777777" w:rsidTr="006F6D81">
        <w:trPr>
          <w:trHeight w:val="290"/>
        </w:trPr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9D23" w14:textId="77777777" w:rsidR="00D71615" w:rsidRPr="009D30AF" w:rsidRDefault="00D71615" w:rsidP="002E3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suospatial functio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1AAA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214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A228" w14:textId="37DF0BF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82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AD6D" w14:textId="50B01C6B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2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00B9" w14:textId="77777777" w:rsidR="00D71615" w:rsidRPr="001F4F97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6FAE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32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4214" w14:textId="160A354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331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A0E7" w14:textId="05DA78F3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0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9B21" w14:textId="77777777" w:rsidR="00D71615" w:rsidRPr="001F4F97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1955" w14:textId="7777777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-0.165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8B47" w14:textId="581A256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256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DB84" w14:textId="2A3367EF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29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34AF" w14:textId="77777777" w:rsidR="00D71615" w:rsidRPr="001F4F97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26B2" w14:textId="2E187AC9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8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3DB9" w14:textId="2A6E4E83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D1D9" w14:textId="21849B4E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648C" w14:textId="77777777" w:rsidR="00D71615" w:rsidRPr="001F4F97" w:rsidRDefault="00D71615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2C39" w14:textId="263A7A6E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8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469F" w14:textId="0A41EC07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1946" w14:textId="10DFC64E" w:rsidR="00D71615" w:rsidRPr="001F4F97" w:rsidRDefault="00D71615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  <w:r w:rsidR="000719DF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239B3C80" w14:textId="2853A5A6" w:rsidR="00D71615" w:rsidRDefault="006F6D81" w:rsidP="002439D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Note: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Partial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orrelation analysis of glymphatic function </w:t>
      </w:r>
      <w:r w:rsidRPr="00682B9D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metrics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with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cognition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in CSVD group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lastRenderedPageBreak/>
        <w:t xml:space="preserve">controlling for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demographic</w:t>
      </w:r>
      <w:r w:rsidRPr="006F6D81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VRFs, </w:t>
      </w:r>
      <w:r w:rsid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and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neuroimaging markers of CSVD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Abbreviatio</w:t>
      </w:r>
      <w:r w:rsidRPr="00E32B20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CSVD, cerebral small vessel disease; CP, choroid plexus; BG, basal ganglia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PVS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VF, perivascular space volume fraction; FW-WM, white matter free water; DTI-ALPS, diffusion tensor imaging analysis along the perivascular space; VRFs, vascular risk factors; FDR, false discovery rate.</w:t>
      </w:r>
    </w:p>
    <w:p w14:paraId="56888F98" w14:textId="48961E96" w:rsidR="005B75DB" w:rsidRDefault="005B75DB" w:rsidP="00F045F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204AF7" w14:textId="77777777" w:rsidR="00252B3F" w:rsidRDefault="00252B3F" w:rsidP="00F045F5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1C908373" w14:textId="3CBB09DB" w:rsidR="00982038" w:rsidRDefault="00090A6D" w:rsidP="001F4F97">
      <w:pPr>
        <w:pStyle w:val="a8"/>
      </w:pPr>
      <w:r w:rsidRPr="00682B9D">
        <w:t xml:space="preserve">Table </w:t>
      </w:r>
      <w:r w:rsidRPr="00D35193">
        <w:rPr>
          <w:i/>
          <w:iCs/>
        </w:rPr>
        <w:t>S</w:t>
      </w:r>
      <w:r w:rsidR="00393BA1" w:rsidRPr="00D35193">
        <w:rPr>
          <w:i/>
          <w:iCs/>
        </w:rPr>
        <w:t>11</w:t>
      </w:r>
      <w:r w:rsidRPr="00682B9D">
        <w:t xml:space="preserve"> </w:t>
      </w:r>
      <w:r w:rsidRPr="0028074C">
        <w:t xml:space="preserve">Partial correlation analysis of </w:t>
      </w:r>
      <w:r>
        <w:t>brain GMV</w:t>
      </w:r>
      <w:r w:rsidRPr="002A352E">
        <w:t xml:space="preserve"> </w:t>
      </w:r>
      <w:r w:rsidRPr="002A352E">
        <w:rPr>
          <w:rFonts w:hint="eastAsia"/>
        </w:rPr>
        <w:t>w</w:t>
      </w:r>
      <w:r w:rsidRPr="002A352E">
        <w:t>ith</w:t>
      </w:r>
      <w:r>
        <w:t xml:space="preserve"> cognition</w:t>
      </w:r>
      <w:r w:rsidRPr="002A352E">
        <w:t xml:space="preserve"> in CSVD group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488"/>
        <w:gridCol w:w="567"/>
        <w:gridCol w:w="597"/>
        <w:gridCol w:w="20"/>
        <w:gridCol w:w="337"/>
        <w:gridCol w:w="337"/>
        <w:gridCol w:w="357"/>
        <w:gridCol w:w="20"/>
        <w:gridCol w:w="405"/>
        <w:gridCol w:w="405"/>
        <w:gridCol w:w="432"/>
        <w:gridCol w:w="20"/>
        <w:gridCol w:w="360"/>
        <w:gridCol w:w="360"/>
        <w:gridCol w:w="380"/>
        <w:gridCol w:w="20"/>
        <w:gridCol w:w="425"/>
        <w:gridCol w:w="360"/>
        <w:gridCol w:w="384"/>
        <w:gridCol w:w="20"/>
        <w:gridCol w:w="475"/>
        <w:gridCol w:w="473"/>
        <w:gridCol w:w="502"/>
      </w:tblGrid>
      <w:tr w:rsidR="00982038" w:rsidRPr="00AA0047" w14:paraId="10B038DA" w14:textId="77777777" w:rsidTr="006F6D81">
        <w:trPr>
          <w:trHeight w:val="280"/>
        </w:trPr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6C2C" w14:textId="77777777" w:rsidR="00982038" w:rsidRPr="009D30AF" w:rsidRDefault="00982038" w:rsidP="002E36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D30A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AE59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obal cognitive function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86A" w14:textId="77777777" w:rsidR="00982038" w:rsidRPr="009D30AF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2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B3C6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mory function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AA24" w14:textId="77777777" w:rsidR="00982038" w:rsidRPr="009D30AF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008B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ecutive function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A9B0" w14:textId="77777777" w:rsidR="00982038" w:rsidRPr="009D30AF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6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B2EF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cessing speed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72C" w14:textId="77777777" w:rsidR="00982038" w:rsidRPr="009D30AF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66B6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nguage function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142F" w14:textId="77777777" w:rsidR="00982038" w:rsidRPr="009D30AF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0E2B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suospatial function</w:t>
            </w:r>
          </w:p>
        </w:tc>
      </w:tr>
      <w:tr w:rsidR="00982038" w:rsidRPr="00AA0047" w14:paraId="0C44E68C" w14:textId="77777777" w:rsidTr="006F6D81">
        <w:trPr>
          <w:trHeight w:val="29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3A2" w14:textId="77777777" w:rsidR="00982038" w:rsidRPr="009D30AF" w:rsidRDefault="00982038" w:rsidP="002E36D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0B49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C131" w14:textId="24521E7A" w:rsidR="00982038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4E31" w14:textId="488AD5DA" w:rsidR="00982038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7C07" w14:textId="77777777" w:rsidR="00982038" w:rsidRPr="009D30AF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30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E44B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0396" w14:textId="15F7B927" w:rsidR="00982038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7286" w14:textId="18FFCDD2" w:rsidR="00982038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6123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491E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CFB9" w14:textId="5F59606B" w:rsidR="00982038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E584" w14:textId="7A0A5F5E" w:rsidR="00982038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5CA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823E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78E3" w14:textId="37DF8A8C" w:rsidR="00982038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79AD" w14:textId="538B6E4E" w:rsidR="00982038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BA30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A332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9440" w14:textId="5926DB83" w:rsidR="00982038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21FB" w14:textId="33488317" w:rsidR="00982038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8602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BCE4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3937" w14:textId="5DD57EB1" w:rsidR="00982038" w:rsidRPr="009D30AF" w:rsidRDefault="00995CFD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D5C6" w14:textId="609838C1" w:rsidR="00982038" w:rsidRPr="009D30AF" w:rsidRDefault="005D41E6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95C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FDR</w:t>
            </w:r>
          </w:p>
        </w:tc>
      </w:tr>
      <w:tr w:rsidR="00982038" w:rsidRPr="00AA0047" w14:paraId="36E2F251" w14:textId="77777777" w:rsidTr="006F6D81">
        <w:trPr>
          <w:trHeight w:val="280"/>
        </w:trPr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5A0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.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0E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6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B4D7" w14:textId="604E129A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3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726B" w14:textId="4F33019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00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7CA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6118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47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BFAB" w14:textId="4076E411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6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6D2" w14:textId="59BA92B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61 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5A6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CFE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8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2C6" w14:textId="3A42E902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4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D99" w14:textId="5630439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25 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49A4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D0FF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4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BE39" w14:textId="52EF0C6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03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6A7" w14:textId="554637A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72 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D542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0E7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5CA" w14:textId="4A04EB3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880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FD0" w14:textId="27BE6FDB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893 </w:t>
            </w:r>
          </w:p>
        </w:tc>
        <w:tc>
          <w:tcPr>
            <w:tcW w:w="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D17B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27E2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1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FEE3" w14:textId="40EB543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4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8FD" w14:textId="3C9F616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22 </w:t>
            </w:r>
          </w:p>
        </w:tc>
      </w:tr>
      <w:tr w:rsidR="00982038" w:rsidRPr="00AA0047" w14:paraId="19350F62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DF1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.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916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4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8639" w14:textId="6E8831D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9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B64" w14:textId="5D7BF5C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5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1E7F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895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3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29AD" w14:textId="7C42CA62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8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D1F9" w14:textId="74A02F1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4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EAD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7EE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7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16F" w14:textId="0187C9FC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8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CF6C" w14:textId="64047B61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2BE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B1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3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F0F" w14:textId="30C88CC2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204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02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F2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923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8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DBE" w14:textId="0659C0F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62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667" w14:textId="65229692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8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F9F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B51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7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F989" w14:textId="12CAD6D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6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C4A0" w14:textId="43D39CEA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</w:tr>
      <w:tr w:rsidR="00982038" w:rsidRPr="00AA0047" w14:paraId="06565F8C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39A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TG.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BFC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6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5F80" w14:textId="2105EB4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2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9E2" w14:textId="1E00140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96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869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EA8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7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D0E" w14:textId="781F1BD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CC0" w14:textId="044C2C7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58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359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6FC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0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1176" w14:textId="6E08B35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A752" w14:textId="125766A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66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B4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6DFC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935" w14:textId="40F1187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26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3A0" w14:textId="2CF883F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9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28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19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8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B74" w14:textId="082F51E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06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9853" w14:textId="5B32D35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10F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C2B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4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804" w14:textId="22A7FB9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67D0" w14:textId="418081D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5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</w:tr>
      <w:tr w:rsidR="00982038" w:rsidRPr="00AA0047" w14:paraId="65707DD3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E30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G.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C759" w14:textId="04F84D6B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7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7FE" w14:textId="1D8FAEE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39C4" w14:textId="3E37B5C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A6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CF8D" w14:textId="725618D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3328" w14:textId="473D542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64B0" w14:textId="33B27C1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80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FC6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1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6EBA" w14:textId="6323182B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7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959" w14:textId="076CAB4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3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E283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B93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8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8DD" w14:textId="65A7FEA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85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B79" w14:textId="5953088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5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5E18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017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2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63B" w14:textId="7B9B726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5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2A82" w14:textId="6CF547A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877B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53C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3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CF7" w14:textId="24EED33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4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CC2" w14:textId="34477359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2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</w:tr>
      <w:tr w:rsidR="00982038" w:rsidRPr="00AA0047" w14:paraId="4872C1CC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EF34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CG.L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78C8" w14:textId="497A260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69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0CC" w14:textId="4DF3F98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82A" w14:textId="3C2418C1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D18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289" w14:textId="1C4CEF6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0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9D0" w14:textId="2051365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5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BAC" w14:textId="7A7F868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9BF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A12" w14:textId="3C61738A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0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B88" w14:textId="6ACFF8F6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5D3" w14:textId="4A1AF5D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C3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43CA" w14:textId="025D9F9C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ADF" w14:textId="50FFC45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25C" w14:textId="6CF0E0A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9D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7F49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EB1C" w14:textId="33BBB8D9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83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7F8" w14:textId="7567255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D64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865" w14:textId="0FC26466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7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BD9B" w14:textId="6119200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5E0" w14:textId="0FC7AD29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</w:tr>
      <w:tr w:rsidR="00982038" w:rsidRPr="00AA0047" w14:paraId="681972E9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9DA0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eCG.R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0042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3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A4A5" w14:textId="7188DCB1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7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F80E" w14:textId="3300C372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3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E7B6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48E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1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157" w14:textId="48F1263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33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AED" w14:textId="5BFE8F2C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00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DE8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82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5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493" w14:textId="0E1F7B7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6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5C64" w14:textId="64C2ADEA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30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53C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80D9" w14:textId="4C21A86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8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B456" w14:textId="019D824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273A" w14:textId="701BFD2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9B2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266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6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F9A3" w14:textId="1BD8262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50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01A" w14:textId="68AA2966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1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FC7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DFF6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2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2D3" w14:textId="6DA5DF0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2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60E" w14:textId="2F3EC13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9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</w:tr>
      <w:tr w:rsidR="00982038" w:rsidRPr="00AA0047" w14:paraId="75D8BB8F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DF4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G.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6667" w14:textId="6617624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5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25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92F" w14:textId="7905458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7CE9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281" w14:textId="5161C6C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2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933A" w14:textId="6153DBE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55C" w14:textId="1162B9C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8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35D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8C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7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68E" w14:textId="4A4BC19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1FC5" w14:textId="687E1BFA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71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54C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F50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0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65B" w14:textId="208453D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54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0D91" w14:textId="12D47A5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08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979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99D" w14:textId="686E602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6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76B" w14:textId="7CEA76C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F43A" w14:textId="2F200EA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6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458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B56" w14:textId="24E881A4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1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1AB" w14:textId="76F87CC1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547" w14:textId="213F3EB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7 </w:t>
            </w:r>
          </w:p>
        </w:tc>
      </w:tr>
      <w:tr w:rsidR="00982038" w:rsidRPr="00AA0047" w14:paraId="44642748" w14:textId="77777777" w:rsidTr="006F6D81">
        <w:trPr>
          <w:trHeight w:val="28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43D4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A.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EA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1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C53" w14:textId="31C57FE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7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AB8" w14:textId="4CD9CE39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0205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71A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6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5FC0" w14:textId="1DCC07C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9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4AC0" w14:textId="02B69D8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749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5B3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6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71F" w14:textId="2C54BB1B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7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8AF7" w14:textId="4722576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49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C06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EB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4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2B9" w14:textId="2856F233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13 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A3C" w14:textId="75EBAD19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9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045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340E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4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086" w14:textId="7002D978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913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A70" w14:textId="01DCD422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14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98A7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E99A" w14:textId="02B636A5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  <w:r w:rsidR="00BD3D68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95DB" w14:textId="039745AD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D564" w14:textId="4177B4F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 </w:t>
            </w:r>
          </w:p>
        </w:tc>
      </w:tr>
      <w:tr w:rsidR="00982038" w:rsidRPr="00AA0047" w14:paraId="1BF98C75" w14:textId="77777777" w:rsidTr="006F6D81">
        <w:trPr>
          <w:trHeight w:val="29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D9B6" w14:textId="77777777" w:rsidR="00982038" w:rsidRPr="009D30AF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30A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P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EBD1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92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7C74" w14:textId="4A19EE9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76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4B93" w14:textId="6BE5165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3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33A6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3AB3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64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C53D" w14:textId="6D7E412F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78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7154" w14:textId="5E552D4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45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77E3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072D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93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F64E" w14:textId="490483D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58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E793" w14:textId="3D70031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2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D90F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C23B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74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2A99" w14:textId="63F091DA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3 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0F44" w14:textId="2154AC36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7BD1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F224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-0.008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3A86" w14:textId="1635DA90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612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12CE" w14:textId="3F2E25C6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78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2081" w14:textId="77777777" w:rsidR="00982038" w:rsidRPr="001F4F97" w:rsidRDefault="00982038" w:rsidP="002E36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F37E" w14:textId="77777777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79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01B6" w14:textId="6606E4AE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53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9442" w14:textId="603886CB" w:rsidR="00982038" w:rsidRPr="001F4F97" w:rsidRDefault="00982038" w:rsidP="002E36D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</w:t>
            </w:r>
            <w:r w:rsidR="009927A9"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7</w:t>
            </w:r>
            <w:r w:rsidRPr="001F4F97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</w:tr>
    </w:tbl>
    <w:p w14:paraId="182048A1" w14:textId="4492C957" w:rsidR="005B75DB" w:rsidRDefault="006F6D81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Note: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Partial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orrelation analysis of </w:t>
      </w:r>
      <w:r w:rsidR="006E7E2B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brain GMV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with </w:t>
      </w:r>
      <w:r w:rsidR="006E7E2B"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cognition</w:t>
      </w:r>
      <w:r w:rsidR="006E7E2B"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in CSVD group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controlling for 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demographic</w:t>
      </w:r>
      <w:r w:rsidRPr="006F6D81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Pr="006F6D81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, VRFs, neuroimaging markers of CSVD, and TIV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Abbreviatio</w:t>
      </w:r>
      <w:r w:rsidRPr="00E32B20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GMV, gray matter volume; CSVD, cerebral small vessel disease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AL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.L, left calcarine fissure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AL.R, right calcarine fissure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M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TG.L, left middle temporal gyrus; MFG.R, right middle frontal gyrus; </w:t>
      </w:r>
      <w:proofErr w:type="spellStart"/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Po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CG.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L</w:t>
      </w:r>
      <w:proofErr w:type="spellEnd"/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left postcentral gyrus; </w:t>
      </w:r>
      <w:proofErr w:type="spellStart"/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P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reCG.R</w:t>
      </w:r>
      <w:proofErr w:type="spellEnd"/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, right precentral gyrus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TG.R, right superior temporal gyrus; 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T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HA.R, right thalamus</w:t>
      </w:r>
      <w:r w:rsidR="000B27CF" w:rsidRPr="000B27CF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;</w:t>
      </w:r>
      <w:r w:rsidR="000B27CF" w:rsidRPr="000B27CF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BPF, brain parenchymal fraction; VRFs, vascular risk factors; TIV: total intracranial volume; FDR, false discovery rate.</w:t>
      </w:r>
    </w:p>
    <w:p w14:paraId="38832927" w14:textId="1ACE827B" w:rsidR="005B75DB" w:rsidRDefault="005B75DB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</w:p>
    <w:p w14:paraId="7F705CD5" w14:textId="77777777" w:rsidR="005B75DB" w:rsidRDefault="005B75DB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</w:p>
    <w:p w14:paraId="7026B4A6" w14:textId="702E1196" w:rsidR="005B75DB" w:rsidRDefault="005B75DB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265A958" wp14:editId="4029B2D6">
            <wp:extent cx="5274310" cy="29248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BC961" w14:textId="35CA501E" w:rsidR="005B75DB" w:rsidRPr="005B75DB" w:rsidRDefault="005B75DB" w:rsidP="005B75D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2B9D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lastRenderedPageBreak/>
        <w:t xml:space="preserve">Figure </w:t>
      </w:r>
      <w:r w:rsidRPr="00682B9D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 xml:space="preserve">S1 </w:t>
      </w:r>
      <w:r w:rsidRPr="00EE619B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Correlation analysis of glymphatic function </w:t>
      </w:r>
      <w:r w:rsidRPr="00EE619B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metrics</w:t>
      </w:r>
      <w:r w:rsidRPr="00EE619B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with whiter matter </w:t>
      </w:r>
      <w:r w:rsidR="00EE619B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PVS</w:t>
      </w:r>
      <w:r w:rsidR="00EE619B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and </w:t>
      </w:r>
      <w:r w:rsidRPr="00682B9D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BG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-PVS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(</w:t>
      </w:r>
      <w:r w:rsidR="00EE619B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i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ncluding subregions: </w:t>
      </w:r>
      <w:r w:rsidRPr="00682B9D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Amygdala</w:t>
      </w:r>
      <w:r w:rsidRPr="00682B9D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, Caudate, Pallidum, and Putamen) in CSVD group</w:t>
      </w:r>
      <w: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>Abbreviatio</w:t>
      </w:r>
      <w:r w:rsidRPr="00E32B20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Pr="00E32B20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: </w:t>
      </w:r>
      <w:r w:rsidRPr="008A4A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SVD, cerebral small vessel diseas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>
        <w:rPr>
          <w:rFonts w:ascii="Times New Roman" w:eastAsia="等线" w:hAnsi="Times New Roman" w:cs="Times New Roman"/>
          <w:szCs w:val="21"/>
        </w:rPr>
        <w:t>P, c</w:t>
      </w:r>
      <w:r w:rsidRPr="00490C44">
        <w:rPr>
          <w:rFonts w:ascii="Times New Roman" w:eastAsia="等线" w:hAnsi="Times New Roman" w:cs="Times New Roman"/>
          <w:szCs w:val="21"/>
        </w:rPr>
        <w:t xml:space="preserve">horoid plexus; </w:t>
      </w:r>
      <w:r>
        <w:rPr>
          <w:rFonts w:ascii="Times New Roman" w:eastAsia="等线" w:hAnsi="Times New Roman" w:cs="Times New Roman"/>
          <w:szCs w:val="21"/>
        </w:rPr>
        <w:t>FW-WM, w</w:t>
      </w:r>
      <w:r w:rsidRPr="00490C44">
        <w:rPr>
          <w:rFonts w:ascii="Times New Roman" w:eastAsia="等线" w:hAnsi="Times New Roman" w:cs="Times New Roman"/>
          <w:szCs w:val="21"/>
        </w:rPr>
        <w:t xml:space="preserve">hite matter free water; </w:t>
      </w:r>
      <w:r>
        <w:rPr>
          <w:rFonts w:ascii="Times New Roman" w:eastAsia="等线" w:hAnsi="Times New Roman" w:cs="Times New Roman"/>
          <w:szCs w:val="21"/>
        </w:rPr>
        <w:t xml:space="preserve">DTI-ALPS, </w:t>
      </w:r>
      <w:r w:rsidRPr="00490C44">
        <w:rPr>
          <w:rFonts w:ascii="Times New Roman" w:eastAsia="等线" w:hAnsi="Times New Roman" w:cs="Times New Roman"/>
          <w:szCs w:val="21"/>
        </w:rPr>
        <w:t>diffusion tensor imaging analysis along the perivascular space</w:t>
      </w:r>
      <w:r>
        <w:rPr>
          <w:rFonts w:ascii="Times New Roman" w:eastAsia="等线" w:hAnsi="Times New Roman" w:cs="Times New Roman"/>
          <w:szCs w:val="21"/>
        </w:rPr>
        <w:t>; BG, b</w:t>
      </w:r>
      <w:r w:rsidRPr="00490C44">
        <w:rPr>
          <w:rFonts w:ascii="Times New Roman" w:eastAsia="等线" w:hAnsi="Times New Roman" w:cs="Times New Roman"/>
          <w:szCs w:val="21"/>
        </w:rPr>
        <w:t xml:space="preserve">asal ganglia; </w:t>
      </w:r>
      <w:r>
        <w:rPr>
          <w:rFonts w:ascii="Times New Roman" w:eastAsia="等线" w:hAnsi="Times New Roman" w:cs="Times New Roman" w:hint="eastAsia"/>
          <w:szCs w:val="21"/>
        </w:rPr>
        <w:t>PVS</w:t>
      </w:r>
      <w:r>
        <w:rPr>
          <w:rFonts w:ascii="Times New Roman" w:eastAsia="等线" w:hAnsi="Times New Roman" w:cs="Times New Roman"/>
          <w:szCs w:val="21"/>
        </w:rPr>
        <w:t xml:space="preserve"> VF,</w:t>
      </w:r>
      <w:r w:rsidRPr="00490C44">
        <w:rPr>
          <w:rFonts w:ascii="Times New Roman" w:eastAsia="等线" w:hAnsi="Times New Roman" w:cs="Times New Roman"/>
          <w:szCs w:val="21"/>
        </w:rPr>
        <w:t xml:space="preserve"> perivascular space volume fraction</w:t>
      </w:r>
      <w:r>
        <w:rPr>
          <w:rFonts w:ascii="Times New Roman" w:eastAsia="等线" w:hAnsi="Times New Roman" w:cs="Times New Roman"/>
          <w:szCs w:val="21"/>
        </w:rPr>
        <w:t xml:space="preserve">; WM, white matter. </w:t>
      </w:r>
      <w:r w:rsidRPr="004E1FA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4E1FA1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4E1FA1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  <w:i/>
          <w:iCs/>
        </w:rPr>
        <w:t>P</w:t>
      </w:r>
      <w:r w:rsidRPr="004E1FA1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 xml:space="preserve">, </w:t>
      </w:r>
      <w:r w:rsidRPr="004E1FA1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  <w:i/>
          <w:iCs/>
        </w:rPr>
        <w:t>P</w:t>
      </w:r>
      <w:r w:rsidRPr="004E1FA1">
        <w:rPr>
          <w:rFonts w:ascii="Times New Roman" w:hAnsi="Times New Roman" w:cs="Times New Roman"/>
        </w:rPr>
        <w:t xml:space="preserve"> &lt; 0.001.</w:t>
      </w:r>
    </w:p>
    <w:p w14:paraId="478B7F34" w14:textId="3E3B650A" w:rsidR="005B75DB" w:rsidRDefault="005B75DB" w:rsidP="004C78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9FFB6A" w14:textId="6BE8C3D7" w:rsidR="00EE619B" w:rsidRDefault="00EE619B" w:rsidP="004C78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ADEE57" w14:textId="77777777" w:rsidR="00252B3F" w:rsidRDefault="00252B3F" w:rsidP="004C78EC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73505424" w14:textId="7E0958EB" w:rsidR="005B75DB" w:rsidRDefault="00EE619B" w:rsidP="004C78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7A53E09" wp14:editId="1776A8EE">
            <wp:extent cx="5274310" cy="28397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1BA6B" w14:textId="36B2250E" w:rsidR="00EE619B" w:rsidRPr="003C687F" w:rsidRDefault="005B75DB" w:rsidP="00EE619B">
      <w:pPr>
        <w:rPr>
          <w:rFonts w:ascii="Times New Roman" w:hAnsi="Times New Roman" w:cs="Times New Roman"/>
          <w:color w:val="000000" w:themeColor="text1"/>
        </w:rPr>
      </w:pPr>
      <w:r w:rsidRPr="00682B9D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Figure </w:t>
      </w:r>
      <w:r w:rsidRPr="00682B9D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>S</w:t>
      </w:r>
      <w:r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>2</w:t>
      </w:r>
      <w:r w:rsidRPr="00682B9D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 xml:space="preserve"> </w:t>
      </w:r>
      <w:bookmarkStart w:id="17" w:name="_Hlk212907116"/>
      <w:r w:rsidR="00EE619B" w:rsidRPr="00EE619B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Comparison of sex distribution difference in </w:t>
      </w:r>
      <w:r w:rsidR="00EE619B" w:rsidRPr="00EE619B">
        <w:rPr>
          <w:rFonts w:ascii="Times New Roman" w:eastAsia="等线" w:hAnsi="Times New Roman" w:cs="Times New Roman" w:hint="eastAsia"/>
          <w:color w:val="000000" w:themeColor="text1"/>
          <w:kern w:val="24"/>
          <w:sz w:val="20"/>
          <w:szCs w:val="20"/>
        </w:rPr>
        <w:t xml:space="preserve">brain atrophy </w:t>
      </w:r>
      <w:r w:rsidR="00EE619B" w:rsidRPr="00EE619B"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  <w:t xml:space="preserve">metrics among CSVD patients, </w:t>
      </w:r>
      <w:r w:rsidR="00EE619B" w:rsidRPr="00AE0DE9">
        <w:rPr>
          <w:rFonts w:ascii="Times New Roman" w:eastAsia="等线" w:hAnsi="Times New Roman" w:cs="Times New Roman"/>
          <w:color w:val="000000" w:themeColor="text1"/>
        </w:rPr>
        <w:t>with controlled for age</w:t>
      </w:r>
      <w:bookmarkEnd w:id="17"/>
      <w:r w:rsidR="00EE619B">
        <w:rPr>
          <w:rFonts w:ascii="Times New Roman" w:eastAsia="等线" w:hAnsi="Times New Roman" w:cs="Times New Roman" w:hint="eastAsia"/>
          <w:color w:val="000000" w:themeColor="text1"/>
        </w:rPr>
        <w:t>,</w:t>
      </w:r>
      <w:r w:rsidR="00EE619B" w:rsidRPr="00A82215">
        <w:rPr>
          <w:rFonts w:ascii="Times New Roman" w:eastAsia="等线" w:hAnsi="Times New Roman" w:cs="Times New Roman"/>
          <w:color w:val="000000" w:themeColor="text1"/>
        </w:rPr>
        <w:t xml:space="preserve"> </w:t>
      </w:r>
      <w:r w:rsidR="00EE619B" w:rsidRPr="00AE0DE9">
        <w:rPr>
          <w:rFonts w:ascii="Times New Roman" w:eastAsia="等线" w:hAnsi="Times New Roman" w:cs="Times New Roman"/>
          <w:color w:val="000000" w:themeColor="text1"/>
        </w:rPr>
        <w:t>VRFs (hypertension, diabetes, hypercholesterolemia, smoking, and BMI)</w:t>
      </w:r>
      <w:r w:rsidR="00EE619B">
        <w:rPr>
          <w:rFonts w:ascii="Times New Roman" w:eastAsia="等线" w:hAnsi="Times New Roman" w:cs="Times New Roman" w:hint="eastAsia"/>
          <w:color w:val="000000" w:themeColor="text1"/>
        </w:rPr>
        <w:t>, and TIV</w:t>
      </w:r>
      <w:r w:rsidR="00EE619B" w:rsidRPr="00AE0DE9">
        <w:rPr>
          <w:rFonts w:ascii="Times New Roman" w:eastAsia="等线" w:hAnsi="Times New Roman" w:cs="Times New Roman"/>
          <w:color w:val="000000" w:themeColor="text1"/>
        </w:rPr>
        <w:t xml:space="preserve">. </w:t>
      </w:r>
      <w:r w:rsidR="00EE619B" w:rsidRPr="00A82215">
        <w:rPr>
          <w:rFonts w:ascii="Times New Roman" w:eastAsia="等线" w:hAnsi="Times New Roman" w:cs="Times New Roman"/>
          <w:color w:val="000000" w:themeColor="text1"/>
        </w:rPr>
        <w:t xml:space="preserve">Abbreviations: CSVD, cerebral small vessel disease; VRFs, vascular risk factors; </w:t>
      </w:r>
      <w:r w:rsidR="00EE619B" w:rsidRPr="00AE0DE9">
        <w:rPr>
          <w:rFonts w:ascii="Times New Roman" w:eastAsia="等线" w:hAnsi="Times New Roman" w:cs="Times New Roman"/>
          <w:color w:val="000000" w:themeColor="text1"/>
        </w:rPr>
        <w:t>BMI, body mass index</w:t>
      </w:r>
      <w:r w:rsidR="00EE619B">
        <w:rPr>
          <w:rFonts w:ascii="Times New Roman" w:eastAsia="等线" w:hAnsi="Times New Roman" w:cs="Times New Roman" w:hint="eastAsia"/>
          <w:color w:val="000000" w:themeColor="text1"/>
        </w:rPr>
        <w:t xml:space="preserve">; TIV, </w:t>
      </w:r>
      <w:r w:rsidR="00EE619B" w:rsidRPr="00A82215">
        <w:rPr>
          <w:rFonts w:ascii="Times New Roman" w:eastAsia="等线" w:hAnsi="Times New Roman" w:cs="Times New Roman"/>
          <w:color w:val="000000" w:themeColor="text1"/>
        </w:rPr>
        <w:t>total intracranial volume</w:t>
      </w:r>
      <w:r w:rsidR="00EE619B">
        <w:rPr>
          <w:rFonts w:ascii="Times New Roman" w:eastAsia="等线" w:hAnsi="Times New Roman" w:cs="Times New Roman" w:hint="eastAsia"/>
          <w:color w:val="000000" w:themeColor="text1"/>
        </w:rPr>
        <w:t xml:space="preserve">; </w:t>
      </w:r>
      <w:r w:rsidR="00EE619B" w:rsidRPr="00A33ADB">
        <w:rPr>
          <w:rFonts w:ascii="Times New Roman" w:eastAsia="等线" w:hAnsi="Times New Roman" w:cs="Times New Roman"/>
          <w:color w:val="000000" w:themeColor="text1"/>
        </w:rPr>
        <w:t xml:space="preserve">GMV, gray matter volume; CAL.L, left calcarine fissure; CAL.R, right calcarine fissure; MTG.L, left middle temporal gyrus; MFG.R, right middle frontal gyrus; </w:t>
      </w:r>
      <w:proofErr w:type="spellStart"/>
      <w:r w:rsidR="00EE619B" w:rsidRPr="00A33ADB">
        <w:rPr>
          <w:rFonts w:ascii="Times New Roman" w:eastAsia="等线" w:hAnsi="Times New Roman" w:cs="Times New Roman"/>
          <w:color w:val="000000" w:themeColor="text1"/>
        </w:rPr>
        <w:t>PoCG.L</w:t>
      </w:r>
      <w:proofErr w:type="spellEnd"/>
      <w:r w:rsidR="00EE619B" w:rsidRPr="00A33ADB">
        <w:rPr>
          <w:rFonts w:ascii="Times New Roman" w:eastAsia="等线" w:hAnsi="Times New Roman" w:cs="Times New Roman"/>
          <w:color w:val="000000" w:themeColor="text1"/>
        </w:rPr>
        <w:t xml:space="preserve">, left postcentral gyrus; </w:t>
      </w:r>
      <w:proofErr w:type="spellStart"/>
      <w:r w:rsidR="00EE619B" w:rsidRPr="00A33ADB">
        <w:rPr>
          <w:rFonts w:ascii="Times New Roman" w:eastAsia="等线" w:hAnsi="Times New Roman" w:cs="Times New Roman"/>
          <w:color w:val="000000" w:themeColor="text1"/>
        </w:rPr>
        <w:t>PreCG.R</w:t>
      </w:r>
      <w:proofErr w:type="spellEnd"/>
      <w:r w:rsidR="00EE619B" w:rsidRPr="00A33ADB">
        <w:rPr>
          <w:rFonts w:ascii="Times New Roman" w:eastAsia="等线" w:hAnsi="Times New Roman" w:cs="Times New Roman"/>
          <w:color w:val="000000" w:themeColor="text1"/>
        </w:rPr>
        <w:t>, right precentral gyrus; STG.R, right superior temporal gyrus; THA.R, right thalamus; BPF, brain parenchymal fraction</w:t>
      </w:r>
      <w:r w:rsidR="00EE619B" w:rsidRPr="00AE0DE9">
        <w:rPr>
          <w:rFonts w:ascii="Times New Roman" w:eastAsia="等线" w:hAnsi="Times New Roman" w:cs="Times New Roman"/>
          <w:color w:val="000000" w:themeColor="text1"/>
        </w:rPr>
        <w:t>.</w:t>
      </w:r>
      <w:r w:rsidR="00EE619B" w:rsidRPr="00A82215">
        <w:rPr>
          <w:rFonts w:ascii="Times New Roman" w:eastAsia="等线" w:hAnsi="Times New Roman" w:cs="Times New Roman"/>
          <w:color w:val="000000" w:themeColor="text1"/>
        </w:rPr>
        <w:t xml:space="preserve"> ns not statistically signific</w:t>
      </w:r>
      <w:r w:rsidR="00EE619B" w:rsidRPr="00AE0DE9">
        <w:rPr>
          <w:rFonts w:ascii="Times New Roman" w:hAnsi="Times New Roman" w:cs="Times New Roman"/>
          <w:color w:val="000000" w:themeColor="text1"/>
        </w:rPr>
        <w:t>ant, *</w:t>
      </w:r>
      <w:r w:rsidR="00EE619B" w:rsidRPr="00AE0DE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EE619B" w:rsidRPr="00AE0DE9">
        <w:rPr>
          <w:rFonts w:ascii="Times New Roman" w:hAnsi="Times New Roman" w:cs="Times New Roman"/>
          <w:color w:val="000000" w:themeColor="text1"/>
        </w:rPr>
        <w:t xml:space="preserve"> &lt; 0.05, **</w:t>
      </w:r>
      <w:r w:rsidR="00EE619B" w:rsidRPr="00AE0DE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EE619B" w:rsidRPr="00AE0DE9">
        <w:rPr>
          <w:rFonts w:ascii="Times New Roman" w:hAnsi="Times New Roman" w:cs="Times New Roman"/>
          <w:color w:val="000000" w:themeColor="text1"/>
        </w:rPr>
        <w:t xml:space="preserve"> &lt; 0.01, ***</w:t>
      </w:r>
      <w:r w:rsidR="00EE619B" w:rsidRPr="00AE0DE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EE619B" w:rsidRPr="00AE0DE9">
        <w:rPr>
          <w:rFonts w:ascii="Times New Roman" w:hAnsi="Times New Roman" w:cs="Times New Roman"/>
          <w:color w:val="000000" w:themeColor="text1"/>
        </w:rPr>
        <w:t xml:space="preserve"> &lt; 0.001.</w:t>
      </w:r>
    </w:p>
    <w:p w14:paraId="2E255490" w14:textId="61A956D0" w:rsidR="005B75DB" w:rsidRPr="00EE619B" w:rsidRDefault="005B75DB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</w:p>
    <w:p w14:paraId="01662AB6" w14:textId="1F7CCFA0" w:rsidR="005B75DB" w:rsidRDefault="005B75DB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</w:p>
    <w:p w14:paraId="1235F6DC" w14:textId="6D8A7150" w:rsidR="00EE619B" w:rsidRDefault="00EE619B" w:rsidP="004C78EC">
      <w:pPr>
        <w:rPr>
          <w:rFonts w:ascii="Times New Roman" w:eastAsia="等线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eastAsia="等线" w:hAnsi="Times New Roman" w:cs="Times New Roman" w:hint="eastAsia"/>
          <w:noProof/>
          <w:color w:val="000000" w:themeColor="text1"/>
          <w:kern w:val="24"/>
          <w:sz w:val="20"/>
          <w:szCs w:val="20"/>
        </w:rPr>
        <w:lastRenderedPageBreak/>
        <w:drawing>
          <wp:inline distT="0" distB="0" distL="0" distR="0" wp14:anchorId="7329FAD4" wp14:editId="766D784A">
            <wp:extent cx="5274310" cy="31540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1A043" w14:textId="4FD19BA0" w:rsidR="005B75DB" w:rsidRPr="00DB18E9" w:rsidRDefault="005B75DB" w:rsidP="00DB18E9">
      <w:pPr>
        <w:spacing w:afterLines="50" w:after="156"/>
        <w:rPr>
          <w:rFonts w:ascii="Times New Roman" w:hAnsi="Times New Roman" w:cs="Times New Roman"/>
          <w:color w:val="000000" w:themeColor="text1"/>
        </w:rPr>
      </w:pPr>
      <w:r w:rsidRPr="00682B9D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Figure </w:t>
      </w:r>
      <w:r w:rsidRPr="00682B9D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>S</w:t>
      </w:r>
      <w:r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>3</w:t>
      </w:r>
      <w:r w:rsidRPr="00682B9D">
        <w:rPr>
          <w:rFonts w:ascii="Times New Roman" w:eastAsia="等线" w:hAnsi="Times New Roman" w:cs="Times New Roman"/>
          <w:b/>
          <w:bCs/>
          <w:i/>
          <w:iCs/>
          <w:color w:val="000000" w:themeColor="text1"/>
          <w:kern w:val="24"/>
          <w:sz w:val="20"/>
          <w:szCs w:val="20"/>
        </w:rPr>
        <w:t xml:space="preserve"> </w:t>
      </w:r>
      <w:r w:rsidR="00DB18E9" w:rsidRPr="00AE0DE9">
        <w:rPr>
          <w:rFonts w:ascii="Times New Roman" w:eastAsia="等线" w:hAnsi="Times New Roman" w:cs="Times New Roman"/>
          <w:color w:val="000000" w:themeColor="text1"/>
        </w:rPr>
        <w:t xml:space="preserve">Comparison of sex distribution difference in </w:t>
      </w:r>
      <w:r w:rsidR="00DB18E9">
        <w:rPr>
          <w:rFonts w:ascii="Times New Roman" w:eastAsia="等线" w:hAnsi="Times New Roman" w:cs="Times New Roman" w:hint="eastAsia"/>
          <w:color w:val="000000" w:themeColor="text1"/>
        </w:rPr>
        <w:t xml:space="preserve">cognitive </w:t>
      </w:r>
      <w:r w:rsidR="00DB18E9" w:rsidRPr="00AE0DE9">
        <w:rPr>
          <w:rFonts w:ascii="Times New Roman" w:eastAsia="等线" w:hAnsi="Times New Roman" w:cs="Times New Roman"/>
          <w:color w:val="000000" w:themeColor="text1"/>
        </w:rPr>
        <w:t>function among CSVD patients, with controlled for age</w:t>
      </w:r>
      <w:r w:rsidR="00DB18E9">
        <w:rPr>
          <w:rFonts w:ascii="Times New Roman" w:eastAsia="等线" w:hAnsi="Times New Roman" w:cs="Times New Roman" w:hint="eastAsia"/>
          <w:color w:val="000000" w:themeColor="text1"/>
        </w:rPr>
        <w:t>,</w:t>
      </w:r>
      <w:r w:rsidR="00DB18E9" w:rsidRPr="00AE0DE9">
        <w:rPr>
          <w:rFonts w:ascii="Times New Roman" w:eastAsia="等线" w:hAnsi="Times New Roman" w:cs="Times New Roman"/>
          <w:color w:val="000000" w:themeColor="text1"/>
        </w:rPr>
        <w:t xml:space="preserve"> VRFs (hypertension, diabetes, hypercholesterolemia, smoking, and BMI)</w:t>
      </w:r>
      <w:r w:rsidR="00DB18E9">
        <w:rPr>
          <w:rFonts w:ascii="Times New Roman" w:eastAsia="等线" w:hAnsi="Times New Roman" w:cs="Times New Roman" w:hint="eastAsia"/>
          <w:color w:val="000000" w:themeColor="text1"/>
        </w:rPr>
        <w:t xml:space="preserve">, and </w:t>
      </w:r>
      <w:r w:rsidR="00DB18E9" w:rsidRPr="00B800DA">
        <w:rPr>
          <w:rFonts w:ascii="Times New Roman" w:eastAsia="等线" w:hAnsi="Times New Roman" w:cs="Times New Roman"/>
          <w:color w:val="000000" w:themeColor="text1"/>
        </w:rPr>
        <w:t xml:space="preserve">CSVD neuroimaging markers (WMH </w:t>
      </w:r>
      <w:r w:rsidR="00DB18E9" w:rsidRPr="00B800DA">
        <w:rPr>
          <w:rFonts w:ascii="Times New Roman" w:eastAsia="等线" w:hAnsi="Times New Roman" w:cs="Times New Roman" w:hint="eastAsia"/>
          <w:color w:val="000000" w:themeColor="text1"/>
        </w:rPr>
        <w:t>Fazekas scores</w:t>
      </w:r>
      <w:r w:rsidR="00DB18E9" w:rsidRPr="00B800DA">
        <w:rPr>
          <w:rFonts w:ascii="Times New Roman" w:eastAsia="等线" w:hAnsi="Times New Roman" w:cs="Times New Roman"/>
          <w:color w:val="000000" w:themeColor="text1"/>
        </w:rPr>
        <w:t>, lacune</w:t>
      </w:r>
      <w:r w:rsidR="00DB18E9" w:rsidRPr="00B800DA">
        <w:rPr>
          <w:rFonts w:ascii="Times New Roman" w:eastAsia="等线" w:hAnsi="Times New Roman" w:cs="Times New Roman" w:hint="eastAsia"/>
          <w:color w:val="000000" w:themeColor="text1"/>
        </w:rPr>
        <w:t>s</w:t>
      </w:r>
      <w:r w:rsidR="00DB18E9" w:rsidRPr="00B800DA">
        <w:rPr>
          <w:rFonts w:ascii="Times New Roman" w:eastAsia="等线" w:hAnsi="Times New Roman" w:cs="Times New Roman"/>
          <w:color w:val="000000" w:themeColor="text1"/>
        </w:rPr>
        <w:t>, CMB</w:t>
      </w:r>
      <w:r w:rsidR="00DB18E9" w:rsidRPr="00B800DA">
        <w:rPr>
          <w:rFonts w:ascii="Times New Roman" w:eastAsia="等线" w:hAnsi="Times New Roman" w:cs="Times New Roman" w:hint="eastAsia"/>
          <w:color w:val="000000" w:themeColor="text1"/>
        </w:rPr>
        <w:t>s</w:t>
      </w:r>
      <w:r w:rsidR="00DB18E9" w:rsidRPr="00B800DA">
        <w:rPr>
          <w:rFonts w:ascii="Times New Roman" w:eastAsia="等线" w:hAnsi="Times New Roman" w:cs="Times New Roman"/>
          <w:color w:val="000000" w:themeColor="text1"/>
        </w:rPr>
        <w:t>)</w:t>
      </w:r>
      <w:r w:rsidR="00DB18E9" w:rsidRPr="00AE0DE9">
        <w:rPr>
          <w:rFonts w:ascii="Times New Roman" w:eastAsia="等线" w:hAnsi="Times New Roman" w:cs="Times New Roman"/>
          <w:color w:val="000000" w:themeColor="text1"/>
        </w:rPr>
        <w:t xml:space="preserve">. </w:t>
      </w:r>
      <w:r w:rsidR="00DB18E9" w:rsidRPr="00B800DA">
        <w:rPr>
          <w:rFonts w:ascii="Times New Roman" w:eastAsia="等线" w:hAnsi="Times New Roman" w:cs="Times New Roman"/>
          <w:color w:val="000000" w:themeColor="text1"/>
        </w:rPr>
        <w:t>Ab</w:t>
      </w:r>
      <w:r w:rsidR="00DB18E9" w:rsidRPr="00AE0DE9">
        <w:rPr>
          <w:rFonts w:ascii="Times New Roman" w:hAnsi="Times New Roman" w:cs="Times New Roman"/>
          <w:color w:val="000000" w:themeColor="text1"/>
        </w:rPr>
        <w:t xml:space="preserve">breviations: CSVD, cerebral small vessel disease; VRFs, vascular risk factors; </w:t>
      </w:r>
      <w:r w:rsidR="00DB18E9" w:rsidRPr="00AE0DE9">
        <w:rPr>
          <w:rFonts w:ascii="Times New Roman" w:eastAsia="等线" w:hAnsi="Times New Roman" w:cs="Times New Roman"/>
          <w:color w:val="000000" w:themeColor="text1"/>
        </w:rPr>
        <w:t>BMI, body mass index</w:t>
      </w:r>
      <w:r w:rsidR="00DB18E9">
        <w:rPr>
          <w:rFonts w:ascii="Times New Roman" w:eastAsia="等线" w:hAnsi="Times New Roman" w:cs="Times New Roman" w:hint="eastAsia"/>
          <w:color w:val="000000" w:themeColor="text1"/>
        </w:rPr>
        <w:t xml:space="preserve">; </w:t>
      </w:r>
      <w:r w:rsidR="00DB18E9" w:rsidRPr="00A33ADB">
        <w:rPr>
          <w:rFonts w:ascii="Times New Roman" w:eastAsia="等线" w:hAnsi="Times New Roman" w:cs="Times New Roman"/>
          <w:color w:val="000000" w:themeColor="text1"/>
        </w:rPr>
        <w:t>WMH, white matter hyperintensity; CMBs, cerebral microbleeds</w:t>
      </w:r>
      <w:r w:rsidR="00DB18E9" w:rsidRPr="00AE0DE9">
        <w:rPr>
          <w:rFonts w:ascii="Times New Roman" w:eastAsia="等线" w:hAnsi="Times New Roman" w:cs="Times New Roman"/>
          <w:color w:val="000000" w:themeColor="text1"/>
        </w:rPr>
        <w:t>.</w:t>
      </w:r>
      <w:r w:rsidR="00DB18E9" w:rsidRPr="00A33ADB">
        <w:rPr>
          <w:rFonts w:ascii="Times New Roman" w:eastAsia="等线" w:hAnsi="Times New Roman" w:cs="Times New Roman"/>
          <w:color w:val="000000" w:themeColor="text1"/>
        </w:rPr>
        <w:t xml:space="preserve"> ns not statistically signific</w:t>
      </w:r>
      <w:r w:rsidR="00DB18E9" w:rsidRPr="00AE0DE9">
        <w:rPr>
          <w:rFonts w:ascii="Times New Roman" w:hAnsi="Times New Roman" w:cs="Times New Roman"/>
          <w:color w:val="000000" w:themeColor="text1"/>
        </w:rPr>
        <w:t>ant, *</w:t>
      </w:r>
      <w:r w:rsidR="00DB18E9" w:rsidRPr="00AE0DE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B18E9" w:rsidRPr="00AE0DE9">
        <w:rPr>
          <w:rFonts w:ascii="Times New Roman" w:hAnsi="Times New Roman" w:cs="Times New Roman"/>
          <w:color w:val="000000" w:themeColor="text1"/>
        </w:rPr>
        <w:t xml:space="preserve"> &lt; 0.05, **</w:t>
      </w:r>
      <w:r w:rsidR="00DB18E9" w:rsidRPr="00AE0DE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B18E9" w:rsidRPr="00AE0DE9">
        <w:rPr>
          <w:rFonts w:ascii="Times New Roman" w:hAnsi="Times New Roman" w:cs="Times New Roman"/>
          <w:color w:val="000000" w:themeColor="text1"/>
        </w:rPr>
        <w:t xml:space="preserve"> &lt; 0.01, ***</w:t>
      </w:r>
      <w:r w:rsidR="00DB18E9" w:rsidRPr="00AE0DE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B18E9" w:rsidRPr="00AE0DE9">
        <w:rPr>
          <w:rFonts w:ascii="Times New Roman" w:hAnsi="Times New Roman" w:cs="Times New Roman"/>
          <w:color w:val="000000" w:themeColor="text1"/>
        </w:rPr>
        <w:t xml:space="preserve"> &lt; 0.001.</w:t>
      </w:r>
    </w:p>
    <w:sectPr w:rsidR="005B75DB" w:rsidRPr="00DB18E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08C53" w14:textId="77777777" w:rsidR="004D3109" w:rsidRDefault="004D3109" w:rsidP="001B0DB2">
      <w:r>
        <w:separator/>
      </w:r>
    </w:p>
  </w:endnote>
  <w:endnote w:type="continuationSeparator" w:id="0">
    <w:p w14:paraId="1794E253" w14:textId="77777777" w:rsidR="004D3109" w:rsidRDefault="004D3109" w:rsidP="001B0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8AEB6" w14:textId="77777777" w:rsidR="002031DE" w:rsidRDefault="002031D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C3D21" w14:textId="77777777" w:rsidR="002031DE" w:rsidRDefault="002031D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4A286" w14:textId="77777777" w:rsidR="002031DE" w:rsidRDefault="002031D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459E0" w14:textId="77777777" w:rsidR="004D3109" w:rsidRDefault="004D3109" w:rsidP="001B0DB2">
      <w:r>
        <w:separator/>
      </w:r>
    </w:p>
  </w:footnote>
  <w:footnote w:type="continuationSeparator" w:id="0">
    <w:p w14:paraId="7C6D2ADD" w14:textId="77777777" w:rsidR="004D3109" w:rsidRDefault="004D3109" w:rsidP="001B0D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3AA1C" w14:textId="77777777" w:rsidR="002031DE" w:rsidRDefault="002031D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641317"/>
      <w:docPartObj>
        <w:docPartGallery w:val="Page Numbers (Top of Page)"/>
        <w:docPartUnique/>
      </w:docPartObj>
    </w:sdtPr>
    <w:sdtEndPr/>
    <w:sdtContent>
      <w:p w14:paraId="01DDE1C0" w14:textId="77777777" w:rsidR="002031DE" w:rsidRDefault="002031DE">
        <w:pPr>
          <w:pStyle w:val="a3"/>
          <w:ind w:firstLine="36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EB534" w14:textId="77777777" w:rsidR="002031DE" w:rsidRDefault="002031DE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5A64D8"/>
    <w:multiLevelType w:val="hybridMultilevel"/>
    <w:tmpl w:val="1B2A84CA"/>
    <w:lvl w:ilvl="0" w:tplc="EE027F38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65"/>
    <w:rsid w:val="00035C47"/>
    <w:rsid w:val="0004732C"/>
    <w:rsid w:val="00050001"/>
    <w:rsid w:val="000679E5"/>
    <w:rsid w:val="0007194C"/>
    <w:rsid w:val="000719DF"/>
    <w:rsid w:val="00090A6D"/>
    <w:rsid w:val="000A4409"/>
    <w:rsid w:val="000A57B0"/>
    <w:rsid w:val="000B27CF"/>
    <w:rsid w:val="000D2930"/>
    <w:rsid w:val="000F3DE4"/>
    <w:rsid w:val="000F400A"/>
    <w:rsid w:val="001001F9"/>
    <w:rsid w:val="00101E83"/>
    <w:rsid w:val="001130E4"/>
    <w:rsid w:val="0012087A"/>
    <w:rsid w:val="0014128A"/>
    <w:rsid w:val="0014492E"/>
    <w:rsid w:val="00177012"/>
    <w:rsid w:val="001A57AF"/>
    <w:rsid w:val="001B0DB2"/>
    <w:rsid w:val="001F1936"/>
    <w:rsid w:val="001F4F97"/>
    <w:rsid w:val="002031DE"/>
    <w:rsid w:val="00216E14"/>
    <w:rsid w:val="002314F3"/>
    <w:rsid w:val="002439D0"/>
    <w:rsid w:val="00252B3F"/>
    <w:rsid w:val="0028186F"/>
    <w:rsid w:val="002820E8"/>
    <w:rsid w:val="00283965"/>
    <w:rsid w:val="002969E9"/>
    <w:rsid w:val="002A61D1"/>
    <w:rsid w:val="002B04A9"/>
    <w:rsid w:val="002C7303"/>
    <w:rsid w:val="00341A61"/>
    <w:rsid w:val="00355E2F"/>
    <w:rsid w:val="0037262F"/>
    <w:rsid w:val="003879F6"/>
    <w:rsid w:val="00393BA1"/>
    <w:rsid w:val="003C3E1B"/>
    <w:rsid w:val="00434197"/>
    <w:rsid w:val="00463B4D"/>
    <w:rsid w:val="00466CEF"/>
    <w:rsid w:val="004C78EC"/>
    <w:rsid w:val="004D3109"/>
    <w:rsid w:val="004D732A"/>
    <w:rsid w:val="005230BA"/>
    <w:rsid w:val="00542C34"/>
    <w:rsid w:val="005707B9"/>
    <w:rsid w:val="00574C2B"/>
    <w:rsid w:val="005A7B78"/>
    <w:rsid w:val="005B75DB"/>
    <w:rsid w:val="005D41E6"/>
    <w:rsid w:val="005E362F"/>
    <w:rsid w:val="00624580"/>
    <w:rsid w:val="00635E2E"/>
    <w:rsid w:val="0064013B"/>
    <w:rsid w:val="00682B9D"/>
    <w:rsid w:val="006B5CAD"/>
    <w:rsid w:val="006E4742"/>
    <w:rsid w:val="006E7E2B"/>
    <w:rsid w:val="006F6D81"/>
    <w:rsid w:val="0071705D"/>
    <w:rsid w:val="007235AD"/>
    <w:rsid w:val="0074173A"/>
    <w:rsid w:val="007579F8"/>
    <w:rsid w:val="007748FC"/>
    <w:rsid w:val="00787931"/>
    <w:rsid w:val="00797E4B"/>
    <w:rsid w:val="007A445A"/>
    <w:rsid w:val="007D30EB"/>
    <w:rsid w:val="007F775D"/>
    <w:rsid w:val="008208F2"/>
    <w:rsid w:val="008235E6"/>
    <w:rsid w:val="0082624C"/>
    <w:rsid w:val="008426A6"/>
    <w:rsid w:val="0084768E"/>
    <w:rsid w:val="00854D90"/>
    <w:rsid w:val="008A4C0F"/>
    <w:rsid w:val="008B4B32"/>
    <w:rsid w:val="008E2C3A"/>
    <w:rsid w:val="00904311"/>
    <w:rsid w:val="009330EC"/>
    <w:rsid w:val="00954C1E"/>
    <w:rsid w:val="00965A95"/>
    <w:rsid w:val="00982038"/>
    <w:rsid w:val="009927A9"/>
    <w:rsid w:val="00995CFD"/>
    <w:rsid w:val="009C34BA"/>
    <w:rsid w:val="009D30AF"/>
    <w:rsid w:val="00A0338F"/>
    <w:rsid w:val="00A2512E"/>
    <w:rsid w:val="00A324F7"/>
    <w:rsid w:val="00A35FB0"/>
    <w:rsid w:val="00A50E9D"/>
    <w:rsid w:val="00A60E81"/>
    <w:rsid w:val="00AA0047"/>
    <w:rsid w:val="00AC46FC"/>
    <w:rsid w:val="00AC4E37"/>
    <w:rsid w:val="00AC7A45"/>
    <w:rsid w:val="00AE4408"/>
    <w:rsid w:val="00B1546C"/>
    <w:rsid w:val="00B33EBA"/>
    <w:rsid w:val="00B37941"/>
    <w:rsid w:val="00B46B97"/>
    <w:rsid w:val="00B5446C"/>
    <w:rsid w:val="00B574D6"/>
    <w:rsid w:val="00B609FD"/>
    <w:rsid w:val="00B767A8"/>
    <w:rsid w:val="00BA64B2"/>
    <w:rsid w:val="00BD34D2"/>
    <w:rsid w:val="00BD3D68"/>
    <w:rsid w:val="00C0516E"/>
    <w:rsid w:val="00C17DB8"/>
    <w:rsid w:val="00C21F12"/>
    <w:rsid w:val="00C32FA5"/>
    <w:rsid w:val="00C73601"/>
    <w:rsid w:val="00C95625"/>
    <w:rsid w:val="00CD1F2C"/>
    <w:rsid w:val="00CF2CA3"/>
    <w:rsid w:val="00D25935"/>
    <w:rsid w:val="00D2766A"/>
    <w:rsid w:val="00D35193"/>
    <w:rsid w:val="00D53505"/>
    <w:rsid w:val="00D57B7F"/>
    <w:rsid w:val="00D6348B"/>
    <w:rsid w:val="00D71615"/>
    <w:rsid w:val="00D85F1F"/>
    <w:rsid w:val="00DB18E9"/>
    <w:rsid w:val="00DD2102"/>
    <w:rsid w:val="00DE5780"/>
    <w:rsid w:val="00E32B20"/>
    <w:rsid w:val="00E56406"/>
    <w:rsid w:val="00E6737E"/>
    <w:rsid w:val="00E67F08"/>
    <w:rsid w:val="00E70D85"/>
    <w:rsid w:val="00E95A83"/>
    <w:rsid w:val="00EA53AB"/>
    <w:rsid w:val="00EA7F90"/>
    <w:rsid w:val="00EB6C6B"/>
    <w:rsid w:val="00EC0418"/>
    <w:rsid w:val="00ED1C36"/>
    <w:rsid w:val="00EE619B"/>
    <w:rsid w:val="00EF0C68"/>
    <w:rsid w:val="00EF2258"/>
    <w:rsid w:val="00F045F5"/>
    <w:rsid w:val="00F16C44"/>
    <w:rsid w:val="00F20B56"/>
    <w:rsid w:val="00F27D7C"/>
    <w:rsid w:val="00F31B70"/>
    <w:rsid w:val="00F4424A"/>
    <w:rsid w:val="00F50C81"/>
    <w:rsid w:val="00FA3288"/>
    <w:rsid w:val="00FB6E76"/>
    <w:rsid w:val="00FE6062"/>
    <w:rsid w:val="00FF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1BBB2E"/>
  <w15:chartTrackingRefBased/>
  <w15:docId w15:val="{C4EB233C-E178-47FC-9607-71B81B5B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D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0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0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0DB2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1B0DB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autoRedefine/>
    <w:qFormat/>
    <w:rsid w:val="007579F8"/>
    <w:pPr>
      <w:widowControl/>
      <w:spacing w:line="360" w:lineRule="auto"/>
      <w:jc w:val="center"/>
      <w:outlineLvl w:val="1"/>
    </w:pPr>
    <w:rPr>
      <w:rFonts w:ascii="Times New Roman" w:eastAsia="等线" w:hAnsi="Times New Roman" w:cs="Times New Roman"/>
      <w:b/>
      <w:bCs/>
      <w:color w:val="000000" w:themeColor="text1"/>
      <w:kern w:val="24"/>
      <w:sz w:val="20"/>
      <w:szCs w:val="20"/>
    </w:rPr>
  </w:style>
  <w:style w:type="paragraph" w:styleId="a9">
    <w:name w:val="List Paragraph"/>
    <w:basedOn w:val="a"/>
    <w:uiPriority w:val="99"/>
    <w:unhideWhenUsed/>
    <w:qFormat/>
    <w:rsid w:val="001B0DB2"/>
    <w:pPr>
      <w:ind w:firstLineChars="200" w:firstLine="420"/>
    </w:pPr>
  </w:style>
  <w:style w:type="paragraph" w:customStyle="1" w:styleId="aa">
    <w:name w:val="图标题英文"/>
    <w:link w:val="ab"/>
    <w:qFormat/>
    <w:rsid w:val="00BD34D2"/>
    <w:pPr>
      <w:widowControl w:val="0"/>
      <w:autoSpaceDE w:val="0"/>
      <w:autoSpaceDN w:val="0"/>
      <w:spacing w:beforeLines="100" w:before="100" w:afterLines="100" w:after="100"/>
      <w:jc w:val="center"/>
    </w:pPr>
    <w:rPr>
      <w:rFonts w:ascii="Times New Roman" w:eastAsia="宋体" w:hAnsi="Times New Roman" w:cs="Times New Roman"/>
      <w:kern w:val="0"/>
      <w:lang w:eastAsia="en-US"/>
    </w:rPr>
  </w:style>
  <w:style w:type="character" w:customStyle="1" w:styleId="ab">
    <w:name w:val="图标题英文 字符"/>
    <w:basedOn w:val="a0"/>
    <w:link w:val="aa"/>
    <w:rsid w:val="00BD34D2"/>
    <w:rPr>
      <w:rFonts w:ascii="Times New Roman" w:eastAsia="宋体" w:hAnsi="Times New Roman" w:cs="Times New Roman"/>
      <w:kern w:val="0"/>
      <w:lang w:eastAsia="en-US"/>
    </w:rPr>
  </w:style>
  <w:style w:type="character" w:styleId="ac">
    <w:name w:val="Strong"/>
    <w:basedOn w:val="a0"/>
    <w:uiPriority w:val="22"/>
    <w:qFormat/>
    <w:rsid w:val="008476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3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qq7039@126.com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0</Pages>
  <Words>2818</Words>
  <Characters>16064</Characters>
  <Application>Microsoft Office Word</Application>
  <DocSecurity>0</DocSecurity>
  <Lines>133</Lines>
  <Paragraphs>37</Paragraphs>
  <ScaleCrop>false</ScaleCrop>
  <Company/>
  <LinksUpToDate>false</LinksUpToDate>
  <CharactersWithSpaces>1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rui</dc:creator>
  <cp:keywords/>
  <dc:description/>
  <cp:lastModifiedBy>deng rui</cp:lastModifiedBy>
  <cp:revision>212</cp:revision>
  <dcterms:created xsi:type="dcterms:W3CDTF">2025-06-13T15:38:00Z</dcterms:created>
  <dcterms:modified xsi:type="dcterms:W3CDTF">2026-01-13T03:54:00Z</dcterms:modified>
</cp:coreProperties>
</file>